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72EDC" w14:textId="77777777" w:rsidR="00817366" w:rsidRPr="004E5488" w:rsidRDefault="00E93641" w:rsidP="00E93641">
      <w:pPr>
        <w:pStyle w:val="Manuscriptbodytitle"/>
        <w:rPr>
          <w:sz w:val="24"/>
        </w:rPr>
      </w:pPr>
      <w:r w:rsidRPr="004E5488">
        <w:rPr>
          <w:sz w:val="24"/>
        </w:rPr>
        <w:t>SUPPLEMENTARY MATERIALS</w:t>
      </w:r>
    </w:p>
    <w:p w14:paraId="35EE762B" w14:textId="77777777" w:rsidR="00DC5578" w:rsidRPr="004E5488" w:rsidRDefault="00817366" w:rsidP="00817366">
      <w:pPr>
        <w:pStyle w:val="Heading1"/>
        <w:rPr>
          <w:b w:val="0"/>
          <w:bCs/>
        </w:rPr>
      </w:pPr>
      <w:r w:rsidRPr="004E5488">
        <w:rPr>
          <w:rStyle w:val="Heading1Char"/>
          <w:b/>
        </w:rPr>
        <w:t>Supplementary Table 1.</w:t>
      </w:r>
      <w:r w:rsidRPr="004E5488">
        <w:rPr>
          <w:b w:val="0"/>
        </w:rPr>
        <w:t xml:space="preserve"> </w:t>
      </w:r>
      <w:r w:rsidR="007D6D39" w:rsidRPr="004E5488">
        <w:rPr>
          <w:b w:val="0"/>
        </w:rPr>
        <w:t>Prevalence of HZ per age group during the study period (2017–202</w:t>
      </w:r>
      <w:r w:rsidR="004315D1" w:rsidRPr="004E5488">
        <w:rPr>
          <w:b w:val="0"/>
        </w:rPr>
        <w:t>2</w:t>
      </w:r>
      <w:r w:rsidR="007D6D39" w:rsidRPr="004E5488">
        <w:rPr>
          <w:b w:val="0"/>
        </w:rPr>
        <w:t>)</w:t>
      </w:r>
    </w:p>
    <w:tbl>
      <w:tblPr>
        <w:tblStyle w:val="TableGrid"/>
        <w:tblW w:w="1034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1984"/>
        <w:gridCol w:w="2552"/>
        <w:gridCol w:w="1843"/>
        <w:gridCol w:w="2835"/>
      </w:tblGrid>
      <w:tr w:rsidR="00DC5578" w:rsidRPr="004E5488" w14:paraId="46C1BC1C" w14:textId="77777777" w:rsidTr="002A581E">
        <w:trPr>
          <w:trHeight w:val="321"/>
        </w:trPr>
        <w:tc>
          <w:tcPr>
            <w:tcW w:w="1135" w:type="dxa"/>
            <w:shd w:val="clear" w:color="auto" w:fill="D0CECE" w:themeFill="background2" w:themeFillShade="E6"/>
            <w:noWrap/>
            <w:vAlign w:val="center"/>
          </w:tcPr>
          <w:p w14:paraId="18382FFB" w14:textId="77777777" w:rsidR="00DC5578" w:rsidRPr="004E5488" w:rsidRDefault="00DC5578" w:rsidP="009541DE">
            <w:pPr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vAlign w:val="center"/>
          </w:tcPr>
          <w:p w14:paraId="3E957A4A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Number of HZ cases</w:t>
            </w:r>
          </w:p>
        </w:tc>
        <w:tc>
          <w:tcPr>
            <w:tcW w:w="2552" w:type="dxa"/>
            <w:shd w:val="clear" w:color="auto" w:fill="D0CECE" w:themeFill="background2" w:themeFillShade="E6"/>
            <w:noWrap/>
            <w:vAlign w:val="center"/>
          </w:tcPr>
          <w:p w14:paraId="59A2822E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Average population</w:t>
            </w:r>
          </w:p>
          <w:p w14:paraId="07813504" w14:textId="614971E0" w:rsidR="00DC5578" w:rsidRPr="004E5488" w:rsidRDefault="00DC5578" w:rsidP="009541DE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(per age group)</w:t>
            </w:r>
            <w:r w:rsidRPr="004E548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</w:tcPr>
          <w:p w14:paraId="02DB7C8D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 xml:space="preserve">Period prevelance </w:t>
            </w:r>
            <w:r w:rsidRPr="004E548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br/>
              <w:t>(%)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14:paraId="3945D323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Cumulative incidence</w:t>
            </w: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br/>
              <w:t>(per 1,000 population)</w:t>
            </w:r>
          </w:p>
        </w:tc>
      </w:tr>
      <w:tr w:rsidR="00DC5578" w:rsidRPr="004E5488" w14:paraId="620FD249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115A5937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&lt;18</w:t>
            </w:r>
          </w:p>
        </w:tc>
        <w:tc>
          <w:tcPr>
            <w:tcW w:w="1984" w:type="dxa"/>
            <w:noWrap/>
            <w:vAlign w:val="center"/>
            <w:hideMark/>
          </w:tcPr>
          <w:p w14:paraId="521D3AB1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552" w:type="dxa"/>
            <w:noWrap/>
            <w:vAlign w:val="center"/>
            <w:hideMark/>
          </w:tcPr>
          <w:p w14:paraId="46617C7B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83,317</w:t>
            </w:r>
          </w:p>
        </w:tc>
        <w:tc>
          <w:tcPr>
            <w:tcW w:w="1843" w:type="dxa"/>
            <w:vAlign w:val="center"/>
          </w:tcPr>
          <w:p w14:paraId="24F14EE8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835" w:type="dxa"/>
            <w:vAlign w:val="center"/>
          </w:tcPr>
          <w:p w14:paraId="586CD40D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08</w:t>
            </w:r>
          </w:p>
        </w:tc>
      </w:tr>
      <w:tr w:rsidR="00DC5578" w:rsidRPr="004E5488" w14:paraId="4280A9F0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14031303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18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984" w:type="dxa"/>
            <w:noWrap/>
            <w:vAlign w:val="center"/>
            <w:hideMark/>
          </w:tcPr>
          <w:p w14:paraId="54FD216C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2552" w:type="dxa"/>
            <w:noWrap/>
            <w:vAlign w:val="center"/>
            <w:hideMark/>
          </w:tcPr>
          <w:p w14:paraId="0DF80314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82,555</w:t>
            </w:r>
          </w:p>
        </w:tc>
        <w:tc>
          <w:tcPr>
            <w:tcW w:w="1843" w:type="dxa"/>
            <w:vAlign w:val="center"/>
          </w:tcPr>
          <w:p w14:paraId="7E9ADDBE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835" w:type="dxa"/>
            <w:vAlign w:val="center"/>
          </w:tcPr>
          <w:p w14:paraId="1639CD2B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55</w:t>
            </w:r>
          </w:p>
        </w:tc>
      </w:tr>
      <w:tr w:rsidR="00DC5578" w:rsidRPr="004E5488" w14:paraId="3414D964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5D042252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5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984" w:type="dxa"/>
            <w:noWrap/>
            <w:vAlign w:val="center"/>
            <w:hideMark/>
          </w:tcPr>
          <w:p w14:paraId="02A57E3B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2552" w:type="dxa"/>
            <w:noWrap/>
            <w:vAlign w:val="center"/>
            <w:hideMark/>
          </w:tcPr>
          <w:p w14:paraId="21E85A21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6,807</w:t>
            </w:r>
          </w:p>
        </w:tc>
        <w:tc>
          <w:tcPr>
            <w:tcW w:w="1843" w:type="dxa"/>
            <w:vAlign w:val="center"/>
          </w:tcPr>
          <w:p w14:paraId="69D65C69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835" w:type="dxa"/>
            <w:vAlign w:val="center"/>
          </w:tcPr>
          <w:p w14:paraId="5FA4105E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81</w:t>
            </w:r>
          </w:p>
        </w:tc>
      </w:tr>
      <w:tr w:rsidR="00DC5578" w:rsidRPr="004E5488" w14:paraId="74C2CC63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1EE492BE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0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984" w:type="dxa"/>
            <w:noWrap/>
            <w:vAlign w:val="center"/>
            <w:hideMark/>
          </w:tcPr>
          <w:p w14:paraId="41DE4C74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2552" w:type="dxa"/>
            <w:noWrap/>
            <w:vAlign w:val="center"/>
            <w:hideMark/>
          </w:tcPr>
          <w:p w14:paraId="0827D848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70,337</w:t>
            </w:r>
          </w:p>
        </w:tc>
        <w:tc>
          <w:tcPr>
            <w:tcW w:w="1843" w:type="dxa"/>
            <w:vAlign w:val="center"/>
          </w:tcPr>
          <w:p w14:paraId="7BA10956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835" w:type="dxa"/>
            <w:vAlign w:val="center"/>
          </w:tcPr>
          <w:p w14:paraId="6BF01782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11</w:t>
            </w:r>
          </w:p>
        </w:tc>
      </w:tr>
      <w:tr w:rsidR="00DC5578" w:rsidRPr="004E5488" w14:paraId="55B02EC5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7027DD09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5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984" w:type="dxa"/>
            <w:noWrap/>
            <w:vAlign w:val="center"/>
            <w:hideMark/>
          </w:tcPr>
          <w:p w14:paraId="445791D6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2552" w:type="dxa"/>
            <w:noWrap/>
            <w:vAlign w:val="center"/>
            <w:hideMark/>
          </w:tcPr>
          <w:p w14:paraId="6E82AA69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57,657</w:t>
            </w:r>
          </w:p>
        </w:tc>
        <w:tc>
          <w:tcPr>
            <w:tcW w:w="1843" w:type="dxa"/>
            <w:vAlign w:val="center"/>
          </w:tcPr>
          <w:p w14:paraId="25D07F06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835" w:type="dxa"/>
            <w:vAlign w:val="center"/>
          </w:tcPr>
          <w:p w14:paraId="4AA5CCD7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37</w:t>
            </w:r>
          </w:p>
        </w:tc>
      </w:tr>
      <w:tr w:rsidR="00DC5578" w:rsidRPr="004E5488" w14:paraId="1E40DBF9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62FF0D29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40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984" w:type="dxa"/>
            <w:noWrap/>
            <w:vAlign w:val="center"/>
            <w:hideMark/>
          </w:tcPr>
          <w:p w14:paraId="6DA8D6AD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2552" w:type="dxa"/>
            <w:noWrap/>
            <w:vAlign w:val="center"/>
            <w:hideMark/>
          </w:tcPr>
          <w:p w14:paraId="0140A390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46,280</w:t>
            </w:r>
          </w:p>
        </w:tc>
        <w:tc>
          <w:tcPr>
            <w:tcW w:w="1843" w:type="dxa"/>
            <w:vAlign w:val="center"/>
          </w:tcPr>
          <w:p w14:paraId="27CF7067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835" w:type="dxa"/>
            <w:vAlign w:val="center"/>
          </w:tcPr>
          <w:p w14:paraId="5C17F5E3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32</w:t>
            </w:r>
          </w:p>
        </w:tc>
      </w:tr>
      <w:tr w:rsidR="00DC5578" w:rsidRPr="004E5488" w14:paraId="1CC2C53A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39439ACD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45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984" w:type="dxa"/>
            <w:noWrap/>
            <w:vAlign w:val="center"/>
            <w:hideMark/>
          </w:tcPr>
          <w:p w14:paraId="71967EEA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2552" w:type="dxa"/>
            <w:noWrap/>
            <w:vAlign w:val="center"/>
            <w:hideMark/>
          </w:tcPr>
          <w:p w14:paraId="358FCC0C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7,911</w:t>
            </w:r>
          </w:p>
        </w:tc>
        <w:tc>
          <w:tcPr>
            <w:tcW w:w="1843" w:type="dxa"/>
            <w:vAlign w:val="center"/>
          </w:tcPr>
          <w:p w14:paraId="6893B7B5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835" w:type="dxa"/>
            <w:vAlign w:val="center"/>
          </w:tcPr>
          <w:p w14:paraId="05FB824F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53</w:t>
            </w:r>
          </w:p>
        </w:tc>
      </w:tr>
      <w:tr w:rsidR="00DC5578" w:rsidRPr="004E5488" w14:paraId="2E52FCE6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77150235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50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984" w:type="dxa"/>
            <w:noWrap/>
            <w:vAlign w:val="center"/>
            <w:hideMark/>
          </w:tcPr>
          <w:p w14:paraId="7C0297AC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2552" w:type="dxa"/>
            <w:noWrap/>
            <w:vAlign w:val="center"/>
            <w:hideMark/>
          </w:tcPr>
          <w:p w14:paraId="0A819B65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8,557</w:t>
            </w:r>
          </w:p>
        </w:tc>
        <w:tc>
          <w:tcPr>
            <w:tcW w:w="1843" w:type="dxa"/>
            <w:vAlign w:val="center"/>
          </w:tcPr>
          <w:p w14:paraId="2933398D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835" w:type="dxa"/>
            <w:vAlign w:val="center"/>
          </w:tcPr>
          <w:p w14:paraId="2D33911E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.26</w:t>
            </w:r>
          </w:p>
        </w:tc>
      </w:tr>
      <w:tr w:rsidR="00DC5578" w:rsidRPr="004E5488" w14:paraId="0238957B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40BCC498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55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984" w:type="dxa"/>
            <w:noWrap/>
            <w:vAlign w:val="center"/>
            <w:hideMark/>
          </w:tcPr>
          <w:p w14:paraId="24CEC82C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2552" w:type="dxa"/>
            <w:noWrap/>
            <w:vAlign w:val="center"/>
            <w:hideMark/>
          </w:tcPr>
          <w:p w14:paraId="2BE2085E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8,000</w:t>
            </w:r>
          </w:p>
        </w:tc>
        <w:tc>
          <w:tcPr>
            <w:tcW w:w="1843" w:type="dxa"/>
            <w:vAlign w:val="center"/>
          </w:tcPr>
          <w:p w14:paraId="1967C376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835" w:type="dxa"/>
            <w:vAlign w:val="center"/>
          </w:tcPr>
          <w:p w14:paraId="3CC23A05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.68</w:t>
            </w:r>
          </w:p>
        </w:tc>
      </w:tr>
      <w:tr w:rsidR="00DC5578" w:rsidRPr="004E5488" w14:paraId="21A24C2F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4FCB43FC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0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984" w:type="dxa"/>
            <w:noWrap/>
            <w:vAlign w:val="center"/>
            <w:hideMark/>
          </w:tcPr>
          <w:p w14:paraId="43FBEC25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2552" w:type="dxa"/>
            <w:noWrap/>
            <w:vAlign w:val="center"/>
            <w:hideMark/>
          </w:tcPr>
          <w:p w14:paraId="329F30DE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8,506</w:t>
            </w:r>
          </w:p>
        </w:tc>
        <w:tc>
          <w:tcPr>
            <w:tcW w:w="1843" w:type="dxa"/>
            <w:vAlign w:val="center"/>
          </w:tcPr>
          <w:p w14:paraId="20227DEE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835" w:type="dxa"/>
            <w:vAlign w:val="center"/>
          </w:tcPr>
          <w:p w14:paraId="6645DFA9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.99</w:t>
            </w:r>
          </w:p>
        </w:tc>
      </w:tr>
      <w:tr w:rsidR="00DC5578" w:rsidRPr="004E5488" w14:paraId="704277B7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6A516F3A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5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984" w:type="dxa"/>
            <w:noWrap/>
            <w:vAlign w:val="center"/>
            <w:hideMark/>
          </w:tcPr>
          <w:p w14:paraId="51250133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2552" w:type="dxa"/>
            <w:noWrap/>
            <w:vAlign w:val="center"/>
            <w:hideMark/>
          </w:tcPr>
          <w:p w14:paraId="13ABE868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5,612</w:t>
            </w:r>
          </w:p>
        </w:tc>
        <w:tc>
          <w:tcPr>
            <w:tcW w:w="1843" w:type="dxa"/>
            <w:vAlign w:val="center"/>
          </w:tcPr>
          <w:p w14:paraId="44FFA051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835" w:type="dxa"/>
            <w:vAlign w:val="center"/>
          </w:tcPr>
          <w:p w14:paraId="1DB628A8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.51</w:t>
            </w:r>
          </w:p>
        </w:tc>
      </w:tr>
      <w:tr w:rsidR="00DC5578" w:rsidRPr="004E5488" w14:paraId="1AD813AB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40F79AA5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70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984" w:type="dxa"/>
            <w:noWrap/>
            <w:vAlign w:val="center"/>
            <w:hideMark/>
          </w:tcPr>
          <w:p w14:paraId="75F48CD2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2552" w:type="dxa"/>
            <w:noWrap/>
            <w:vAlign w:val="center"/>
            <w:hideMark/>
          </w:tcPr>
          <w:p w14:paraId="41CB4F2C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15,071</w:t>
            </w:r>
          </w:p>
        </w:tc>
        <w:tc>
          <w:tcPr>
            <w:tcW w:w="1843" w:type="dxa"/>
            <w:vAlign w:val="center"/>
          </w:tcPr>
          <w:p w14:paraId="2FA920A1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835" w:type="dxa"/>
            <w:vAlign w:val="center"/>
          </w:tcPr>
          <w:p w14:paraId="06558B92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.25</w:t>
            </w:r>
          </w:p>
        </w:tc>
      </w:tr>
      <w:tr w:rsidR="00DC5578" w:rsidRPr="004E5488" w14:paraId="161B4A69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6E77405D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75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984" w:type="dxa"/>
            <w:noWrap/>
            <w:vAlign w:val="center"/>
            <w:hideMark/>
          </w:tcPr>
          <w:p w14:paraId="6FED274B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2552" w:type="dxa"/>
            <w:noWrap/>
            <w:vAlign w:val="center"/>
            <w:hideMark/>
          </w:tcPr>
          <w:p w14:paraId="78095DA8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11,637</w:t>
            </w:r>
          </w:p>
        </w:tc>
        <w:tc>
          <w:tcPr>
            <w:tcW w:w="1843" w:type="dxa"/>
            <w:vAlign w:val="center"/>
          </w:tcPr>
          <w:p w14:paraId="1A5AE826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835" w:type="dxa"/>
            <w:vAlign w:val="center"/>
          </w:tcPr>
          <w:p w14:paraId="2C88C5DC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5.41</w:t>
            </w:r>
          </w:p>
        </w:tc>
      </w:tr>
      <w:tr w:rsidR="00DC5578" w:rsidRPr="004E5488" w14:paraId="06B52B18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30026E8B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80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984" w:type="dxa"/>
            <w:noWrap/>
            <w:vAlign w:val="center"/>
            <w:hideMark/>
          </w:tcPr>
          <w:p w14:paraId="6857A083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552" w:type="dxa"/>
            <w:noWrap/>
            <w:vAlign w:val="center"/>
            <w:hideMark/>
          </w:tcPr>
          <w:p w14:paraId="04B5AF83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8,186</w:t>
            </w:r>
          </w:p>
        </w:tc>
        <w:tc>
          <w:tcPr>
            <w:tcW w:w="1843" w:type="dxa"/>
            <w:vAlign w:val="center"/>
          </w:tcPr>
          <w:p w14:paraId="491AF9F9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835" w:type="dxa"/>
            <w:vAlign w:val="center"/>
          </w:tcPr>
          <w:p w14:paraId="2AF4A6F1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.03</w:t>
            </w:r>
          </w:p>
        </w:tc>
      </w:tr>
      <w:tr w:rsidR="00DC5578" w:rsidRPr="004E5488" w14:paraId="0C4A82F8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6F42EC64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85</w:t>
            </w:r>
            <w:r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984" w:type="dxa"/>
            <w:noWrap/>
            <w:vAlign w:val="center"/>
            <w:hideMark/>
          </w:tcPr>
          <w:p w14:paraId="7573ACC4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552" w:type="dxa"/>
            <w:noWrap/>
            <w:vAlign w:val="center"/>
            <w:hideMark/>
          </w:tcPr>
          <w:p w14:paraId="71B7BF88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4,324</w:t>
            </w:r>
          </w:p>
        </w:tc>
        <w:tc>
          <w:tcPr>
            <w:tcW w:w="1843" w:type="dxa"/>
            <w:vAlign w:val="center"/>
          </w:tcPr>
          <w:p w14:paraId="313BA6A3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835" w:type="dxa"/>
            <w:vAlign w:val="center"/>
          </w:tcPr>
          <w:p w14:paraId="58749A26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.63</w:t>
            </w:r>
          </w:p>
        </w:tc>
      </w:tr>
      <w:tr w:rsidR="00DC5578" w:rsidRPr="004E5488" w14:paraId="4AAF6824" w14:textId="77777777" w:rsidTr="002A581E">
        <w:trPr>
          <w:trHeight w:val="321"/>
        </w:trPr>
        <w:tc>
          <w:tcPr>
            <w:tcW w:w="1135" w:type="dxa"/>
            <w:noWrap/>
            <w:vAlign w:val="center"/>
            <w:hideMark/>
          </w:tcPr>
          <w:p w14:paraId="218F0B6F" w14:textId="77777777" w:rsidR="00DC5578" w:rsidRPr="004E5488" w:rsidRDefault="00DC5578" w:rsidP="009541DE">
            <w:pPr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≥90</w:t>
            </w:r>
          </w:p>
        </w:tc>
        <w:tc>
          <w:tcPr>
            <w:tcW w:w="1984" w:type="dxa"/>
            <w:noWrap/>
            <w:vAlign w:val="center"/>
            <w:hideMark/>
          </w:tcPr>
          <w:p w14:paraId="07B662AA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52" w:type="dxa"/>
            <w:noWrap/>
            <w:vAlign w:val="center"/>
            <w:hideMark/>
          </w:tcPr>
          <w:p w14:paraId="7AF3D637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 w:themeColor="text1"/>
                <w:sz w:val="22"/>
                <w:szCs w:val="22"/>
              </w:rPr>
              <w:t>2,989</w:t>
            </w:r>
          </w:p>
        </w:tc>
        <w:tc>
          <w:tcPr>
            <w:tcW w:w="1843" w:type="dxa"/>
            <w:vAlign w:val="center"/>
          </w:tcPr>
          <w:p w14:paraId="776E009A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 w:themeColor="text1"/>
                <w:sz w:val="22"/>
                <w:szCs w:val="22"/>
              </w:rPr>
            </w:pPr>
            <w:r w:rsidRPr="004E5488">
              <w:rPr>
                <w:rFonts w:ascii="Tahoma" w:hAnsi="Tahoma" w:cs="Tahoma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835" w:type="dxa"/>
            <w:vAlign w:val="center"/>
          </w:tcPr>
          <w:p w14:paraId="521A0144" w14:textId="77777777" w:rsidR="00DC5578" w:rsidRPr="004E5488" w:rsidRDefault="00DC5578" w:rsidP="009541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.01</w:t>
            </w:r>
          </w:p>
        </w:tc>
      </w:tr>
    </w:tbl>
    <w:p w14:paraId="18244681" w14:textId="23C741A5" w:rsidR="006760FC" w:rsidRDefault="006B7725" w:rsidP="005A761E">
      <w:pPr>
        <w:spacing w:after="160" w:line="276" w:lineRule="auto"/>
        <w:rPr>
          <w:rFonts w:ascii="Tahoma" w:hAnsi="Tahoma"/>
          <w:sz w:val="20"/>
        </w:rPr>
      </w:pPr>
      <w:r w:rsidRPr="004E5488">
        <w:rPr>
          <w:rStyle w:val="ManuscriptbodyChar"/>
          <w:rFonts w:eastAsia="MS ??"/>
          <w:sz w:val="20"/>
        </w:rPr>
        <w:t>[a]</w:t>
      </w:r>
      <w:r w:rsidR="00193799">
        <w:rPr>
          <w:rStyle w:val="ManuscriptbodyChar"/>
          <w:rFonts w:eastAsia="MS ??"/>
          <w:sz w:val="20"/>
        </w:rPr>
        <w:t xml:space="preserve"> </w:t>
      </w:r>
      <w:r w:rsidRPr="004E5488">
        <w:rPr>
          <w:rStyle w:val="ManuscriptbodyChar"/>
          <w:rFonts w:eastAsia="MS ??"/>
          <w:sz w:val="20"/>
        </w:rPr>
        <w:t xml:space="preserve">Average annual number of medical records in the studied hospitals during the whole study period (2017–2022), stratified by age. </w:t>
      </w:r>
      <w:r w:rsidR="007D6D39" w:rsidRPr="004E5488">
        <w:rPr>
          <w:rStyle w:val="ManuscriptbodyChar"/>
          <w:rFonts w:eastAsia="MS ??"/>
          <w:b/>
          <w:sz w:val="20"/>
        </w:rPr>
        <w:t>Abbreviations</w:t>
      </w:r>
      <w:r w:rsidR="007D6D39" w:rsidRPr="004E5488">
        <w:rPr>
          <w:rStyle w:val="ManuscriptbodyChar"/>
          <w:rFonts w:eastAsia="MS ??"/>
          <w:sz w:val="20"/>
        </w:rPr>
        <w:t>: HZ: herpes zoster</w:t>
      </w:r>
      <w:r w:rsidR="007D6D39" w:rsidRPr="004E5488">
        <w:rPr>
          <w:rFonts w:ascii="Tahoma" w:hAnsi="Tahoma"/>
          <w:sz w:val="20"/>
        </w:rPr>
        <w:t>.</w:t>
      </w:r>
      <w:r w:rsidR="006760FC">
        <w:rPr>
          <w:rFonts w:ascii="Tahoma" w:hAnsi="Tahoma"/>
          <w:sz w:val="20"/>
        </w:rPr>
        <w:br w:type="page"/>
      </w:r>
    </w:p>
    <w:p w14:paraId="08463E49" w14:textId="77777777" w:rsidR="005A761E" w:rsidRPr="00D51443" w:rsidRDefault="005A761E" w:rsidP="005A761E">
      <w:pPr>
        <w:pStyle w:val="Heading1"/>
        <w:rPr>
          <w:b w:val="0"/>
          <w:bCs/>
        </w:rPr>
      </w:pPr>
      <w:r w:rsidRPr="00D51443">
        <w:rPr>
          <w:rStyle w:val="Heading1Char"/>
          <w:b/>
        </w:rPr>
        <w:lastRenderedPageBreak/>
        <w:t>Supplementary Table 2.</w:t>
      </w:r>
      <w:r w:rsidRPr="00D51443">
        <w:rPr>
          <w:b w:val="0"/>
        </w:rPr>
        <w:t xml:space="preserve"> HZ disease management and medications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5812"/>
        <w:gridCol w:w="2126"/>
      </w:tblGrid>
      <w:tr w:rsidR="005A761E" w:rsidRPr="00D51443" w14:paraId="721986C9" w14:textId="77777777" w:rsidTr="00CB475C">
        <w:tc>
          <w:tcPr>
            <w:tcW w:w="581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D021FB" w14:textId="77777777" w:rsidR="005A761E" w:rsidRPr="00D51443" w:rsidRDefault="005A761E" w:rsidP="00CB475C">
            <w:pPr>
              <w:spacing w:line="276" w:lineRule="auto"/>
              <w:rPr>
                <w:rFonts w:ascii="Tahoma" w:hAnsi="Tahoma"/>
                <w:b/>
                <w:sz w:val="22"/>
                <w:lang w:val="en-US"/>
              </w:rPr>
            </w:pPr>
            <w:r w:rsidRPr="00D51443">
              <w:rPr>
                <w:rFonts w:ascii="Tahoma" w:hAnsi="Tahoma"/>
                <w:b/>
                <w:sz w:val="22"/>
                <w:lang w:val="en-US"/>
              </w:rPr>
              <w:t>V</w:t>
            </w:r>
            <w:r w:rsidRPr="00D51443">
              <w:rPr>
                <w:rFonts w:ascii="Tahoma" w:hAnsi="Tahoma"/>
                <w:b/>
                <w:sz w:val="22"/>
              </w:rPr>
              <w:t>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B45B26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/>
                <w:b/>
                <w:sz w:val="22"/>
                <w:lang w:val="en-US"/>
              </w:rPr>
            </w:pPr>
            <w:r w:rsidRPr="00D51443">
              <w:rPr>
                <w:rFonts w:ascii="Tahoma" w:hAnsi="Tahoma"/>
                <w:b/>
                <w:sz w:val="22"/>
                <w:lang w:val="en-US"/>
              </w:rPr>
              <w:t>N</w:t>
            </w:r>
            <w:r w:rsidRPr="00D51443">
              <w:rPr>
                <w:rFonts w:ascii="Tahoma" w:hAnsi="Tahoma"/>
                <w:b/>
                <w:sz w:val="22"/>
              </w:rPr>
              <w:t>=1,019</w:t>
            </w:r>
          </w:p>
        </w:tc>
      </w:tr>
      <w:tr w:rsidR="005A761E" w:rsidRPr="00D51443" w14:paraId="598102F6" w14:textId="77777777" w:rsidTr="00CB475C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4BFE2" w14:textId="77777777" w:rsidR="005A761E" w:rsidRPr="00D51443" w:rsidRDefault="005A761E" w:rsidP="00CB475C">
            <w:pPr>
              <w:rPr>
                <w:rFonts w:ascii="Tahoma" w:hAnsi="Tahoma"/>
                <w:sz w:val="22"/>
              </w:rPr>
            </w:pPr>
            <w:r w:rsidRPr="00D51443">
              <w:rPr>
                <w:rFonts w:ascii="Tahoma" w:hAnsi="Tahoma"/>
                <w:b/>
                <w:sz w:val="22"/>
              </w:rPr>
              <w:t>Hospital admission</w:t>
            </w:r>
            <w:r w:rsidRPr="00D51443">
              <w:rPr>
                <w:rFonts w:ascii="Tahoma" w:hAnsi="Tahoma"/>
                <w:bCs/>
                <w:sz w:val="22"/>
              </w:rPr>
              <w:t>;</w:t>
            </w:r>
            <w:r w:rsidRPr="00D51443">
              <w:rPr>
                <w:rFonts w:ascii="Tahoma" w:hAnsi="Tahoma"/>
                <w:bCs/>
                <w:sz w:val="22"/>
                <w:vertAlign w:val="superscript"/>
              </w:rPr>
              <w:t>a</w:t>
            </w:r>
            <w:r w:rsidRPr="00D51443">
              <w:rPr>
                <w:rFonts w:ascii="Tahoma" w:hAnsi="Tahoma"/>
                <w:sz w:val="22"/>
              </w:rPr>
              <w:t xml:space="preserve">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22C79" w14:textId="77777777" w:rsidR="005A761E" w:rsidRPr="00D51443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1443">
              <w:rPr>
                <w:rFonts w:ascii="Tahoma" w:hAnsi="Tahoma"/>
                <w:sz w:val="22"/>
              </w:rPr>
              <w:t>127 (12.5)</w:t>
            </w:r>
          </w:p>
        </w:tc>
      </w:tr>
      <w:tr w:rsidR="005A761E" w:rsidRPr="00D51443" w14:paraId="0FD820CD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B6B83" w14:textId="77777777" w:rsidR="005A761E" w:rsidRPr="00D51443" w:rsidRDefault="005A761E" w:rsidP="00CB475C">
            <w:pPr>
              <w:ind w:left="720"/>
              <w:rPr>
                <w:rFonts w:ascii="Tahoma" w:hAnsi="Tahoma"/>
                <w:bCs/>
                <w:sz w:val="22"/>
              </w:rPr>
            </w:pPr>
            <w:r w:rsidRPr="00D51443">
              <w:rPr>
                <w:rFonts w:ascii="Tahoma" w:hAnsi="Tahoma"/>
                <w:bCs/>
                <w:sz w:val="22"/>
              </w:rPr>
              <w:t>Intensive care unit admiss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3859C1" w14:textId="77777777" w:rsidR="005A761E" w:rsidRPr="00D51443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1443">
              <w:rPr>
                <w:rFonts w:ascii="Tahoma" w:hAnsi="Tahoma"/>
                <w:sz w:val="22"/>
              </w:rPr>
              <w:t>12 (1.2)</w:t>
            </w:r>
          </w:p>
        </w:tc>
      </w:tr>
      <w:tr w:rsidR="005A761E" w:rsidRPr="00D51443" w14:paraId="22D0D242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0A39" w14:textId="3BB975BF" w:rsidR="005A761E" w:rsidRPr="00D51443" w:rsidRDefault="005A761E" w:rsidP="00CB475C">
            <w:pPr>
              <w:ind w:left="720"/>
              <w:rPr>
                <w:rFonts w:ascii="Tahoma" w:hAnsi="Tahoma"/>
                <w:bCs/>
                <w:sz w:val="22"/>
              </w:rPr>
            </w:pPr>
            <w:r w:rsidRPr="00D51443">
              <w:rPr>
                <w:rFonts w:ascii="Tahoma" w:hAnsi="Tahoma"/>
                <w:bCs/>
                <w:sz w:val="22"/>
              </w:rPr>
              <w:t>Airborne isola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81DEC" w14:textId="77777777" w:rsidR="005A761E" w:rsidRPr="00D51443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1443">
              <w:rPr>
                <w:rFonts w:ascii="Tahoma" w:hAnsi="Tahoma"/>
                <w:sz w:val="22"/>
              </w:rPr>
              <w:t>93 (9.1)</w:t>
            </w:r>
          </w:p>
        </w:tc>
      </w:tr>
      <w:tr w:rsidR="005A761E" w:rsidRPr="00D51443" w14:paraId="4236C653" w14:textId="77777777" w:rsidTr="00CB475C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EFA8E" w14:textId="77777777" w:rsidR="005A761E" w:rsidRPr="00D51443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1443">
              <w:rPr>
                <w:rFonts w:ascii="Tahoma" w:hAnsi="Tahoma"/>
                <w:b/>
                <w:sz w:val="22"/>
              </w:rPr>
              <w:t>Length of hospital stay</w:t>
            </w:r>
            <w:r w:rsidRPr="00D51443">
              <w:rPr>
                <w:rFonts w:ascii="Tahoma" w:hAnsi="Tahoma"/>
                <w:bCs/>
                <w:sz w:val="22"/>
              </w:rPr>
              <w:t>;</w:t>
            </w:r>
            <w:r w:rsidRPr="00D51443">
              <w:rPr>
                <w:rFonts w:ascii="Tahoma" w:hAnsi="Tahoma"/>
                <w:sz w:val="22"/>
              </w:rPr>
              <w:t xml:space="preserve"> day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EE57C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/>
                <w:sz w:val="22"/>
                <w:lang w:val="en-US"/>
              </w:rPr>
            </w:pPr>
          </w:p>
        </w:tc>
      </w:tr>
      <w:tr w:rsidR="005A761E" w:rsidRPr="00D51443" w14:paraId="562D6B0D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336CB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/>
                <w:sz w:val="22"/>
              </w:rPr>
              <w:t>Mea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39DF03" w14:textId="77777777" w:rsidR="005A761E" w:rsidRPr="00D51443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1443">
              <w:rPr>
                <w:rFonts w:ascii="Tahoma" w:hAnsi="Tahoma"/>
                <w:sz w:val="22"/>
              </w:rPr>
              <w:t>10.1</w:t>
            </w:r>
          </w:p>
        </w:tc>
      </w:tr>
      <w:tr w:rsidR="005A761E" w:rsidRPr="00D51443" w14:paraId="1E9524A7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0C052" w14:textId="77777777" w:rsidR="005A761E" w:rsidRPr="00D51443" w:rsidRDefault="005A761E" w:rsidP="00CB475C">
            <w:pPr>
              <w:spacing w:line="276" w:lineRule="auto"/>
              <w:ind w:left="720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  <w:r w:rsidRPr="00D51443">
              <w:rPr>
                <w:rFonts w:ascii="Tahoma" w:hAnsi="Tahoma"/>
                <w:sz w:val="22"/>
              </w:rPr>
              <w:t>Median (IQR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EC12A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/>
                <w:sz w:val="22"/>
                <w:lang w:val="en-US"/>
              </w:rPr>
            </w:pPr>
            <w:r w:rsidRPr="00D51443">
              <w:rPr>
                <w:rFonts w:ascii="Tahoma" w:hAnsi="Tahoma"/>
                <w:sz w:val="22"/>
              </w:rPr>
              <w:t>6.0 (2.0–14.0)</w:t>
            </w:r>
          </w:p>
        </w:tc>
      </w:tr>
      <w:tr w:rsidR="005A761E" w:rsidRPr="00D51443" w14:paraId="212EEE67" w14:textId="77777777" w:rsidTr="00CB475C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ABDD94" w14:textId="77777777" w:rsidR="005A761E" w:rsidRPr="00D51443" w:rsidRDefault="005A761E" w:rsidP="00CB475C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>Outpatient visits (diagnosis and follow-up)</w:t>
            </w:r>
            <w:r w:rsidRPr="00D51443">
              <w:rPr>
                <w:rFonts w:ascii="Tahoma" w:hAnsi="Tahoma" w:cs="Tahoma"/>
                <w:sz w:val="22"/>
                <w:szCs w:val="22"/>
              </w:rPr>
              <w:t>;</w:t>
            </w: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1443">
              <w:rPr>
                <w:rFonts w:ascii="Tahoma" w:hAnsi="Tahoma" w:cs="Tahoma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0587A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</w:p>
        </w:tc>
      </w:tr>
      <w:tr w:rsidR="005A761E" w:rsidRPr="00D51443" w14:paraId="3E3CCFFC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CB418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5CBEA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352 (34.5)</w:t>
            </w:r>
          </w:p>
        </w:tc>
      </w:tr>
      <w:tr w:rsidR="005A761E" w:rsidRPr="00D51443" w14:paraId="2AA48C0C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03D9AD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2A79A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210 (20.6)</w:t>
            </w:r>
          </w:p>
        </w:tc>
      </w:tr>
      <w:tr w:rsidR="005A761E" w:rsidRPr="00D51443" w14:paraId="6BBEFD0E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D7EAE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≥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19648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134 (13.2)</w:t>
            </w:r>
          </w:p>
        </w:tc>
      </w:tr>
      <w:tr w:rsidR="005A761E" w:rsidRPr="00D51443" w14:paraId="62B1897C" w14:textId="77777777" w:rsidTr="00CB475C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EE512" w14:textId="77777777" w:rsidR="005A761E" w:rsidRPr="00D51443" w:rsidRDefault="005A761E" w:rsidP="00CB475C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>Antibiotic use</w:t>
            </w:r>
            <w:r w:rsidRPr="00D51443">
              <w:rPr>
                <w:rFonts w:ascii="Tahoma" w:hAnsi="Tahoma" w:cs="Tahoma"/>
                <w:sz w:val="22"/>
                <w:szCs w:val="22"/>
              </w:rPr>
              <w:t>;</w:t>
            </w: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1443">
              <w:rPr>
                <w:rFonts w:ascii="Tahoma" w:hAnsi="Tahoma" w:cs="Tahoma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69512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</w:p>
        </w:tc>
      </w:tr>
      <w:tr w:rsidR="005A761E" w:rsidRPr="00D51443" w14:paraId="5A42555E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451DB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Systemic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52967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42 (4.1)</w:t>
            </w:r>
          </w:p>
        </w:tc>
      </w:tr>
      <w:tr w:rsidR="005A761E" w:rsidRPr="00D51443" w14:paraId="2DE3A6A0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D1E837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Topic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C6637E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9 (0.9)</w:t>
            </w:r>
          </w:p>
        </w:tc>
      </w:tr>
      <w:tr w:rsidR="005A761E" w:rsidRPr="00D51443" w14:paraId="22DF403A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C1767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Not use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A84A3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968 (95.0)</w:t>
            </w:r>
          </w:p>
        </w:tc>
      </w:tr>
      <w:tr w:rsidR="005A761E" w:rsidRPr="00D51443" w14:paraId="22C7F0DE" w14:textId="77777777" w:rsidTr="00CB475C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FB0D5" w14:textId="77777777" w:rsidR="005A761E" w:rsidRPr="00D51443" w:rsidRDefault="005A761E" w:rsidP="00CB475C">
            <w:pPr>
              <w:rPr>
                <w:rFonts w:ascii="Tahoma" w:hAnsi="Tahoma"/>
                <w:sz w:val="22"/>
              </w:rPr>
            </w:pP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>Systemic antiviral medications</w:t>
            </w:r>
            <w:r w:rsidRPr="00D51443">
              <w:rPr>
                <w:rFonts w:ascii="Tahoma" w:hAnsi="Tahoma"/>
                <w:bCs/>
                <w:sz w:val="22"/>
              </w:rPr>
              <w:t>;</w:t>
            </w:r>
            <w:r w:rsidRPr="00D51443">
              <w:rPr>
                <w:rFonts w:ascii="Tahoma" w:hAnsi="Tahoma"/>
                <w:bCs/>
                <w:sz w:val="22"/>
                <w:vertAlign w:val="superscript"/>
              </w:rPr>
              <w:t>b</w:t>
            </w:r>
            <w:r w:rsidRPr="00D51443">
              <w:rPr>
                <w:rFonts w:ascii="Tahoma" w:hAnsi="Tahoma"/>
                <w:sz w:val="22"/>
              </w:rPr>
              <w:t xml:space="preserve"> </w:t>
            </w:r>
            <w:r w:rsidRPr="00D51443">
              <w:rPr>
                <w:rFonts w:ascii="Tahoma" w:hAnsi="Tahoma" w:cs="Tahoma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FCB53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/>
                <w:sz w:val="22"/>
                <w:lang w:val="en-US"/>
              </w:rPr>
            </w:pPr>
          </w:p>
        </w:tc>
      </w:tr>
      <w:tr w:rsidR="005A761E" w:rsidRPr="00D51443" w14:paraId="7678F758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03396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Acyclovi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7F182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524 (51.4)</w:t>
            </w:r>
          </w:p>
        </w:tc>
      </w:tr>
      <w:tr w:rsidR="005A761E" w:rsidRPr="00D51443" w14:paraId="5FD8A742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5D31F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Famciclovi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11251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362 (35.5)</w:t>
            </w:r>
          </w:p>
        </w:tc>
      </w:tr>
      <w:tr w:rsidR="005A761E" w:rsidRPr="00D51443" w14:paraId="68F79A4A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95764E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Valacyclovi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85452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2 (0.2)</w:t>
            </w:r>
          </w:p>
        </w:tc>
      </w:tr>
      <w:tr w:rsidR="005A761E" w:rsidRPr="00D51443" w14:paraId="489C85BA" w14:textId="77777777" w:rsidTr="00CB475C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6F42D" w14:textId="77777777" w:rsidR="005A761E" w:rsidRPr="00D51443" w:rsidRDefault="005A761E" w:rsidP="00CB475C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Valganciclovi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266C0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4 (0.4)</w:t>
            </w:r>
          </w:p>
        </w:tc>
      </w:tr>
      <w:tr w:rsidR="005A761E" w:rsidRPr="00D51443" w14:paraId="75B8EBAD" w14:textId="77777777" w:rsidTr="00CB475C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31054" w14:textId="77777777" w:rsidR="005A761E" w:rsidRPr="00D51443" w:rsidRDefault="005A761E" w:rsidP="00CB475C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>Topical antiviral medications</w:t>
            </w:r>
            <w:r w:rsidRPr="00D51443">
              <w:rPr>
                <w:rFonts w:ascii="Tahoma" w:hAnsi="Tahoma" w:cs="Tahoma"/>
                <w:sz w:val="22"/>
                <w:szCs w:val="22"/>
              </w:rPr>
              <w:t>;</w:t>
            </w: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1443">
              <w:rPr>
                <w:rFonts w:ascii="Tahoma" w:hAnsi="Tahoma" w:cs="Tahoma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64599" w14:textId="77777777" w:rsidR="005A761E" w:rsidRPr="00D51443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251 (24.6)</w:t>
            </w:r>
          </w:p>
        </w:tc>
      </w:tr>
      <w:tr w:rsidR="005A761E" w:rsidRPr="00D51443" w14:paraId="4C8139B1" w14:textId="77777777" w:rsidTr="00CB475C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37AB" w14:textId="77777777" w:rsidR="005A761E" w:rsidRPr="00D51443" w:rsidRDefault="005A761E" w:rsidP="00CB475C">
            <w:pPr>
              <w:rPr>
                <w:rFonts w:ascii="Tahoma" w:hAnsi="Tahoma" w:cs="Tahoma"/>
                <w:sz w:val="22"/>
                <w:szCs w:val="22"/>
              </w:rPr>
            </w:pP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>Gabapentin/Pregabalin</w:t>
            </w:r>
            <w:r w:rsidRPr="00D51443">
              <w:rPr>
                <w:rFonts w:ascii="Tahoma" w:hAnsi="Tahoma" w:cs="Tahoma"/>
                <w:sz w:val="22"/>
                <w:szCs w:val="22"/>
              </w:rPr>
              <w:t>;</w:t>
            </w:r>
            <w:r w:rsidRPr="00D51443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1443">
              <w:rPr>
                <w:rFonts w:ascii="Tahoma" w:hAnsi="Tahoma" w:cs="Tahoma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283A6" w14:textId="77777777" w:rsidR="005A761E" w:rsidRPr="00D51443" w:rsidRDefault="005A761E" w:rsidP="00CB475C">
            <w:pPr>
              <w:spacing w:line="276" w:lineRule="auto"/>
              <w:jc w:val="center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  <w:r w:rsidRPr="00D51443">
              <w:rPr>
                <w:rFonts w:ascii="Tahoma" w:hAnsi="Tahoma" w:cs="Tahoma"/>
                <w:sz w:val="22"/>
                <w:szCs w:val="22"/>
              </w:rPr>
              <w:t>211 (20.6)</w:t>
            </w:r>
          </w:p>
        </w:tc>
      </w:tr>
    </w:tbl>
    <w:p w14:paraId="0E9B7BB8" w14:textId="0F53C282" w:rsidR="005A761E" w:rsidRDefault="005A761E" w:rsidP="005A761E">
      <w:pPr>
        <w:spacing w:after="160" w:line="276" w:lineRule="auto"/>
        <w:rPr>
          <w:rFonts w:ascii="Tahoma" w:hAnsi="Tahoma"/>
          <w:sz w:val="20"/>
          <w:lang w:val="en-US"/>
        </w:rPr>
      </w:pPr>
      <w:r w:rsidRPr="00D51443">
        <w:rPr>
          <w:rFonts w:ascii="Tahoma" w:hAnsi="Tahoma"/>
          <w:sz w:val="20"/>
          <w:lang w:val="en-US"/>
        </w:rPr>
        <w:t>[a] Calculated from date of diagnosis (number of patients received systemic antiviral=813; 79.8%); [b] 55 patients (5.4%) received two systemic antivirals.</w:t>
      </w:r>
      <w:r w:rsidRPr="00D51443">
        <w:rPr>
          <w:rFonts w:ascii="Tahoma" w:hAnsi="Tahoma" w:cs="Tahoma"/>
          <w:bCs/>
          <w:sz w:val="20"/>
          <w:szCs w:val="20"/>
          <w:lang w:val="en-US"/>
        </w:rPr>
        <w:t xml:space="preserve"> </w:t>
      </w:r>
      <w:r w:rsidRPr="00D51443">
        <w:rPr>
          <w:rFonts w:ascii="Tahoma" w:hAnsi="Tahoma" w:cs="Tahoma"/>
          <w:b/>
          <w:sz w:val="20"/>
          <w:szCs w:val="20"/>
          <w:lang w:val="en-US"/>
        </w:rPr>
        <w:t>A</w:t>
      </w:r>
      <w:r w:rsidRPr="00D51443">
        <w:rPr>
          <w:rFonts w:ascii="Tahoma" w:hAnsi="Tahoma"/>
          <w:b/>
          <w:sz w:val="20"/>
          <w:lang w:val="en-US"/>
        </w:rPr>
        <w:t>bbreviations</w:t>
      </w:r>
      <w:r w:rsidRPr="00D51443">
        <w:rPr>
          <w:rFonts w:ascii="Tahoma" w:hAnsi="Tahoma" w:cs="Tahoma"/>
          <w:b/>
          <w:sz w:val="20"/>
          <w:szCs w:val="20"/>
          <w:lang w:val="en-US"/>
        </w:rPr>
        <w:t xml:space="preserve">: </w:t>
      </w:r>
      <w:r w:rsidRPr="00D51443">
        <w:rPr>
          <w:rFonts w:ascii="Tahoma" w:hAnsi="Tahoma" w:cs="Tahoma"/>
          <w:bCs/>
          <w:sz w:val="20"/>
          <w:szCs w:val="20"/>
          <w:lang w:val="en-US"/>
        </w:rPr>
        <w:t xml:space="preserve">HZ: herpes zoster; </w:t>
      </w:r>
      <w:r w:rsidRPr="00D51443">
        <w:rPr>
          <w:rFonts w:ascii="Tahoma" w:hAnsi="Tahoma"/>
          <w:sz w:val="20"/>
          <w:lang w:val="en-US"/>
        </w:rPr>
        <w:t>IQR: interquartile range.</w:t>
      </w:r>
      <w:r>
        <w:rPr>
          <w:rFonts w:ascii="Tahoma" w:hAnsi="Tahoma"/>
          <w:sz w:val="20"/>
          <w:lang w:val="en-US"/>
        </w:rPr>
        <w:br w:type="page"/>
      </w:r>
    </w:p>
    <w:p w14:paraId="185EDEE8" w14:textId="30F1B652" w:rsidR="00E93641" w:rsidRPr="004E5488" w:rsidRDefault="00E93641" w:rsidP="00E93641">
      <w:pPr>
        <w:pStyle w:val="Heading1"/>
        <w:rPr>
          <w:b w:val="0"/>
          <w:bCs/>
        </w:rPr>
      </w:pPr>
      <w:r w:rsidRPr="004E5488">
        <w:rPr>
          <w:rStyle w:val="Heading1Char"/>
          <w:b/>
        </w:rPr>
        <w:lastRenderedPageBreak/>
        <w:t xml:space="preserve">Supplementary Table </w:t>
      </w:r>
      <w:r w:rsidR="00BF6B28">
        <w:rPr>
          <w:rStyle w:val="Heading1Char"/>
          <w:b/>
        </w:rPr>
        <w:t>3</w:t>
      </w:r>
      <w:r w:rsidRPr="004E5488">
        <w:rPr>
          <w:rStyle w:val="Heading1Char"/>
          <w:b/>
        </w:rPr>
        <w:t>.</w:t>
      </w:r>
      <w:r w:rsidRPr="004E5488">
        <w:rPr>
          <w:b w:val="0"/>
        </w:rPr>
        <w:t xml:space="preserve"> Multivariable logistic regression analysis of factors associated with complicated HZ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2489"/>
        <w:gridCol w:w="1897"/>
        <w:gridCol w:w="1902"/>
        <w:gridCol w:w="1960"/>
        <w:gridCol w:w="1386"/>
      </w:tblGrid>
      <w:tr w:rsidR="000141F4" w:rsidRPr="004E5488" w14:paraId="6EDE65E9" w14:textId="77777777" w:rsidTr="00E4635B">
        <w:trPr>
          <w:jc w:val="center"/>
        </w:trPr>
        <w:tc>
          <w:tcPr>
            <w:tcW w:w="248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9A27A7" w14:textId="77777777" w:rsidR="00E93641" w:rsidRPr="004E5488" w:rsidRDefault="00E93641" w:rsidP="00650C14">
            <w:pPr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V</w:t>
            </w: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ariables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EFDC14" w14:textId="2BDCD3E8" w:rsidR="00E93641" w:rsidRPr="004E5488" w:rsidRDefault="00E93641" w:rsidP="00650C14">
            <w:pPr>
              <w:jc w:val="center"/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HZ with complications</w:t>
            </w:r>
            <w:r w:rsidR="0083280C"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,</w:t>
            </w:r>
            <w:r w:rsidR="00C42727" w:rsidRPr="004E5488">
              <w:rPr>
                <w:rFonts w:ascii="Tahoma" w:hAnsi="Tahoma" w:cs="Tahoma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4ADABDC3" w14:textId="77777777" w:rsidR="00E93641" w:rsidRPr="004E5488" w:rsidRDefault="00E93641" w:rsidP="00650C14">
            <w:pPr>
              <w:jc w:val="center"/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n (%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AEBB28" w14:textId="29575898" w:rsidR="00E93641" w:rsidRPr="004E5488" w:rsidRDefault="00E93641" w:rsidP="00650C14">
            <w:pPr>
              <w:jc w:val="center"/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HZ without complications</w:t>
            </w:r>
            <w:r w:rsidR="0083280C"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,</w:t>
            </w:r>
            <w:r w:rsidR="00C42727" w:rsidRPr="004E5488">
              <w:rPr>
                <w:rFonts w:ascii="Tahoma" w:hAnsi="Tahoma" w:cs="Tahoma"/>
                <w:b/>
                <w:bCs/>
                <w:sz w:val="22"/>
                <w:szCs w:val="22"/>
                <w:vertAlign w:val="superscript"/>
              </w:rPr>
              <w:t>b</w:t>
            </w:r>
          </w:p>
          <w:p w14:paraId="7E4EB4C9" w14:textId="77777777" w:rsidR="00E93641" w:rsidRPr="004E5488" w:rsidRDefault="00E93641" w:rsidP="00650C14">
            <w:pPr>
              <w:jc w:val="center"/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n (%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7A7942" w14:textId="3BEECF8B" w:rsidR="00E93641" w:rsidRPr="004E5488" w:rsidRDefault="00E93641" w:rsidP="00650C14">
            <w:pPr>
              <w:jc w:val="center"/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OR (95% CI)</w:t>
            </w:r>
            <w:r w:rsidR="00C42727" w:rsidRPr="004E5488">
              <w:rPr>
                <w:rFonts w:ascii="Tahoma" w:hAnsi="Tahoma" w:cs="Tahoma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8AA4BA" w14:textId="77777777" w:rsidR="00E93641" w:rsidRPr="004E5488" w:rsidRDefault="00E93641" w:rsidP="00650C14">
            <w:pPr>
              <w:jc w:val="center"/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P value</w:t>
            </w:r>
          </w:p>
        </w:tc>
      </w:tr>
      <w:tr w:rsidR="00650C14" w:rsidRPr="004E5488" w14:paraId="7573C3D3" w14:textId="77777777" w:rsidTr="00E4635B">
        <w:trPr>
          <w:jc w:val="center"/>
        </w:trPr>
        <w:tc>
          <w:tcPr>
            <w:tcW w:w="2489" w:type="dxa"/>
            <w:tcBorders>
              <w:bottom w:val="nil"/>
            </w:tcBorders>
            <w:vAlign w:val="center"/>
          </w:tcPr>
          <w:p w14:paraId="35F4E41E" w14:textId="4EC439DA" w:rsidR="00650C14" w:rsidRPr="004E5488" w:rsidRDefault="00650C14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Sex;</w:t>
            </w: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14:paraId="0EE031FC" w14:textId="77777777" w:rsidR="00650C14" w:rsidRPr="004E5488" w:rsidRDefault="00650C14" w:rsidP="00650C14">
            <w:pPr>
              <w:jc w:val="center"/>
              <w:rPr>
                <w:rFonts w:ascii="Tahoma" w:hAnsi="Tahoma"/>
                <w:sz w:val="22"/>
              </w:rPr>
            </w:pPr>
          </w:p>
        </w:tc>
        <w:tc>
          <w:tcPr>
            <w:tcW w:w="1902" w:type="dxa"/>
            <w:tcBorders>
              <w:bottom w:val="nil"/>
            </w:tcBorders>
            <w:vAlign w:val="center"/>
          </w:tcPr>
          <w:p w14:paraId="49EA5747" w14:textId="77777777" w:rsidR="00650C14" w:rsidRPr="004E5488" w:rsidRDefault="00650C14" w:rsidP="00650C14">
            <w:pPr>
              <w:jc w:val="center"/>
              <w:rPr>
                <w:rFonts w:ascii="Tahoma" w:hAnsi="Tahoma"/>
                <w:sz w:val="22"/>
              </w:rPr>
            </w:pPr>
          </w:p>
        </w:tc>
        <w:tc>
          <w:tcPr>
            <w:tcW w:w="1960" w:type="dxa"/>
            <w:tcBorders>
              <w:bottom w:val="nil"/>
            </w:tcBorders>
            <w:vAlign w:val="center"/>
          </w:tcPr>
          <w:p w14:paraId="3E232A9D" w14:textId="77777777" w:rsidR="00650C14" w:rsidRPr="004E5488" w:rsidRDefault="00650C14" w:rsidP="00650C14">
            <w:pPr>
              <w:jc w:val="center"/>
              <w:rPr>
                <w:rFonts w:ascii="Tahoma" w:hAnsi="Tahoma"/>
                <w:sz w:val="22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6626B17C" w14:textId="77777777" w:rsidR="00650C14" w:rsidRPr="004E5488" w:rsidRDefault="00650C14" w:rsidP="00650C14">
            <w:pPr>
              <w:jc w:val="center"/>
              <w:rPr>
                <w:rFonts w:ascii="Tahoma" w:hAnsi="Tahoma"/>
                <w:sz w:val="22"/>
              </w:rPr>
            </w:pPr>
          </w:p>
        </w:tc>
      </w:tr>
      <w:tr w:rsidR="00650C14" w:rsidRPr="004E5488" w14:paraId="4048688E" w14:textId="77777777" w:rsidTr="00E4635B">
        <w:trPr>
          <w:jc w:val="center"/>
        </w:trPr>
        <w:tc>
          <w:tcPr>
            <w:tcW w:w="2489" w:type="dxa"/>
            <w:tcBorders>
              <w:top w:val="nil"/>
              <w:bottom w:val="nil"/>
            </w:tcBorders>
            <w:vAlign w:val="center"/>
          </w:tcPr>
          <w:p w14:paraId="7993EC9B" w14:textId="7CC3E5F5" w:rsidR="00650C14" w:rsidRPr="004E5488" w:rsidRDefault="00650C14" w:rsidP="00650C14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Female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14:paraId="50EC970F" w14:textId="68AD1A65" w:rsidR="00650C14" w:rsidRPr="004E5488" w:rsidRDefault="00650C14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60 (30.7)</w:t>
            </w:r>
          </w:p>
        </w:tc>
        <w:tc>
          <w:tcPr>
            <w:tcW w:w="1902" w:type="dxa"/>
            <w:tcBorders>
              <w:top w:val="nil"/>
              <w:bottom w:val="nil"/>
            </w:tcBorders>
            <w:vAlign w:val="center"/>
          </w:tcPr>
          <w:p w14:paraId="620FF84A" w14:textId="2EC49D58" w:rsidR="00650C14" w:rsidRPr="004E5488" w:rsidRDefault="00650C14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62 (69.3)</w:t>
            </w:r>
          </w:p>
        </w:tc>
        <w:tc>
          <w:tcPr>
            <w:tcW w:w="1960" w:type="dxa"/>
            <w:vMerge w:val="restart"/>
            <w:tcBorders>
              <w:top w:val="nil"/>
            </w:tcBorders>
            <w:vAlign w:val="center"/>
          </w:tcPr>
          <w:p w14:paraId="55E21BEA" w14:textId="43EC35F0" w:rsidR="00650C14" w:rsidRPr="004E5488" w:rsidRDefault="00650C14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85 (0.65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13)</w:t>
            </w:r>
          </w:p>
        </w:tc>
        <w:tc>
          <w:tcPr>
            <w:tcW w:w="1386" w:type="dxa"/>
            <w:vMerge w:val="restart"/>
            <w:tcBorders>
              <w:top w:val="nil"/>
            </w:tcBorders>
            <w:vAlign w:val="center"/>
          </w:tcPr>
          <w:p w14:paraId="1BB31564" w14:textId="2EB31982" w:rsidR="00650C14" w:rsidRPr="004E5488" w:rsidRDefault="00650C14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26</w:t>
            </w:r>
          </w:p>
        </w:tc>
      </w:tr>
      <w:tr w:rsidR="00650C14" w:rsidRPr="004E5488" w14:paraId="4F141D06" w14:textId="77777777" w:rsidTr="00E4635B">
        <w:trPr>
          <w:jc w:val="center"/>
        </w:trPr>
        <w:tc>
          <w:tcPr>
            <w:tcW w:w="2489" w:type="dxa"/>
            <w:tcBorders>
              <w:top w:val="nil"/>
              <w:bottom w:val="single" w:sz="4" w:space="0" w:color="auto"/>
            </w:tcBorders>
            <w:vAlign w:val="center"/>
          </w:tcPr>
          <w:p w14:paraId="57F429A6" w14:textId="6B3B295E" w:rsidR="00650C14" w:rsidRPr="004E5488" w:rsidRDefault="00650C14" w:rsidP="00650C14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Male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vAlign w:val="center"/>
          </w:tcPr>
          <w:p w14:paraId="4CEEB8FE" w14:textId="6DFD4B33" w:rsidR="00650C14" w:rsidRPr="004E5488" w:rsidRDefault="00650C14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59 (32.0)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  <w:vAlign w:val="center"/>
          </w:tcPr>
          <w:p w14:paraId="7D3BD37E" w14:textId="19EEB375" w:rsidR="00650C14" w:rsidRPr="004E5488" w:rsidRDefault="00650C14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38 (68.0)</w:t>
            </w:r>
          </w:p>
        </w:tc>
        <w:tc>
          <w:tcPr>
            <w:tcW w:w="1960" w:type="dxa"/>
            <w:vMerge/>
            <w:tcBorders>
              <w:bottom w:val="single" w:sz="4" w:space="0" w:color="auto"/>
            </w:tcBorders>
            <w:vAlign w:val="center"/>
          </w:tcPr>
          <w:p w14:paraId="7B2D8633" w14:textId="77777777" w:rsidR="00650C14" w:rsidRPr="004E5488" w:rsidRDefault="00650C14" w:rsidP="00650C14">
            <w:pPr>
              <w:jc w:val="center"/>
              <w:rPr>
                <w:rFonts w:ascii="Tahoma" w:hAnsi="Tahoma"/>
                <w:sz w:val="22"/>
              </w:rPr>
            </w:pPr>
          </w:p>
        </w:tc>
        <w:tc>
          <w:tcPr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1C82556E" w14:textId="77777777" w:rsidR="00650C14" w:rsidRPr="004E5488" w:rsidRDefault="00650C14" w:rsidP="00650C14">
            <w:pPr>
              <w:jc w:val="center"/>
              <w:rPr>
                <w:rFonts w:ascii="Tahoma" w:hAnsi="Tahoma"/>
                <w:sz w:val="22"/>
              </w:rPr>
            </w:pPr>
          </w:p>
        </w:tc>
      </w:tr>
      <w:tr w:rsidR="000141F4" w:rsidRPr="004E5488" w14:paraId="6479DCB2" w14:textId="77777777" w:rsidTr="00E4635B">
        <w:trPr>
          <w:jc w:val="center"/>
        </w:trPr>
        <w:tc>
          <w:tcPr>
            <w:tcW w:w="2489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F2733F6" w14:textId="63A34370" w:rsidR="00E93641" w:rsidRPr="004E5488" w:rsidRDefault="002B1DAD" w:rsidP="002B1DAD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 xml:space="preserve">Aged 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≥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0 years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39CBD8DA" w14:textId="7995FA2C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5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4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40423D53" w14:textId="6F08DA4D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06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65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1459F3E5" w14:textId="7FFE6A56" w:rsidR="00E93641" w:rsidRPr="004E5488" w:rsidRDefault="00E93641" w:rsidP="00650C14">
            <w:pPr>
              <w:jc w:val="center"/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42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1.05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93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5E53047" w14:textId="253ACF59" w:rsidR="00E93641" w:rsidRPr="004E5488" w:rsidRDefault="00E93641" w:rsidP="00650C14">
            <w:pPr>
              <w:jc w:val="center"/>
              <w:rPr>
                <w:rFonts w:ascii="Tahoma" w:hAnsi="Tahoma"/>
                <w:b/>
                <w:sz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.</w:t>
            </w:r>
            <w:r w:rsidR="00165F47"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</w:t>
            </w:r>
            <w:r w:rsidR="00165F47">
              <w:rPr>
                <w:rFonts w:ascii="Tahoma" w:hAnsi="Tahoma" w:cs="Tahoma"/>
                <w:b/>
                <w:bCs/>
                <w:sz w:val="22"/>
                <w:szCs w:val="22"/>
              </w:rPr>
              <w:t>3</w:t>
            </w:r>
          </w:p>
        </w:tc>
      </w:tr>
      <w:tr w:rsidR="000141F4" w:rsidRPr="004E5488" w14:paraId="71A73A28" w14:textId="77777777" w:rsidTr="00E4635B">
        <w:trPr>
          <w:jc w:val="center"/>
        </w:trPr>
        <w:tc>
          <w:tcPr>
            <w:tcW w:w="2489" w:type="dxa"/>
            <w:vAlign w:val="center"/>
          </w:tcPr>
          <w:p w14:paraId="32148EC1" w14:textId="7EF86B66" w:rsidR="00E93641" w:rsidRPr="004E5488" w:rsidRDefault="00E93641" w:rsidP="00650C14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/>
                <w:sz w:val="22"/>
              </w:rPr>
              <w:t>Hematopoietic stem cell</w:t>
            </w:r>
            <w:r w:rsidR="0083280C" w:rsidRPr="004E5488">
              <w:rPr>
                <w:rFonts w:ascii="Tahoma" w:hAnsi="Tahoma"/>
                <w:sz w:val="22"/>
              </w:rPr>
              <w:t xml:space="preserve"> transplant</w:t>
            </w:r>
          </w:p>
        </w:tc>
        <w:tc>
          <w:tcPr>
            <w:tcW w:w="1897" w:type="dxa"/>
            <w:vAlign w:val="center"/>
          </w:tcPr>
          <w:p w14:paraId="59B53FC7" w14:textId="7777777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8 (44.4)</w:t>
            </w:r>
          </w:p>
        </w:tc>
        <w:tc>
          <w:tcPr>
            <w:tcW w:w="1902" w:type="dxa"/>
            <w:vAlign w:val="center"/>
          </w:tcPr>
          <w:p w14:paraId="195CA1F1" w14:textId="7777777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0 (55.6)</w:t>
            </w:r>
          </w:p>
        </w:tc>
        <w:tc>
          <w:tcPr>
            <w:tcW w:w="1960" w:type="dxa"/>
            <w:vAlign w:val="center"/>
          </w:tcPr>
          <w:p w14:paraId="11BD5C91" w14:textId="5E426C1D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93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72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3.75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2894DB21" w14:textId="748C5818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19</w:t>
            </w:r>
          </w:p>
        </w:tc>
      </w:tr>
      <w:tr w:rsidR="000141F4" w:rsidRPr="004E5488" w14:paraId="4D08724A" w14:textId="77777777" w:rsidTr="00E4635B">
        <w:trPr>
          <w:jc w:val="center"/>
        </w:trPr>
        <w:tc>
          <w:tcPr>
            <w:tcW w:w="2489" w:type="dxa"/>
            <w:vAlign w:val="center"/>
          </w:tcPr>
          <w:p w14:paraId="376F0113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Organ transplant</w:t>
            </w:r>
          </w:p>
        </w:tc>
        <w:tc>
          <w:tcPr>
            <w:tcW w:w="1897" w:type="dxa"/>
            <w:vAlign w:val="center"/>
          </w:tcPr>
          <w:p w14:paraId="38890926" w14:textId="276E4999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9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39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7C30C913" w14:textId="6CD6ECD4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0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9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769EC8AC" w14:textId="353A6C94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21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51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86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4485688B" w14:textId="6D3E3FD1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7</w:t>
            </w:r>
          </w:p>
        </w:tc>
      </w:tr>
      <w:tr w:rsidR="000141F4" w:rsidRPr="004E5488" w14:paraId="1E19EE4E" w14:textId="77777777" w:rsidTr="00E4635B">
        <w:trPr>
          <w:jc w:val="center"/>
        </w:trPr>
        <w:tc>
          <w:tcPr>
            <w:tcW w:w="2489" w:type="dxa"/>
            <w:shd w:val="clear" w:color="auto" w:fill="auto"/>
            <w:vAlign w:val="center"/>
          </w:tcPr>
          <w:p w14:paraId="581559E5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Rheumatoid arthritis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46269E4D" w14:textId="0A3D410F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7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48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6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293D054" w14:textId="402D73C1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51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BAC16FD" w14:textId="1D642DA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8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9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3.7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63FA8DAC" w14:textId="7777777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08</w:t>
            </w:r>
          </w:p>
        </w:tc>
      </w:tr>
      <w:tr w:rsidR="000141F4" w:rsidRPr="004E5488" w14:paraId="47BDDCC0" w14:textId="77777777" w:rsidTr="00E4635B">
        <w:trPr>
          <w:jc w:val="center"/>
        </w:trPr>
        <w:tc>
          <w:tcPr>
            <w:tcW w:w="2489" w:type="dxa"/>
            <w:shd w:val="clear" w:color="auto" w:fill="D9E2F3" w:themeFill="accent1" w:themeFillTint="33"/>
            <w:vAlign w:val="center"/>
          </w:tcPr>
          <w:p w14:paraId="63D7F29C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Autoimmune disease</w:t>
            </w:r>
          </w:p>
        </w:tc>
        <w:tc>
          <w:tcPr>
            <w:tcW w:w="1897" w:type="dxa"/>
            <w:shd w:val="clear" w:color="auto" w:fill="D9E2F3" w:themeFill="accent1" w:themeFillTint="33"/>
            <w:vAlign w:val="center"/>
          </w:tcPr>
          <w:p w14:paraId="6E83476D" w14:textId="2DE03BC8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7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7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D9E2F3" w:themeFill="accent1" w:themeFillTint="33"/>
            <w:vAlign w:val="center"/>
          </w:tcPr>
          <w:p w14:paraId="3D580AFF" w14:textId="616F1088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52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shd w:val="clear" w:color="auto" w:fill="D9E2F3" w:themeFill="accent1" w:themeFillTint="33"/>
            <w:vAlign w:val="center"/>
          </w:tcPr>
          <w:p w14:paraId="75AAAFC6" w14:textId="273828E0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45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31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4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58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shd w:val="clear" w:color="auto" w:fill="D9E2F3" w:themeFill="accent1" w:themeFillTint="33"/>
            <w:vAlign w:val="center"/>
          </w:tcPr>
          <w:p w14:paraId="302648A6" w14:textId="3FD9A9EB" w:rsidR="00E93641" w:rsidRPr="004E5488" w:rsidRDefault="00531A33" w:rsidP="00650C14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>
              <w:rPr>
                <w:rFonts w:ascii="Tahoma" w:hAnsi="Tahoma" w:cs="Tahoma"/>
                <w:b/>
                <w:bCs/>
                <w:sz w:val="22"/>
                <w:szCs w:val="22"/>
              </w:rPr>
              <w:t>&lt;</w:t>
            </w:r>
            <w:r w:rsidR="00E93641"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.</w:t>
            </w:r>
            <w:r w:rsidR="00165F47"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</w:t>
            </w:r>
            <w:r w:rsidR="00165F47">
              <w:rPr>
                <w:rFonts w:ascii="Tahoma" w:hAnsi="Tahoma" w:cs="Tahoma"/>
                <w:b/>
                <w:bCs/>
                <w:sz w:val="22"/>
                <w:szCs w:val="22"/>
              </w:rPr>
              <w:t>1</w:t>
            </w:r>
          </w:p>
        </w:tc>
      </w:tr>
      <w:tr w:rsidR="000141F4" w:rsidRPr="004E5488" w14:paraId="507F22BD" w14:textId="77777777" w:rsidTr="00E4635B">
        <w:trPr>
          <w:jc w:val="center"/>
        </w:trPr>
        <w:tc>
          <w:tcPr>
            <w:tcW w:w="2489" w:type="dxa"/>
            <w:vAlign w:val="center"/>
          </w:tcPr>
          <w:p w14:paraId="59CA806C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Immunosuppressive medications</w:t>
            </w:r>
          </w:p>
        </w:tc>
        <w:tc>
          <w:tcPr>
            <w:tcW w:w="1897" w:type="dxa"/>
            <w:vAlign w:val="center"/>
          </w:tcPr>
          <w:p w14:paraId="48ADA4CC" w14:textId="7F19A311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5 (</w:t>
            </w:r>
            <w:r w:rsidRPr="004E5488">
              <w:rPr>
                <w:rFonts w:ascii="Tahoma" w:hAnsi="Tahoma" w:cs="Tahoma"/>
                <w:sz w:val="22"/>
                <w:szCs w:val="22"/>
              </w:rPr>
              <w:t>36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9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4897FFB9" w14:textId="2C12D9B7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7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7 (</w:t>
            </w:r>
            <w:r w:rsidRPr="004E5488">
              <w:rPr>
                <w:rFonts w:ascii="Tahoma" w:hAnsi="Tahoma" w:cs="Tahoma"/>
                <w:sz w:val="22"/>
                <w:szCs w:val="22"/>
              </w:rPr>
              <w:t>63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0A3A3F57" w14:textId="3084DE9C" w:rsidR="00E93641" w:rsidRPr="004E5488" w:rsidRDefault="00121FBE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99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0.6</w:t>
            </w:r>
            <w:r w:rsidR="00731EEE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1.6</w:t>
            </w:r>
            <w:r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779CABFE" w14:textId="3FBBC7A3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731EEE" w:rsidRPr="004E5488">
              <w:rPr>
                <w:rFonts w:ascii="Tahoma" w:hAnsi="Tahoma" w:cs="Tahoma"/>
                <w:sz w:val="22"/>
                <w:szCs w:val="22"/>
              </w:rPr>
              <w:t>9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</w:t>
            </w:r>
          </w:p>
        </w:tc>
      </w:tr>
      <w:tr w:rsidR="000141F4" w:rsidRPr="004E5488" w14:paraId="5144EC1B" w14:textId="77777777" w:rsidTr="00E4635B">
        <w:trPr>
          <w:jc w:val="center"/>
        </w:trPr>
        <w:tc>
          <w:tcPr>
            <w:tcW w:w="2489" w:type="dxa"/>
            <w:vAlign w:val="center"/>
          </w:tcPr>
          <w:p w14:paraId="3864830E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Malignancy</w:t>
            </w:r>
          </w:p>
        </w:tc>
        <w:tc>
          <w:tcPr>
            <w:tcW w:w="1897" w:type="dxa"/>
            <w:vAlign w:val="center"/>
          </w:tcPr>
          <w:p w14:paraId="03047420" w14:textId="5906CAEE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7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38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5CE7A067" w14:textId="58EF1DEB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2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3D0172C7" w14:textId="745CDA3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20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70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2.04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7B9D0139" w14:textId="4E45F2BB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5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</w:tr>
      <w:tr w:rsidR="000141F4" w:rsidRPr="004E5488" w14:paraId="74F849A1" w14:textId="77777777" w:rsidTr="00E4635B">
        <w:trPr>
          <w:jc w:val="center"/>
        </w:trPr>
        <w:tc>
          <w:tcPr>
            <w:tcW w:w="2489" w:type="dxa"/>
            <w:vAlign w:val="center"/>
          </w:tcPr>
          <w:p w14:paraId="5C22A026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Chronic kidney disease</w:t>
            </w:r>
          </w:p>
        </w:tc>
        <w:tc>
          <w:tcPr>
            <w:tcW w:w="1897" w:type="dxa"/>
            <w:vAlign w:val="center"/>
          </w:tcPr>
          <w:p w14:paraId="3766B190" w14:textId="1D23D348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6</w:t>
            </w:r>
            <w:r w:rsidRPr="004E5488">
              <w:rPr>
                <w:rFonts w:ascii="Tahoma" w:hAnsi="Tahoma" w:cs="Tahoma"/>
                <w:sz w:val="22"/>
                <w:szCs w:val="22"/>
              </w:rPr>
              <w:t>.6)</w:t>
            </w:r>
          </w:p>
        </w:tc>
        <w:tc>
          <w:tcPr>
            <w:tcW w:w="1902" w:type="dxa"/>
            <w:vAlign w:val="center"/>
          </w:tcPr>
          <w:p w14:paraId="79B6C065" w14:textId="48B4394E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52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63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4)</w:t>
            </w:r>
          </w:p>
        </w:tc>
        <w:tc>
          <w:tcPr>
            <w:tcW w:w="1960" w:type="dxa"/>
            <w:vAlign w:val="center"/>
          </w:tcPr>
          <w:p w14:paraId="72FFCFC9" w14:textId="292C5E20" w:rsidR="00E93641" w:rsidRPr="004E5488" w:rsidRDefault="00731EEE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9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Pr="004E5488">
              <w:rPr>
                <w:rFonts w:ascii="Tahoma" w:hAnsi="Tahoma" w:cs="Tahoma"/>
                <w:sz w:val="22"/>
                <w:szCs w:val="22"/>
              </w:rPr>
              <w:t>54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Pr="004E5488">
              <w:rPr>
                <w:rFonts w:ascii="Tahoma" w:hAnsi="Tahoma" w:cs="Tahoma"/>
                <w:sz w:val="22"/>
                <w:szCs w:val="22"/>
              </w:rPr>
              <w:t>5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5AD33DD7" w14:textId="647F30BE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8</w:t>
            </w:r>
          </w:p>
        </w:tc>
      </w:tr>
      <w:tr w:rsidR="000141F4" w:rsidRPr="004E5488" w14:paraId="0C2092B6" w14:textId="77777777" w:rsidTr="00E4635B">
        <w:trPr>
          <w:jc w:val="center"/>
        </w:trPr>
        <w:tc>
          <w:tcPr>
            <w:tcW w:w="2489" w:type="dxa"/>
            <w:vAlign w:val="center"/>
          </w:tcPr>
          <w:p w14:paraId="742D8E3C" w14:textId="7B6871E5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 xml:space="preserve">Diabetes </w:t>
            </w:r>
            <w:r w:rsidR="000F59E4" w:rsidRPr="004E5488">
              <w:rPr>
                <w:rFonts w:ascii="Tahoma" w:hAnsi="Tahoma" w:cs="Tahoma"/>
                <w:sz w:val="22"/>
                <w:szCs w:val="22"/>
              </w:rPr>
              <w:t>m</w:t>
            </w:r>
            <w:r w:rsidRPr="004E5488">
              <w:rPr>
                <w:rFonts w:ascii="Tahoma" w:hAnsi="Tahoma" w:cs="Tahoma"/>
                <w:sz w:val="22"/>
                <w:szCs w:val="22"/>
              </w:rPr>
              <w:t>ellitus</w:t>
            </w:r>
          </w:p>
        </w:tc>
        <w:tc>
          <w:tcPr>
            <w:tcW w:w="1897" w:type="dxa"/>
            <w:vAlign w:val="center"/>
          </w:tcPr>
          <w:p w14:paraId="12B6919B" w14:textId="449B27F3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5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5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00FC99E4" w14:textId="740FB762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9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4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75A8643E" w14:textId="2623CC11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77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581A8301" w14:textId="2655445C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73</w:t>
            </w:r>
          </w:p>
        </w:tc>
      </w:tr>
      <w:tr w:rsidR="000141F4" w:rsidRPr="004E5488" w14:paraId="7B030334" w14:textId="77777777" w:rsidTr="00E4635B">
        <w:trPr>
          <w:jc w:val="center"/>
        </w:trPr>
        <w:tc>
          <w:tcPr>
            <w:tcW w:w="2489" w:type="dxa"/>
            <w:shd w:val="clear" w:color="auto" w:fill="auto"/>
            <w:vAlign w:val="center"/>
          </w:tcPr>
          <w:p w14:paraId="58A8FF52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Hypertension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6657D743" w14:textId="638D5140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8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7</w:t>
            </w:r>
            <w:r w:rsidRPr="004E5488">
              <w:rPr>
                <w:rFonts w:ascii="Tahoma" w:hAnsi="Tahoma" w:cs="Tahoma"/>
                <w:sz w:val="22"/>
                <w:szCs w:val="22"/>
              </w:rPr>
              <w:t>.4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2EA0373" w14:textId="4F574A61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8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2</w:t>
            </w:r>
            <w:r w:rsidRPr="004E5488">
              <w:rPr>
                <w:rFonts w:ascii="Tahoma" w:hAnsi="Tahoma" w:cs="Tahoma"/>
                <w:sz w:val="22"/>
                <w:szCs w:val="22"/>
              </w:rPr>
              <w:t>.6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76933202" w14:textId="465864DE" w:rsidR="00E93641" w:rsidRPr="004E5488" w:rsidRDefault="00E93641" w:rsidP="00650C14">
            <w:pPr>
              <w:jc w:val="center"/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5</w:t>
            </w:r>
            <w:r w:rsidRPr="004E5488">
              <w:rPr>
                <w:rFonts w:ascii="Tahoma" w:hAnsi="Tahoma"/>
                <w:sz w:val="22"/>
              </w:rPr>
              <w:t xml:space="preserve"> (</w:t>
            </w:r>
            <w:r w:rsidR="002B1DAD" w:rsidRPr="004E5488">
              <w:rPr>
                <w:rFonts w:ascii="Tahoma" w:hAnsi="Tahoma"/>
                <w:sz w:val="22"/>
              </w:rPr>
              <w:t>1.00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89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07F271C3" w14:textId="03C9C2CE" w:rsidR="00E93641" w:rsidRPr="004E5488" w:rsidRDefault="00E93641" w:rsidP="00650C14">
            <w:pPr>
              <w:jc w:val="center"/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5</w:t>
            </w:r>
          </w:p>
        </w:tc>
      </w:tr>
      <w:tr w:rsidR="000141F4" w:rsidRPr="004E5488" w14:paraId="30B8F449" w14:textId="77777777" w:rsidTr="00E4635B">
        <w:trPr>
          <w:jc w:val="center"/>
        </w:trPr>
        <w:tc>
          <w:tcPr>
            <w:tcW w:w="2489" w:type="dxa"/>
            <w:shd w:val="clear" w:color="auto" w:fill="D9E2F3" w:themeFill="accent1" w:themeFillTint="33"/>
            <w:vAlign w:val="center"/>
          </w:tcPr>
          <w:p w14:paraId="3D9ED907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Depression</w:t>
            </w:r>
          </w:p>
        </w:tc>
        <w:tc>
          <w:tcPr>
            <w:tcW w:w="1897" w:type="dxa"/>
            <w:shd w:val="clear" w:color="auto" w:fill="D9E2F3" w:themeFill="accent1" w:themeFillTint="33"/>
            <w:vAlign w:val="center"/>
          </w:tcPr>
          <w:p w14:paraId="11F8B431" w14:textId="734D324F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50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D9E2F3" w:themeFill="accent1" w:themeFillTint="33"/>
            <w:vAlign w:val="center"/>
          </w:tcPr>
          <w:p w14:paraId="0D257CB1" w14:textId="2D9E2D50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2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50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shd w:val="clear" w:color="auto" w:fill="D9E2F3" w:themeFill="accent1" w:themeFillTint="33"/>
            <w:vAlign w:val="center"/>
          </w:tcPr>
          <w:p w14:paraId="722D5150" w14:textId="4822776F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8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17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.11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shd w:val="clear" w:color="auto" w:fill="D9E2F3" w:themeFill="accent1" w:themeFillTint="33"/>
            <w:vAlign w:val="center"/>
          </w:tcPr>
          <w:p w14:paraId="4F95610C" w14:textId="343D5E5F" w:rsidR="00E93641" w:rsidRPr="004E5488" w:rsidRDefault="00E93641" w:rsidP="00650C14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.0</w:t>
            </w:r>
            <w:r w:rsidR="00121FBE"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2</w:t>
            </w:r>
          </w:p>
        </w:tc>
      </w:tr>
      <w:tr w:rsidR="000141F4" w:rsidRPr="004E5488" w14:paraId="7274CB97" w14:textId="77777777" w:rsidTr="00E4635B">
        <w:trPr>
          <w:jc w:val="center"/>
        </w:trPr>
        <w:tc>
          <w:tcPr>
            <w:tcW w:w="2489" w:type="dxa"/>
            <w:vAlign w:val="center"/>
          </w:tcPr>
          <w:p w14:paraId="42804FB7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Dyslipidemia</w:t>
            </w:r>
          </w:p>
        </w:tc>
        <w:tc>
          <w:tcPr>
            <w:tcW w:w="1897" w:type="dxa"/>
            <w:vAlign w:val="center"/>
          </w:tcPr>
          <w:p w14:paraId="4F7EE5FD" w14:textId="14640386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5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35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7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5249F1D4" w14:textId="2BD8720B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81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Pr="004E5488">
              <w:rPr>
                <w:rFonts w:ascii="Tahoma" w:hAnsi="Tahoma" w:cs="Tahoma"/>
                <w:sz w:val="22"/>
                <w:szCs w:val="22"/>
              </w:rPr>
              <w:t>64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79CF2076" w14:textId="6D4CAE8B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731EEE" w:rsidRPr="004E5488">
              <w:rPr>
                <w:rFonts w:ascii="Tahoma" w:hAnsi="Tahoma" w:cs="Tahoma"/>
                <w:sz w:val="22"/>
                <w:szCs w:val="22"/>
              </w:rPr>
              <w:t>0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72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5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1A1D55E4" w14:textId="7B967C9E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69</w:t>
            </w:r>
          </w:p>
        </w:tc>
      </w:tr>
      <w:tr w:rsidR="000141F4" w:rsidRPr="004E5488" w14:paraId="26BBDEEF" w14:textId="77777777" w:rsidTr="00E4635B">
        <w:trPr>
          <w:jc w:val="center"/>
        </w:trPr>
        <w:tc>
          <w:tcPr>
            <w:tcW w:w="2489" w:type="dxa"/>
            <w:shd w:val="clear" w:color="auto" w:fill="auto"/>
            <w:vAlign w:val="center"/>
          </w:tcPr>
          <w:p w14:paraId="05B34FCD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Coronary artery disease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4B092D56" w14:textId="4FDD0C91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7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5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Pr="004E5488">
              <w:rPr>
                <w:rFonts w:ascii="Tahoma" w:hAnsi="Tahoma" w:cs="Tahoma"/>
                <w:sz w:val="22"/>
                <w:szCs w:val="22"/>
              </w:rPr>
              <w:t>.5)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3A1D091F" w14:textId="472E32C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4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>.5)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6F3ABAE" w14:textId="31D106CE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89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3.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76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D0DD547" w14:textId="13074815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09</w:t>
            </w:r>
            <w:r w:rsidR="00121FBE" w:rsidRPr="004E548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</w:tr>
      <w:tr w:rsidR="000141F4" w:rsidRPr="004E5488" w14:paraId="478C7DB0" w14:textId="77777777" w:rsidTr="00E4635B">
        <w:trPr>
          <w:jc w:val="center"/>
        </w:trPr>
        <w:tc>
          <w:tcPr>
            <w:tcW w:w="2489" w:type="dxa"/>
            <w:vAlign w:val="center"/>
          </w:tcPr>
          <w:p w14:paraId="10643E02" w14:textId="1FE28C37" w:rsidR="00E93641" w:rsidRPr="004E5488" w:rsidRDefault="002B1DAD" w:rsidP="00650C14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/>
                <w:sz w:val="22"/>
              </w:rPr>
              <w:t>Cardiovascular disease</w:t>
            </w:r>
          </w:p>
        </w:tc>
        <w:tc>
          <w:tcPr>
            <w:tcW w:w="1897" w:type="dxa"/>
            <w:vAlign w:val="center"/>
          </w:tcPr>
          <w:p w14:paraId="70AB9BA1" w14:textId="60AB97A5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7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027E6594" w14:textId="2D28D15A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5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 xml:space="preserve">6 </w:t>
            </w:r>
            <w:r w:rsidRPr="004E5488">
              <w:rPr>
                <w:rFonts w:ascii="Tahoma" w:hAnsi="Tahoma" w:cs="Tahoma"/>
                <w:sz w:val="22"/>
                <w:szCs w:val="22"/>
              </w:rPr>
              <w:t>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2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460B9C6E" w14:textId="3AFECD80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8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5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5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467D149C" w14:textId="6F3107CE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63</w:t>
            </w:r>
          </w:p>
        </w:tc>
      </w:tr>
      <w:tr w:rsidR="000141F4" w:rsidRPr="004E5488" w14:paraId="185F9BA3" w14:textId="77777777" w:rsidTr="00E4635B">
        <w:trPr>
          <w:jc w:val="center"/>
        </w:trPr>
        <w:tc>
          <w:tcPr>
            <w:tcW w:w="2489" w:type="dxa"/>
            <w:vAlign w:val="center"/>
          </w:tcPr>
          <w:p w14:paraId="73BE9AAE" w14:textId="77777777" w:rsidR="00E93641" w:rsidRPr="004E5488" w:rsidRDefault="00E93641" w:rsidP="00650C14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Asthma</w:t>
            </w:r>
          </w:p>
        </w:tc>
        <w:tc>
          <w:tcPr>
            <w:tcW w:w="1897" w:type="dxa"/>
            <w:vAlign w:val="center"/>
          </w:tcPr>
          <w:p w14:paraId="72410BEE" w14:textId="05003266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4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9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44739A14" w14:textId="626377D3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3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5</w:t>
            </w:r>
            <w:r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21EACB68" w14:textId="5C1E77F9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2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73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2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0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478A1BF7" w14:textId="34BC3F13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4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4</w:t>
            </w:r>
          </w:p>
        </w:tc>
      </w:tr>
      <w:tr w:rsidR="000141F4" w:rsidRPr="004E5488" w14:paraId="20E9DF99" w14:textId="77777777" w:rsidTr="00E4635B">
        <w:trPr>
          <w:jc w:val="center"/>
        </w:trPr>
        <w:tc>
          <w:tcPr>
            <w:tcW w:w="2489" w:type="dxa"/>
            <w:shd w:val="clear" w:color="auto" w:fill="D9E2F3" w:themeFill="accent1" w:themeFillTint="33"/>
            <w:vAlign w:val="center"/>
          </w:tcPr>
          <w:p w14:paraId="26E28BF1" w14:textId="77777777" w:rsidR="00E93641" w:rsidRPr="004E5488" w:rsidRDefault="00E93641" w:rsidP="00650C14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Chronic lung disease</w:t>
            </w:r>
          </w:p>
        </w:tc>
        <w:tc>
          <w:tcPr>
            <w:tcW w:w="1897" w:type="dxa"/>
            <w:shd w:val="clear" w:color="auto" w:fill="D9E2F3" w:themeFill="accent1" w:themeFillTint="33"/>
            <w:vAlign w:val="center"/>
          </w:tcPr>
          <w:p w14:paraId="5C1F5A37" w14:textId="1AB838E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5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2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shd w:val="clear" w:color="auto" w:fill="D9E2F3" w:themeFill="accent1" w:themeFillTint="33"/>
            <w:vAlign w:val="center"/>
          </w:tcPr>
          <w:p w14:paraId="39D4DCA1" w14:textId="1941BDEE" w:rsidR="00E93641" w:rsidRPr="004E5488" w:rsidRDefault="007E220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1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4</w:t>
            </w:r>
            <w:r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Pr="004E5488">
              <w:rPr>
                <w:rFonts w:ascii="Tahoma" w:hAnsi="Tahoma" w:cs="Tahoma"/>
                <w:sz w:val="22"/>
                <w:szCs w:val="22"/>
              </w:rPr>
              <w:t>8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shd w:val="clear" w:color="auto" w:fill="D9E2F3" w:themeFill="accent1" w:themeFillTint="33"/>
            <w:vAlign w:val="center"/>
          </w:tcPr>
          <w:p w14:paraId="3620CE80" w14:textId="17ED6872" w:rsidR="00E93641" w:rsidRPr="004E5488" w:rsidRDefault="004E6D47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95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 xml:space="preserve"> (1.0</w:t>
            </w:r>
            <w:r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3.</w:t>
            </w:r>
            <w:r w:rsidRPr="004E5488">
              <w:rPr>
                <w:rFonts w:ascii="Tahoma" w:hAnsi="Tahoma" w:cs="Tahoma"/>
                <w:sz w:val="22"/>
                <w:szCs w:val="22"/>
              </w:rPr>
              <w:t>68</w:t>
            </w:r>
            <w:r w:rsidR="00E93641"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shd w:val="clear" w:color="auto" w:fill="D9E2F3" w:themeFill="accent1" w:themeFillTint="33"/>
            <w:vAlign w:val="center"/>
          </w:tcPr>
          <w:p w14:paraId="239EDF51" w14:textId="49D8EAE0" w:rsidR="00E93641" w:rsidRPr="004E5488" w:rsidRDefault="00E93641" w:rsidP="00650C14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.</w:t>
            </w:r>
            <w:r w:rsidR="00165F47"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</w:t>
            </w:r>
            <w:r w:rsidR="00165F47">
              <w:rPr>
                <w:rFonts w:ascii="Tahoma" w:hAnsi="Tahoma" w:cs="Tahoma"/>
                <w:b/>
                <w:bCs/>
                <w:sz w:val="22"/>
                <w:szCs w:val="22"/>
              </w:rPr>
              <w:t>4</w:t>
            </w:r>
          </w:p>
        </w:tc>
      </w:tr>
      <w:tr w:rsidR="000141F4" w:rsidRPr="004E5488" w14:paraId="36E10B8B" w14:textId="77777777" w:rsidTr="00E4635B">
        <w:trPr>
          <w:jc w:val="center"/>
        </w:trPr>
        <w:tc>
          <w:tcPr>
            <w:tcW w:w="2489" w:type="dxa"/>
            <w:vAlign w:val="center"/>
          </w:tcPr>
          <w:p w14:paraId="4733BAC3" w14:textId="5B13D2F7" w:rsidR="00E93641" w:rsidRPr="003D7646" w:rsidRDefault="00E93641" w:rsidP="00650C14">
            <w:pPr>
              <w:rPr>
                <w:rFonts w:ascii="Tahoma" w:hAnsi="Tahoma"/>
                <w:sz w:val="22"/>
                <w:vertAlign w:val="superscript"/>
              </w:rPr>
            </w:pPr>
            <w:r w:rsidRPr="004E5488">
              <w:rPr>
                <w:rFonts w:ascii="Tahoma" w:hAnsi="Tahoma"/>
                <w:sz w:val="22"/>
              </w:rPr>
              <w:t>Recent COVID-19</w:t>
            </w:r>
            <w:r w:rsidR="0087070B" w:rsidRPr="004E5488">
              <w:rPr>
                <w:rFonts w:ascii="Tahoma" w:hAnsi="Tahoma"/>
                <w:sz w:val="22"/>
              </w:rPr>
              <w:t xml:space="preserve"> infection</w:t>
            </w:r>
            <w:r w:rsidR="0087070B" w:rsidRPr="004E5488">
              <w:rPr>
                <w:rFonts w:ascii="Tahoma" w:hAnsi="Tahoma"/>
                <w:sz w:val="22"/>
                <w:vertAlign w:val="superscript"/>
              </w:rPr>
              <w:t>d</w:t>
            </w:r>
          </w:p>
        </w:tc>
        <w:tc>
          <w:tcPr>
            <w:tcW w:w="1897" w:type="dxa"/>
            <w:vAlign w:val="center"/>
          </w:tcPr>
          <w:p w14:paraId="26909DF0" w14:textId="0B5DA137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4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9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1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02" w:type="dxa"/>
            <w:vAlign w:val="center"/>
          </w:tcPr>
          <w:p w14:paraId="1507C486" w14:textId="7930B8B8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5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3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60</w:t>
            </w:r>
            <w:r w:rsidRPr="004E5488">
              <w:rPr>
                <w:rFonts w:ascii="Tahoma" w:hAnsi="Tahoma" w:cs="Tahoma"/>
                <w:sz w:val="22"/>
                <w:szCs w:val="22"/>
              </w:rPr>
              <w:t>.</w:t>
            </w:r>
            <w:r w:rsidR="007E2201" w:rsidRPr="004E5488">
              <w:rPr>
                <w:rFonts w:ascii="Tahoma" w:hAnsi="Tahoma" w:cs="Tahoma"/>
                <w:sz w:val="22"/>
                <w:szCs w:val="22"/>
              </w:rPr>
              <w:t>9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60" w:type="dxa"/>
            <w:vAlign w:val="center"/>
          </w:tcPr>
          <w:p w14:paraId="660B1554" w14:textId="09CCA0DA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20</w:t>
            </w:r>
            <w:r w:rsidRPr="004E5488">
              <w:rPr>
                <w:rFonts w:ascii="Tahoma" w:hAnsi="Tahoma" w:cs="Tahoma"/>
                <w:sz w:val="22"/>
                <w:szCs w:val="22"/>
              </w:rPr>
              <w:t xml:space="preserve"> (0.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85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1.71</w:t>
            </w:r>
            <w:r w:rsidRPr="004E5488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386" w:type="dxa"/>
            <w:vAlign w:val="center"/>
          </w:tcPr>
          <w:p w14:paraId="523E30C0" w14:textId="1464F4DB" w:rsidR="00E93641" w:rsidRPr="004E5488" w:rsidRDefault="00E93641" w:rsidP="00650C14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</w:t>
            </w:r>
            <w:r w:rsidR="004E6D47" w:rsidRPr="004E5488">
              <w:rPr>
                <w:rFonts w:ascii="Tahoma" w:hAnsi="Tahoma" w:cs="Tahoma"/>
                <w:sz w:val="22"/>
                <w:szCs w:val="22"/>
              </w:rPr>
              <w:t>31</w:t>
            </w:r>
          </w:p>
        </w:tc>
      </w:tr>
    </w:tbl>
    <w:p w14:paraId="724BEDCF" w14:textId="14530F40" w:rsidR="003928A2" w:rsidRPr="004E5488" w:rsidRDefault="00FA5680" w:rsidP="00E4635B">
      <w:pPr>
        <w:pStyle w:val="Manuscriptbody"/>
        <w:spacing w:line="276" w:lineRule="auto"/>
        <w:rPr>
          <w:sz w:val="20"/>
          <w:szCs w:val="20"/>
        </w:rPr>
      </w:pPr>
      <w:r w:rsidRPr="004E5488">
        <w:rPr>
          <w:sz w:val="20"/>
        </w:rPr>
        <w:t xml:space="preserve">Blue shaded rows represent significant predictors of complicated HZ (p&lt;0.05). </w:t>
      </w:r>
      <w:r w:rsidR="00650C14" w:rsidRPr="004E5488">
        <w:rPr>
          <w:sz w:val="20"/>
        </w:rPr>
        <w:t>[a]</w:t>
      </w:r>
      <w:r w:rsidR="00193799">
        <w:rPr>
          <w:sz w:val="20"/>
        </w:rPr>
        <w:t xml:space="preserve"> </w:t>
      </w:r>
      <w:r w:rsidR="00217373" w:rsidRPr="004E5488">
        <w:rPr>
          <w:sz w:val="20"/>
        </w:rPr>
        <w:t>n=</w:t>
      </w:r>
      <w:r w:rsidR="007B0C04" w:rsidRPr="004E5488">
        <w:rPr>
          <w:sz w:val="20"/>
        </w:rPr>
        <w:t xml:space="preserve">319; </w:t>
      </w:r>
      <w:r w:rsidR="00650C14" w:rsidRPr="004E5488">
        <w:rPr>
          <w:sz w:val="20"/>
        </w:rPr>
        <w:t>[b]</w:t>
      </w:r>
      <w:r w:rsidR="00193799">
        <w:rPr>
          <w:sz w:val="20"/>
        </w:rPr>
        <w:t xml:space="preserve"> </w:t>
      </w:r>
      <w:r w:rsidR="007B0C04" w:rsidRPr="004E5488">
        <w:rPr>
          <w:sz w:val="20"/>
        </w:rPr>
        <w:t>n=700;</w:t>
      </w:r>
      <w:r w:rsidR="007B0C04" w:rsidRPr="004E5488">
        <w:rPr>
          <w:sz w:val="20"/>
          <w:szCs w:val="20"/>
        </w:rPr>
        <w:t xml:space="preserve"> </w:t>
      </w:r>
      <w:r w:rsidR="00650C14" w:rsidRPr="004E5488">
        <w:rPr>
          <w:sz w:val="20"/>
        </w:rPr>
        <w:t>[c]</w:t>
      </w:r>
      <w:r w:rsidR="00193799">
        <w:rPr>
          <w:sz w:val="20"/>
        </w:rPr>
        <w:t xml:space="preserve"> </w:t>
      </w:r>
      <w:r w:rsidR="00E93641" w:rsidRPr="004E5488">
        <w:rPr>
          <w:sz w:val="20"/>
        </w:rPr>
        <w:t>Estimated using backward logistic regression method</w:t>
      </w:r>
      <w:r w:rsidR="0087070B" w:rsidRPr="004E5488">
        <w:rPr>
          <w:sz w:val="20"/>
        </w:rPr>
        <w:t xml:space="preserve">; </w:t>
      </w:r>
      <w:r w:rsidR="0087070B" w:rsidRPr="004E5488">
        <w:rPr>
          <w:sz w:val="20"/>
          <w:lang w:val="en-US"/>
        </w:rPr>
        <w:t>[d]</w:t>
      </w:r>
      <w:r w:rsidR="00193799">
        <w:rPr>
          <w:sz w:val="20"/>
          <w:lang w:val="en-US"/>
        </w:rPr>
        <w:t xml:space="preserve"> </w:t>
      </w:r>
      <w:r w:rsidR="0087070B" w:rsidRPr="004E5488">
        <w:rPr>
          <w:sz w:val="20"/>
          <w:lang w:val="en-US"/>
        </w:rPr>
        <w:t>Median time of HZ infection following COVID-19 infection=261 days (IQR=124–468 days)</w:t>
      </w:r>
      <w:r w:rsidR="00E93641" w:rsidRPr="004E5488">
        <w:rPr>
          <w:sz w:val="20"/>
        </w:rPr>
        <w:t>.</w:t>
      </w:r>
      <w:r w:rsidR="00E93641" w:rsidRPr="004E5488">
        <w:rPr>
          <w:sz w:val="20"/>
          <w:szCs w:val="20"/>
        </w:rPr>
        <w:t xml:space="preserve"> </w:t>
      </w:r>
      <w:r w:rsidR="00BE4E88" w:rsidRPr="004E5488">
        <w:rPr>
          <w:b/>
          <w:sz w:val="20"/>
        </w:rPr>
        <w:t>A</w:t>
      </w:r>
      <w:r w:rsidR="00BE4E88" w:rsidRPr="004E5488">
        <w:rPr>
          <w:rFonts w:eastAsia="MS ??"/>
          <w:b/>
          <w:color w:val="000000" w:themeColor="text1"/>
          <w:sz w:val="20"/>
        </w:rPr>
        <w:t xml:space="preserve">bbreviations: </w:t>
      </w:r>
      <w:r w:rsidR="00650C14" w:rsidRPr="004E5488">
        <w:rPr>
          <w:rFonts w:eastAsia="MS ??"/>
          <w:color w:val="000000" w:themeColor="text1"/>
          <w:sz w:val="20"/>
        </w:rPr>
        <w:t xml:space="preserve">CI: confidence interval; </w:t>
      </w:r>
      <w:r w:rsidR="00E93641" w:rsidRPr="004E5488">
        <w:rPr>
          <w:sz w:val="20"/>
        </w:rPr>
        <w:t>COVID-19: coronavirus disease</w:t>
      </w:r>
      <w:r w:rsidR="005048FB" w:rsidRPr="004E5488">
        <w:rPr>
          <w:sz w:val="20"/>
          <w:szCs w:val="20"/>
        </w:rPr>
        <w:t xml:space="preserve"> 2019</w:t>
      </w:r>
      <w:r w:rsidR="00E93641" w:rsidRPr="004E5488">
        <w:rPr>
          <w:sz w:val="20"/>
        </w:rPr>
        <w:t>;</w:t>
      </w:r>
      <w:r w:rsidR="00E93641" w:rsidRPr="004E5488">
        <w:rPr>
          <w:sz w:val="20"/>
          <w:szCs w:val="20"/>
        </w:rPr>
        <w:t xml:space="preserve"> </w:t>
      </w:r>
      <w:r w:rsidR="00E93641" w:rsidRPr="004E5488">
        <w:rPr>
          <w:sz w:val="20"/>
        </w:rPr>
        <w:t>HZ: herpes zoster; OR: odds ratio.</w:t>
      </w:r>
      <w:r w:rsidR="003928A2" w:rsidRPr="004E5488">
        <w:rPr>
          <w:sz w:val="20"/>
          <w:szCs w:val="20"/>
        </w:rPr>
        <w:br w:type="page"/>
      </w:r>
    </w:p>
    <w:p w14:paraId="781C96AC" w14:textId="0A4390F5" w:rsidR="00E93641" w:rsidRPr="004E5488" w:rsidRDefault="00E93641" w:rsidP="002D1557">
      <w:pPr>
        <w:pStyle w:val="Heading1"/>
        <w:rPr>
          <w:b w:val="0"/>
        </w:rPr>
      </w:pPr>
      <w:r w:rsidRPr="004E5488">
        <w:rPr>
          <w:rStyle w:val="Heading1Char"/>
          <w:b/>
        </w:rPr>
        <w:lastRenderedPageBreak/>
        <w:t xml:space="preserve">Supplementary Table </w:t>
      </w:r>
      <w:r w:rsidR="00BF6B28">
        <w:rPr>
          <w:rStyle w:val="Heading1Char"/>
          <w:b/>
        </w:rPr>
        <w:t>4</w:t>
      </w:r>
      <w:r w:rsidRPr="004E5488">
        <w:rPr>
          <w:rStyle w:val="Heading1Char"/>
          <w:b/>
        </w:rPr>
        <w:t>.</w:t>
      </w:r>
      <w:r w:rsidRPr="004E5488">
        <w:t xml:space="preserve"> </w:t>
      </w:r>
      <w:r w:rsidRPr="004E5488">
        <w:rPr>
          <w:b w:val="0"/>
        </w:rPr>
        <w:t>Multivariable logistic regression analysis of factors associated with PHN</w:t>
      </w: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2514"/>
        <w:gridCol w:w="1921"/>
        <w:gridCol w:w="1658"/>
        <w:gridCol w:w="1897"/>
        <w:gridCol w:w="1366"/>
      </w:tblGrid>
      <w:tr w:rsidR="00193799" w:rsidRPr="004E5488" w14:paraId="4D87A9A2" w14:textId="77777777" w:rsidTr="0053418B">
        <w:trPr>
          <w:trHeight w:val="304"/>
          <w:jc w:val="center"/>
        </w:trPr>
        <w:tc>
          <w:tcPr>
            <w:tcW w:w="2514" w:type="dxa"/>
            <w:vMerge w:val="restart"/>
            <w:shd w:val="clear" w:color="auto" w:fill="D0CECE" w:themeFill="background2" w:themeFillShade="E6"/>
            <w:vAlign w:val="center"/>
          </w:tcPr>
          <w:p w14:paraId="4982604F" w14:textId="77777777" w:rsidR="002D1557" w:rsidRPr="004E5488" w:rsidRDefault="002D1557" w:rsidP="009541DE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Variables</w:t>
            </w:r>
          </w:p>
        </w:tc>
        <w:tc>
          <w:tcPr>
            <w:tcW w:w="3579" w:type="dxa"/>
            <w:gridSpan w:val="2"/>
            <w:shd w:val="clear" w:color="auto" w:fill="D0CECE" w:themeFill="background2" w:themeFillShade="E6"/>
            <w:vAlign w:val="center"/>
          </w:tcPr>
          <w:p w14:paraId="29B58ED1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PHN</w:t>
            </w:r>
          </w:p>
        </w:tc>
        <w:tc>
          <w:tcPr>
            <w:tcW w:w="1897" w:type="dxa"/>
            <w:vMerge w:val="restart"/>
            <w:shd w:val="clear" w:color="auto" w:fill="D0CECE" w:themeFill="background2" w:themeFillShade="E6"/>
            <w:vAlign w:val="center"/>
          </w:tcPr>
          <w:p w14:paraId="3534B2C8" w14:textId="517CCFA2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OR (95% CI)</w:t>
            </w:r>
            <w:r w:rsidR="00FA5680" w:rsidRPr="004E5488">
              <w:rPr>
                <w:rFonts w:ascii="Tahoma" w:hAnsi="Tahoma"/>
                <w:b/>
                <w:sz w:val="22"/>
                <w:vertAlign w:val="superscript"/>
              </w:rPr>
              <w:t>c</w:t>
            </w:r>
          </w:p>
        </w:tc>
        <w:tc>
          <w:tcPr>
            <w:tcW w:w="1366" w:type="dxa"/>
            <w:vMerge w:val="restart"/>
            <w:shd w:val="clear" w:color="auto" w:fill="D0CECE" w:themeFill="background2" w:themeFillShade="E6"/>
            <w:vAlign w:val="center"/>
          </w:tcPr>
          <w:p w14:paraId="41BB67B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P value</w:t>
            </w:r>
          </w:p>
        </w:tc>
      </w:tr>
      <w:tr w:rsidR="00193799" w:rsidRPr="004E5488" w14:paraId="7846791F" w14:textId="77777777" w:rsidTr="0053418B">
        <w:trPr>
          <w:trHeight w:val="238"/>
          <w:jc w:val="center"/>
        </w:trPr>
        <w:tc>
          <w:tcPr>
            <w:tcW w:w="2514" w:type="dxa"/>
            <w:vMerge/>
            <w:tcBorders>
              <w:bottom w:val="single" w:sz="4" w:space="0" w:color="auto"/>
            </w:tcBorders>
            <w:vAlign w:val="center"/>
          </w:tcPr>
          <w:p w14:paraId="68837BDF" w14:textId="77777777" w:rsidR="002D1557" w:rsidRPr="004E5488" w:rsidRDefault="002D1557" w:rsidP="009541DE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3419EB" w14:textId="47F1B5BB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Yes,</w:t>
            </w:r>
            <w:r w:rsidR="00FA5680" w:rsidRPr="004E5488">
              <w:rPr>
                <w:rFonts w:ascii="Tahoma" w:hAnsi="Tahoma"/>
                <w:b/>
                <w:sz w:val="22"/>
                <w:vertAlign w:val="superscript"/>
              </w:rPr>
              <w:t>a</w:t>
            </w:r>
            <w:r w:rsidRPr="004E5488">
              <w:rPr>
                <w:rFonts w:ascii="Tahoma" w:hAnsi="Tahoma"/>
                <w:b/>
                <w:sz w:val="22"/>
              </w:rPr>
              <w:t xml:space="preserve"> n (%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D3022B" w14:textId="25E9AA0B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/>
                <w:b/>
                <w:sz w:val="22"/>
              </w:rPr>
              <w:t>No,</w:t>
            </w:r>
            <w:r w:rsidR="00FA5680" w:rsidRPr="004E5488">
              <w:rPr>
                <w:rFonts w:ascii="Tahoma" w:hAnsi="Tahoma"/>
                <w:b/>
                <w:sz w:val="22"/>
                <w:vertAlign w:val="superscript"/>
              </w:rPr>
              <w:t>b</w:t>
            </w:r>
            <w:r w:rsidRPr="004E5488">
              <w:rPr>
                <w:rFonts w:ascii="Tahoma" w:hAnsi="Tahoma"/>
                <w:b/>
                <w:sz w:val="22"/>
              </w:rPr>
              <w:t xml:space="preserve"> n (%)</w:t>
            </w:r>
          </w:p>
        </w:tc>
        <w:tc>
          <w:tcPr>
            <w:tcW w:w="1897" w:type="dxa"/>
            <w:vMerge/>
            <w:tcBorders>
              <w:bottom w:val="single" w:sz="4" w:space="0" w:color="auto"/>
            </w:tcBorders>
            <w:vAlign w:val="center"/>
          </w:tcPr>
          <w:p w14:paraId="6E07157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  <w:tc>
          <w:tcPr>
            <w:tcW w:w="1366" w:type="dxa"/>
            <w:vMerge/>
            <w:tcBorders>
              <w:bottom w:val="single" w:sz="4" w:space="0" w:color="auto"/>
            </w:tcBorders>
            <w:vAlign w:val="center"/>
          </w:tcPr>
          <w:p w14:paraId="20D075D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193799" w:rsidRPr="004E5488" w14:paraId="28008B1C" w14:textId="77777777" w:rsidTr="0053418B">
        <w:trPr>
          <w:jc w:val="center"/>
        </w:trPr>
        <w:tc>
          <w:tcPr>
            <w:tcW w:w="2514" w:type="dxa"/>
            <w:tcBorders>
              <w:bottom w:val="nil"/>
            </w:tcBorders>
            <w:vAlign w:val="center"/>
          </w:tcPr>
          <w:p w14:paraId="42A1924C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Sex;</w:t>
            </w:r>
          </w:p>
        </w:tc>
        <w:tc>
          <w:tcPr>
            <w:tcW w:w="1921" w:type="dxa"/>
            <w:tcBorders>
              <w:bottom w:val="nil"/>
            </w:tcBorders>
            <w:vAlign w:val="center"/>
          </w:tcPr>
          <w:p w14:paraId="4B764726" w14:textId="77777777" w:rsidR="002D1557" w:rsidRPr="004E5488" w:rsidRDefault="002D1557" w:rsidP="009541DE">
            <w:pPr>
              <w:jc w:val="center"/>
              <w:rPr>
                <w:rFonts w:ascii="Tahoma" w:hAnsi="Tahoma"/>
                <w:sz w:val="22"/>
              </w:rPr>
            </w:pPr>
          </w:p>
        </w:tc>
        <w:tc>
          <w:tcPr>
            <w:tcW w:w="1658" w:type="dxa"/>
            <w:tcBorders>
              <w:bottom w:val="nil"/>
            </w:tcBorders>
            <w:vAlign w:val="center"/>
          </w:tcPr>
          <w:p w14:paraId="139458F8" w14:textId="77777777" w:rsidR="002D1557" w:rsidRPr="004E5488" w:rsidRDefault="002D1557" w:rsidP="009541DE">
            <w:pPr>
              <w:jc w:val="center"/>
              <w:rPr>
                <w:rFonts w:ascii="Tahoma" w:hAnsi="Tahoma"/>
                <w:sz w:val="22"/>
              </w:rPr>
            </w:pPr>
          </w:p>
        </w:tc>
        <w:tc>
          <w:tcPr>
            <w:tcW w:w="1897" w:type="dxa"/>
            <w:tcBorders>
              <w:bottom w:val="nil"/>
            </w:tcBorders>
            <w:vAlign w:val="center"/>
          </w:tcPr>
          <w:p w14:paraId="3D25E59B" w14:textId="77777777" w:rsidR="002D1557" w:rsidRPr="004E5488" w:rsidRDefault="002D1557" w:rsidP="009541DE">
            <w:pPr>
              <w:jc w:val="center"/>
              <w:rPr>
                <w:rFonts w:ascii="Tahoma" w:hAnsi="Tahoma"/>
                <w:sz w:val="22"/>
              </w:rPr>
            </w:pPr>
          </w:p>
        </w:tc>
        <w:tc>
          <w:tcPr>
            <w:tcW w:w="1366" w:type="dxa"/>
            <w:tcBorders>
              <w:bottom w:val="nil"/>
            </w:tcBorders>
            <w:vAlign w:val="center"/>
          </w:tcPr>
          <w:p w14:paraId="71E63808" w14:textId="77777777" w:rsidR="002D1557" w:rsidRPr="004E5488" w:rsidRDefault="002D1557" w:rsidP="009541DE">
            <w:pPr>
              <w:jc w:val="center"/>
              <w:rPr>
                <w:rFonts w:ascii="Tahoma" w:hAnsi="Tahoma"/>
                <w:sz w:val="22"/>
              </w:rPr>
            </w:pPr>
          </w:p>
        </w:tc>
      </w:tr>
      <w:tr w:rsidR="00193799" w:rsidRPr="004E5488" w14:paraId="5122EAA6" w14:textId="77777777" w:rsidTr="0053418B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  <w:vAlign w:val="center"/>
          </w:tcPr>
          <w:p w14:paraId="37E582EB" w14:textId="77777777" w:rsidR="002D1557" w:rsidRPr="004E5488" w:rsidRDefault="002D1557" w:rsidP="009541DE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Female</w:t>
            </w:r>
          </w:p>
        </w:tc>
        <w:tc>
          <w:tcPr>
            <w:tcW w:w="1921" w:type="dxa"/>
            <w:tcBorders>
              <w:top w:val="nil"/>
              <w:bottom w:val="nil"/>
            </w:tcBorders>
            <w:vAlign w:val="center"/>
          </w:tcPr>
          <w:p w14:paraId="7ADC51BA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92 (17.6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71383D09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30 (82.4)</w:t>
            </w:r>
          </w:p>
        </w:tc>
        <w:tc>
          <w:tcPr>
            <w:tcW w:w="1897" w:type="dxa"/>
            <w:vMerge w:val="restart"/>
            <w:tcBorders>
              <w:top w:val="nil"/>
            </w:tcBorders>
            <w:vAlign w:val="center"/>
          </w:tcPr>
          <w:p w14:paraId="158A74D6" w14:textId="5D1CBE99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95 (0.68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33)</w:t>
            </w:r>
          </w:p>
        </w:tc>
        <w:tc>
          <w:tcPr>
            <w:tcW w:w="1366" w:type="dxa"/>
            <w:vMerge w:val="restart"/>
            <w:tcBorders>
              <w:top w:val="nil"/>
            </w:tcBorders>
            <w:vAlign w:val="center"/>
          </w:tcPr>
          <w:p w14:paraId="7BB1053D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77</w:t>
            </w:r>
          </w:p>
        </w:tc>
      </w:tr>
      <w:tr w:rsidR="00193799" w:rsidRPr="004E5488" w14:paraId="5452383D" w14:textId="77777777" w:rsidTr="0053418B">
        <w:trPr>
          <w:jc w:val="center"/>
        </w:trPr>
        <w:tc>
          <w:tcPr>
            <w:tcW w:w="2514" w:type="dxa"/>
            <w:tcBorders>
              <w:top w:val="nil"/>
              <w:bottom w:val="single" w:sz="4" w:space="0" w:color="auto"/>
            </w:tcBorders>
            <w:vAlign w:val="center"/>
          </w:tcPr>
          <w:p w14:paraId="4390B4F3" w14:textId="77777777" w:rsidR="002D1557" w:rsidRPr="004E5488" w:rsidRDefault="002D1557" w:rsidP="009541DE">
            <w:pPr>
              <w:ind w:left="720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Male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  <w:vAlign w:val="center"/>
          </w:tcPr>
          <w:p w14:paraId="217AB588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87 (17.5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7B92E16B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10 (82.5)</w:t>
            </w:r>
          </w:p>
        </w:tc>
        <w:tc>
          <w:tcPr>
            <w:tcW w:w="1897" w:type="dxa"/>
            <w:vMerge/>
            <w:tcBorders>
              <w:bottom w:val="single" w:sz="4" w:space="0" w:color="auto"/>
            </w:tcBorders>
            <w:vAlign w:val="center"/>
          </w:tcPr>
          <w:p w14:paraId="4CDEBCDB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66" w:type="dxa"/>
            <w:vMerge/>
            <w:tcBorders>
              <w:bottom w:val="single" w:sz="4" w:space="0" w:color="auto"/>
            </w:tcBorders>
            <w:vAlign w:val="center"/>
          </w:tcPr>
          <w:p w14:paraId="1800087C" w14:textId="77777777" w:rsidR="002D1557" w:rsidRPr="004E5488" w:rsidRDefault="002D1557" w:rsidP="009541DE">
            <w:pPr>
              <w:jc w:val="center"/>
              <w:rPr>
                <w:rFonts w:ascii="Tahoma" w:hAnsi="Tahoma"/>
                <w:sz w:val="22"/>
              </w:rPr>
            </w:pPr>
          </w:p>
        </w:tc>
      </w:tr>
      <w:tr w:rsidR="00193799" w:rsidRPr="004E5488" w14:paraId="1B336FF0" w14:textId="77777777" w:rsidTr="0053418B">
        <w:trPr>
          <w:jc w:val="center"/>
        </w:trPr>
        <w:tc>
          <w:tcPr>
            <w:tcW w:w="2514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0DF6157B" w14:textId="7C75F484" w:rsidR="002D1557" w:rsidRPr="004E5488" w:rsidRDefault="002B1DAD" w:rsidP="002B1DAD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 xml:space="preserve">Aged </w:t>
            </w:r>
            <w:r w:rsidR="002D1557" w:rsidRPr="004E5488">
              <w:rPr>
                <w:rFonts w:ascii="Tahoma" w:hAnsi="Tahoma" w:cs="Tahoma"/>
                <w:sz w:val="22"/>
                <w:szCs w:val="22"/>
              </w:rPr>
              <w:t>≥50 years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34A2CDE0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23 (19.8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64C0DB12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498 (80.2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55A1336E" w14:textId="32C8EB3E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45 (1.02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2.05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243EE066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.04</w:t>
            </w:r>
          </w:p>
        </w:tc>
      </w:tr>
      <w:tr w:rsidR="00193799" w:rsidRPr="004E5488" w14:paraId="07B1B947" w14:textId="77777777" w:rsidTr="0053418B">
        <w:trPr>
          <w:jc w:val="center"/>
        </w:trPr>
        <w:tc>
          <w:tcPr>
            <w:tcW w:w="2514" w:type="dxa"/>
            <w:vAlign w:val="center"/>
          </w:tcPr>
          <w:p w14:paraId="1F5A1D96" w14:textId="14F03FBC" w:rsidR="002D1557" w:rsidRPr="004E5488" w:rsidRDefault="002D1557" w:rsidP="009541DE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/>
                <w:sz w:val="22"/>
              </w:rPr>
              <w:t>Hematopoietic stem cell</w:t>
            </w:r>
            <w:r w:rsidR="002B1DAD" w:rsidRPr="004E5488">
              <w:rPr>
                <w:rFonts w:ascii="Tahoma" w:hAnsi="Tahoma"/>
                <w:sz w:val="22"/>
              </w:rPr>
              <w:t xml:space="preserve"> transplant</w:t>
            </w:r>
          </w:p>
        </w:tc>
        <w:tc>
          <w:tcPr>
            <w:tcW w:w="1921" w:type="dxa"/>
            <w:vAlign w:val="center"/>
          </w:tcPr>
          <w:p w14:paraId="5F2DBD56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 (16.7)</w:t>
            </w:r>
          </w:p>
        </w:tc>
        <w:tc>
          <w:tcPr>
            <w:tcW w:w="1658" w:type="dxa"/>
            <w:vAlign w:val="center"/>
          </w:tcPr>
          <w:p w14:paraId="78C56EC5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5 (83.3)</w:t>
            </w:r>
          </w:p>
        </w:tc>
        <w:tc>
          <w:tcPr>
            <w:tcW w:w="1897" w:type="dxa"/>
            <w:vAlign w:val="center"/>
          </w:tcPr>
          <w:p w14:paraId="4937764C" w14:textId="60F5866F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03 (0.27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4.03)</w:t>
            </w:r>
          </w:p>
        </w:tc>
        <w:tc>
          <w:tcPr>
            <w:tcW w:w="1366" w:type="dxa"/>
            <w:vAlign w:val="center"/>
          </w:tcPr>
          <w:p w14:paraId="6FC22FD4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96</w:t>
            </w:r>
          </w:p>
        </w:tc>
      </w:tr>
      <w:tr w:rsidR="00193799" w:rsidRPr="004E5488" w14:paraId="61492BBC" w14:textId="77777777" w:rsidTr="0053418B">
        <w:trPr>
          <w:jc w:val="center"/>
        </w:trPr>
        <w:tc>
          <w:tcPr>
            <w:tcW w:w="2514" w:type="dxa"/>
            <w:shd w:val="clear" w:color="auto" w:fill="D9E2F3" w:themeFill="accent1" w:themeFillTint="33"/>
            <w:vAlign w:val="center"/>
          </w:tcPr>
          <w:p w14:paraId="481D8394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Organ transplant</w:t>
            </w:r>
          </w:p>
        </w:tc>
        <w:tc>
          <w:tcPr>
            <w:tcW w:w="1921" w:type="dxa"/>
            <w:shd w:val="clear" w:color="auto" w:fill="D9E2F3" w:themeFill="accent1" w:themeFillTint="33"/>
            <w:vAlign w:val="center"/>
          </w:tcPr>
          <w:p w14:paraId="2F4D93B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8 (34.8)</w:t>
            </w:r>
          </w:p>
        </w:tc>
        <w:tc>
          <w:tcPr>
            <w:tcW w:w="1658" w:type="dxa"/>
            <w:shd w:val="clear" w:color="auto" w:fill="D9E2F3" w:themeFill="accent1" w:themeFillTint="33"/>
            <w:vAlign w:val="center"/>
          </w:tcPr>
          <w:p w14:paraId="4E29A4BB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5 (65.2)</w:t>
            </w:r>
          </w:p>
        </w:tc>
        <w:tc>
          <w:tcPr>
            <w:tcW w:w="1897" w:type="dxa"/>
            <w:shd w:val="clear" w:color="auto" w:fill="D9E2F3" w:themeFill="accent1" w:themeFillTint="33"/>
            <w:vAlign w:val="center"/>
          </w:tcPr>
          <w:p w14:paraId="2EA1896E" w14:textId="46333328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.50 (1.04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6.02)</w:t>
            </w:r>
          </w:p>
        </w:tc>
        <w:tc>
          <w:tcPr>
            <w:tcW w:w="1366" w:type="dxa"/>
            <w:shd w:val="clear" w:color="auto" w:fill="D9E2F3" w:themeFill="accent1" w:themeFillTint="33"/>
            <w:vAlign w:val="center"/>
          </w:tcPr>
          <w:p w14:paraId="0621FF3B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.04</w:t>
            </w:r>
          </w:p>
        </w:tc>
      </w:tr>
      <w:tr w:rsidR="00193799" w:rsidRPr="004E5488" w14:paraId="35F90F85" w14:textId="77777777" w:rsidTr="0053418B">
        <w:trPr>
          <w:jc w:val="center"/>
        </w:trPr>
        <w:tc>
          <w:tcPr>
            <w:tcW w:w="2514" w:type="dxa"/>
            <w:vAlign w:val="center"/>
          </w:tcPr>
          <w:p w14:paraId="4F1FB911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Rheumatoid arthritis</w:t>
            </w:r>
          </w:p>
        </w:tc>
        <w:tc>
          <w:tcPr>
            <w:tcW w:w="1921" w:type="dxa"/>
            <w:vAlign w:val="center"/>
          </w:tcPr>
          <w:p w14:paraId="0F0B9EFD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6 (17.1)</w:t>
            </w:r>
          </w:p>
        </w:tc>
        <w:tc>
          <w:tcPr>
            <w:tcW w:w="1658" w:type="dxa"/>
            <w:vAlign w:val="center"/>
          </w:tcPr>
          <w:p w14:paraId="4BDF1345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9 (82.9)</w:t>
            </w:r>
          </w:p>
        </w:tc>
        <w:tc>
          <w:tcPr>
            <w:tcW w:w="1897" w:type="dxa"/>
            <w:vAlign w:val="center"/>
          </w:tcPr>
          <w:p w14:paraId="47F32338" w14:textId="353E4F69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86 (0.33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2.20)</w:t>
            </w:r>
          </w:p>
        </w:tc>
        <w:tc>
          <w:tcPr>
            <w:tcW w:w="1366" w:type="dxa"/>
            <w:vAlign w:val="center"/>
          </w:tcPr>
          <w:p w14:paraId="559AFD6D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75</w:t>
            </w:r>
          </w:p>
        </w:tc>
      </w:tr>
      <w:tr w:rsidR="00193799" w:rsidRPr="004E5488" w14:paraId="108C18CE" w14:textId="77777777" w:rsidTr="0053418B">
        <w:trPr>
          <w:jc w:val="center"/>
        </w:trPr>
        <w:tc>
          <w:tcPr>
            <w:tcW w:w="2514" w:type="dxa"/>
            <w:vAlign w:val="center"/>
          </w:tcPr>
          <w:p w14:paraId="2ED541C0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Autoimmune disease</w:t>
            </w:r>
          </w:p>
        </w:tc>
        <w:tc>
          <w:tcPr>
            <w:tcW w:w="1921" w:type="dxa"/>
            <w:vAlign w:val="center"/>
          </w:tcPr>
          <w:p w14:paraId="464833D3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9 (20.5)</w:t>
            </w:r>
          </w:p>
        </w:tc>
        <w:tc>
          <w:tcPr>
            <w:tcW w:w="1658" w:type="dxa"/>
            <w:vAlign w:val="center"/>
          </w:tcPr>
          <w:p w14:paraId="5AF8EDA8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5 (79.5)</w:t>
            </w:r>
          </w:p>
        </w:tc>
        <w:tc>
          <w:tcPr>
            <w:tcW w:w="1897" w:type="dxa"/>
            <w:vAlign w:val="center"/>
          </w:tcPr>
          <w:p w14:paraId="1AC2353A" w14:textId="32794CBB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47 (0.68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3.18)</w:t>
            </w:r>
          </w:p>
        </w:tc>
        <w:tc>
          <w:tcPr>
            <w:tcW w:w="1366" w:type="dxa"/>
            <w:vAlign w:val="center"/>
          </w:tcPr>
          <w:p w14:paraId="2780BAD4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33</w:t>
            </w:r>
          </w:p>
        </w:tc>
      </w:tr>
      <w:tr w:rsidR="00193799" w:rsidRPr="004E5488" w14:paraId="41F7CC0D" w14:textId="77777777" w:rsidTr="0053418B">
        <w:trPr>
          <w:jc w:val="center"/>
        </w:trPr>
        <w:tc>
          <w:tcPr>
            <w:tcW w:w="2514" w:type="dxa"/>
            <w:vAlign w:val="center"/>
          </w:tcPr>
          <w:p w14:paraId="69A05CBE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Immunosuppressive medications</w:t>
            </w:r>
          </w:p>
        </w:tc>
        <w:tc>
          <w:tcPr>
            <w:tcW w:w="1921" w:type="dxa"/>
            <w:vAlign w:val="center"/>
          </w:tcPr>
          <w:p w14:paraId="4812D0EC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3 (18.9)</w:t>
            </w:r>
          </w:p>
        </w:tc>
        <w:tc>
          <w:tcPr>
            <w:tcW w:w="1658" w:type="dxa"/>
            <w:vAlign w:val="center"/>
          </w:tcPr>
          <w:p w14:paraId="14E5B6CB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99 (81.1)</w:t>
            </w:r>
          </w:p>
        </w:tc>
        <w:tc>
          <w:tcPr>
            <w:tcW w:w="1897" w:type="dxa"/>
            <w:vAlign w:val="center"/>
          </w:tcPr>
          <w:p w14:paraId="4BA2410B" w14:textId="728176C0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10 (0.61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98)</w:t>
            </w:r>
          </w:p>
        </w:tc>
        <w:tc>
          <w:tcPr>
            <w:tcW w:w="1366" w:type="dxa"/>
            <w:vAlign w:val="center"/>
          </w:tcPr>
          <w:p w14:paraId="2AA61EC9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75</w:t>
            </w:r>
          </w:p>
        </w:tc>
      </w:tr>
      <w:tr w:rsidR="00193799" w:rsidRPr="004E5488" w14:paraId="6D0E24F5" w14:textId="77777777" w:rsidTr="0053418B">
        <w:trPr>
          <w:jc w:val="center"/>
        </w:trPr>
        <w:tc>
          <w:tcPr>
            <w:tcW w:w="2514" w:type="dxa"/>
            <w:vAlign w:val="center"/>
          </w:tcPr>
          <w:p w14:paraId="5A5BF00E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Malignancy</w:t>
            </w:r>
          </w:p>
        </w:tc>
        <w:tc>
          <w:tcPr>
            <w:tcW w:w="1921" w:type="dxa"/>
            <w:vAlign w:val="center"/>
          </w:tcPr>
          <w:p w14:paraId="1415210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5 (14.1)</w:t>
            </w:r>
          </w:p>
        </w:tc>
        <w:tc>
          <w:tcPr>
            <w:tcW w:w="1658" w:type="dxa"/>
            <w:vAlign w:val="center"/>
          </w:tcPr>
          <w:p w14:paraId="09A1D302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61 (85.9)</w:t>
            </w:r>
          </w:p>
        </w:tc>
        <w:tc>
          <w:tcPr>
            <w:tcW w:w="1897" w:type="dxa"/>
            <w:vAlign w:val="center"/>
          </w:tcPr>
          <w:p w14:paraId="20289AB1" w14:textId="6BB59544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75 (0.37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51)</w:t>
            </w:r>
          </w:p>
        </w:tc>
        <w:tc>
          <w:tcPr>
            <w:tcW w:w="1366" w:type="dxa"/>
            <w:vAlign w:val="center"/>
          </w:tcPr>
          <w:p w14:paraId="50C33D29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42</w:t>
            </w:r>
          </w:p>
        </w:tc>
      </w:tr>
      <w:tr w:rsidR="00193799" w:rsidRPr="004E5488" w14:paraId="03CABB43" w14:textId="77777777" w:rsidTr="0053418B">
        <w:trPr>
          <w:jc w:val="center"/>
        </w:trPr>
        <w:tc>
          <w:tcPr>
            <w:tcW w:w="2514" w:type="dxa"/>
            <w:vAlign w:val="center"/>
          </w:tcPr>
          <w:p w14:paraId="52ACCDC1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Chronic kidney disease</w:t>
            </w:r>
          </w:p>
        </w:tc>
        <w:tc>
          <w:tcPr>
            <w:tcW w:w="1921" w:type="dxa"/>
            <w:vAlign w:val="center"/>
          </w:tcPr>
          <w:p w14:paraId="4A5E3D9A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5 (18.3)</w:t>
            </w:r>
          </w:p>
        </w:tc>
        <w:tc>
          <w:tcPr>
            <w:tcW w:w="1658" w:type="dxa"/>
            <w:vAlign w:val="center"/>
          </w:tcPr>
          <w:p w14:paraId="1C6E2AA5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67 (81.7)</w:t>
            </w:r>
          </w:p>
        </w:tc>
        <w:tc>
          <w:tcPr>
            <w:tcW w:w="1897" w:type="dxa"/>
            <w:vAlign w:val="center"/>
          </w:tcPr>
          <w:p w14:paraId="4966AC6B" w14:textId="302C32BD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76 (0.40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43)</w:t>
            </w:r>
          </w:p>
        </w:tc>
        <w:tc>
          <w:tcPr>
            <w:tcW w:w="1366" w:type="dxa"/>
            <w:vAlign w:val="center"/>
          </w:tcPr>
          <w:p w14:paraId="02F172B8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40</w:t>
            </w:r>
          </w:p>
        </w:tc>
      </w:tr>
      <w:tr w:rsidR="00193799" w:rsidRPr="004E5488" w14:paraId="77EB6122" w14:textId="77777777" w:rsidTr="0053418B">
        <w:trPr>
          <w:jc w:val="center"/>
        </w:trPr>
        <w:tc>
          <w:tcPr>
            <w:tcW w:w="2514" w:type="dxa"/>
            <w:vAlign w:val="center"/>
          </w:tcPr>
          <w:p w14:paraId="137EB896" w14:textId="3C365B55" w:rsidR="002D1557" w:rsidRPr="004E5488" w:rsidRDefault="002D1557" w:rsidP="009541DE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Diabetes</w:t>
            </w:r>
            <w:r w:rsidRPr="004E5488">
              <w:rPr>
                <w:rFonts w:ascii="Tahoma" w:hAnsi="Tahoma"/>
                <w:sz w:val="22"/>
              </w:rPr>
              <w:t xml:space="preserve"> </w:t>
            </w:r>
            <w:r w:rsidR="002B1DAD" w:rsidRPr="004E5488">
              <w:rPr>
                <w:rFonts w:ascii="Tahoma" w:hAnsi="Tahoma"/>
                <w:sz w:val="22"/>
              </w:rPr>
              <w:t>m</w:t>
            </w:r>
            <w:r w:rsidRPr="004E5488">
              <w:rPr>
                <w:rFonts w:ascii="Tahoma" w:hAnsi="Tahoma"/>
                <w:sz w:val="22"/>
              </w:rPr>
              <w:t>ellitus</w:t>
            </w:r>
          </w:p>
        </w:tc>
        <w:tc>
          <w:tcPr>
            <w:tcW w:w="1921" w:type="dxa"/>
            <w:vAlign w:val="center"/>
          </w:tcPr>
          <w:p w14:paraId="7F7C0249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77 (20.1)</w:t>
            </w:r>
          </w:p>
        </w:tc>
        <w:tc>
          <w:tcPr>
            <w:tcW w:w="1658" w:type="dxa"/>
            <w:vAlign w:val="center"/>
          </w:tcPr>
          <w:p w14:paraId="53709721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07 (79.9)</w:t>
            </w:r>
          </w:p>
        </w:tc>
        <w:tc>
          <w:tcPr>
            <w:tcW w:w="1897" w:type="dxa"/>
            <w:vAlign w:val="center"/>
          </w:tcPr>
          <w:p w14:paraId="21629EBD" w14:textId="2AA338D4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11 (0.76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61)</w:t>
            </w:r>
          </w:p>
        </w:tc>
        <w:tc>
          <w:tcPr>
            <w:tcW w:w="1366" w:type="dxa"/>
            <w:vAlign w:val="center"/>
          </w:tcPr>
          <w:p w14:paraId="5F7072A7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60</w:t>
            </w:r>
          </w:p>
        </w:tc>
      </w:tr>
      <w:tr w:rsidR="00193799" w:rsidRPr="004E5488" w14:paraId="6AE8715E" w14:textId="77777777" w:rsidTr="0053418B">
        <w:trPr>
          <w:jc w:val="center"/>
        </w:trPr>
        <w:tc>
          <w:tcPr>
            <w:tcW w:w="2514" w:type="dxa"/>
            <w:vAlign w:val="center"/>
          </w:tcPr>
          <w:p w14:paraId="1BFA47D8" w14:textId="77777777" w:rsidR="002D1557" w:rsidRPr="004E5488" w:rsidRDefault="002D1557" w:rsidP="009541DE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Hypertension</w:t>
            </w:r>
          </w:p>
        </w:tc>
        <w:tc>
          <w:tcPr>
            <w:tcW w:w="1921" w:type="dxa"/>
            <w:vAlign w:val="center"/>
          </w:tcPr>
          <w:p w14:paraId="6BA2F1EC" w14:textId="33CF17CE" w:rsidR="002D1557" w:rsidRPr="004E5488" w:rsidRDefault="002D1557" w:rsidP="009541DE">
            <w:pPr>
              <w:jc w:val="center"/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/>
                <w:sz w:val="22"/>
              </w:rPr>
              <w:t>82</w:t>
            </w:r>
            <w:r w:rsidR="002B1DAD" w:rsidRPr="004E5488">
              <w:rPr>
                <w:rFonts w:ascii="Tahoma" w:hAnsi="Tahoma"/>
                <w:sz w:val="22"/>
              </w:rPr>
              <w:t xml:space="preserve"> </w:t>
            </w:r>
            <w:r w:rsidRPr="004E5488">
              <w:rPr>
                <w:rFonts w:ascii="Tahoma" w:hAnsi="Tahoma"/>
                <w:sz w:val="22"/>
              </w:rPr>
              <w:t>(20.7)</w:t>
            </w:r>
          </w:p>
        </w:tc>
        <w:tc>
          <w:tcPr>
            <w:tcW w:w="1658" w:type="dxa"/>
            <w:vAlign w:val="center"/>
          </w:tcPr>
          <w:p w14:paraId="6527DD5F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14 (79.3)</w:t>
            </w:r>
          </w:p>
        </w:tc>
        <w:tc>
          <w:tcPr>
            <w:tcW w:w="1897" w:type="dxa"/>
            <w:vAlign w:val="center"/>
          </w:tcPr>
          <w:p w14:paraId="4564826B" w14:textId="52C7F162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24 (0.85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80)</w:t>
            </w:r>
          </w:p>
        </w:tc>
        <w:tc>
          <w:tcPr>
            <w:tcW w:w="1366" w:type="dxa"/>
            <w:vAlign w:val="center"/>
          </w:tcPr>
          <w:p w14:paraId="3BEC14D8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27</w:t>
            </w:r>
          </w:p>
        </w:tc>
      </w:tr>
      <w:tr w:rsidR="00193799" w:rsidRPr="004E5488" w14:paraId="5C09159C" w14:textId="77777777" w:rsidTr="0053418B">
        <w:trPr>
          <w:jc w:val="center"/>
        </w:trPr>
        <w:tc>
          <w:tcPr>
            <w:tcW w:w="2514" w:type="dxa"/>
            <w:vAlign w:val="center"/>
          </w:tcPr>
          <w:p w14:paraId="72520740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Depression</w:t>
            </w:r>
          </w:p>
        </w:tc>
        <w:tc>
          <w:tcPr>
            <w:tcW w:w="1921" w:type="dxa"/>
            <w:vAlign w:val="center"/>
          </w:tcPr>
          <w:p w14:paraId="4FED15DD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7 (29.2)</w:t>
            </w:r>
          </w:p>
        </w:tc>
        <w:tc>
          <w:tcPr>
            <w:tcW w:w="1658" w:type="dxa"/>
            <w:vAlign w:val="center"/>
          </w:tcPr>
          <w:p w14:paraId="556CA39D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7 (70.8)</w:t>
            </w:r>
          </w:p>
        </w:tc>
        <w:tc>
          <w:tcPr>
            <w:tcW w:w="1897" w:type="dxa"/>
            <w:vAlign w:val="center"/>
          </w:tcPr>
          <w:p w14:paraId="43CDA031" w14:textId="5B842AAB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.12 (0.86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5.22)</w:t>
            </w:r>
          </w:p>
        </w:tc>
        <w:tc>
          <w:tcPr>
            <w:tcW w:w="1366" w:type="dxa"/>
            <w:vAlign w:val="center"/>
          </w:tcPr>
          <w:p w14:paraId="42874FB1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10</w:t>
            </w:r>
          </w:p>
        </w:tc>
      </w:tr>
      <w:tr w:rsidR="00193799" w:rsidRPr="004E5488" w14:paraId="75EA55BF" w14:textId="77777777" w:rsidTr="0053418B">
        <w:trPr>
          <w:jc w:val="center"/>
        </w:trPr>
        <w:tc>
          <w:tcPr>
            <w:tcW w:w="2514" w:type="dxa"/>
            <w:vAlign w:val="center"/>
          </w:tcPr>
          <w:p w14:paraId="638EF97B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Dyslipidemia</w:t>
            </w:r>
          </w:p>
        </w:tc>
        <w:tc>
          <w:tcPr>
            <w:tcW w:w="1921" w:type="dxa"/>
            <w:vAlign w:val="center"/>
          </w:tcPr>
          <w:p w14:paraId="7F05CE87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5 (19.8)</w:t>
            </w:r>
          </w:p>
        </w:tc>
        <w:tc>
          <w:tcPr>
            <w:tcW w:w="1658" w:type="dxa"/>
            <w:vAlign w:val="center"/>
          </w:tcPr>
          <w:p w14:paraId="1CD111FF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01 (80.2)</w:t>
            </w:r>
          </w:p>
        </w:tc>
        <w:tc>
          <w:tcPr>
            <w:tcW w:w="1897" w:type="dxa"/>
            <w:vAlign w:val="center"/>
          </w:tcPr>
          <w:p w14:paraId="1BAC2E58" w14:textId="7865DBCD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04 (0.63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72)</w:t>
            </w:r>
          </w:p>
        </w:tc>
        <w:tc>
          <w:tcPr>
            <w:tcW w:w="1366" w:type="dxa"/>
            <w:vAlign w:val="center"/>
          </w:tcPr>
          <w:p w14:paraId="377A9D1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89</w:t>
            </w:r>
          </w:p>
        </w:tc>
      </w:tr>
      <w:tr w:rsidR="00193799" w:rsidRPr="004E5488" w14:paraId="229AB9BB" w14:textId="77777777" w:rsidTr="0053418B">
        <w:trPr>
          <w:jc w:val="center"/>
        </w:trPr>
        <w:tc>
          <w:tcPr>
            <w:tcW w:w="2514" w:type="dxa"/>
            <w:shd w:val="clear" w:color="auto" w:fill="D9E2F3" w:themeFill="accent1" w:themeFillTint="33"/>
            <w:vAlign w:val="center"/>
          </w:tcPr>
          <w:p w14:paraId="39E87606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Coronary artery disease</w:t>
            </w:r>
          </w:p>
        </w:tc>
        <w:tc>
          <w:tcPr>
            <w:tcW w:w="1921" w:type="dxa"/>
            <w:shd w:val="clear" w:color="auto" w:fill="D9E2F3" w:themeFill="accent1" w:themeFillTint="33"/>
            <w:vAlign w:val="center"/>
          </w:tcPr>
          <w:p w14:paraId="2604A4EA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1 (33.3)</w:t>
            </w:r>
          </w:p>
        </w:tc>
        <w:tc>
          <w:tcPr>
            <w:tcW w:w="1658" w:type="dxa"/>
            <w:shd w:val="clear" w:color="auto" w:fill="D9E2F3" w:themeFill="accent1" w:themeFillTint="33"/>
            <w:vAlign w:val="center"/>
          </w:tcPr>
          <w:p w14:paraId="1B376B98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2 (66.7)</w:t>
            </w:r>
          </w:p>
        </w:tc>
        <w:tc>
          <w:tcPr>
            <w:tcW w:w="1897" w:type="dxa"/>
            <w:shd w:val="clear" w:color="auto" w:fill="D9E2F3" w:themeFill="accent1" w:themeFillTint="33"/>
            <w:vAlign w:val="center"/>
          </w:tcPr>
          <w:p w14:paraId="38275DBE" w14:textId="76AE4713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2.21 (1.04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4.68)</w:t>
            </w:r>
          </w:p>
        </w:tc>
        <w:tc>
          <w:tcPr>
            <w:tcW w:w="1366" w:type="dxa"/>
            <w:shd w:val="clear" w:color="auto" w:fill="D9E2F3" w:themeFill="accent1" w:themeFillTint="33"/>
            <w:vAlign w:val="center"/>
          </w:tcPr>
          <w:p w14:paraId="59440C5A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4E5488">
              <w:rPr>
                <w:rFonts w:ascii="Tahoma" w:hAnsi="Tahoma" w:cs="Tahoma"/>
                <w:b/>
                <w:bCs/>
                <w:sz w:val="22"/>
                <w:szCs w:val="22"/>
              </w:rPr>
              <w:t>0.04</w:t>
            </w:r>
          </w:p>
        </w:tc>
      </w:tr>
      <w:tr w:rsidR="00193799" w:rsidRPr="004E5488" w14:paraId="52F2D674" w14:textId="77777777" w:rsidTr="0053418B">
        <w:trPr>
          <w:jc w:val="center"/>
        </w:trPr>
        <w:tc>
          <w:tcPr>
            <w:tcW w:w="2514" w:type="dxa"/>
            <w:vAlign w:val="center"/>
          </w:tcPr>
          <w:p w14:paraId="24D3F707" w14:textId="0E6320B3" w:rsidR="002D1557" w:rsidRPr="004E5488" w:rsidRDefault="002B1DAD" w:rsidP="009541DE">
            <w:pPr>
              <w:rPr>
                <w:rFonts w:ascii="Tahoma" w:hAnsi="Tahoma"/>
                <w:sz w:val="22"/>
              </w:rPr>
            </w:pPr>
            <w:r w:rsidRPr="004E5488">
              <w:rPr>
                <w:rFonts w:ascii="Tahoma" w:hAnsi="Tahoma"/>
                <w:sz w:val="22"/>
              </w:rPr>
              <w:t>Cardiovascular disease</w:t>
            </w:r>
          </w:p>
        </w:tc>
        <w:tc>
          <w:tcPr>
            <w:tcW w:w="1921" w:type="dxa"/>
            <w:vAlign w:val="center"/>
          </w:tcPr>
          <w:p w14:paraId="72B894F1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5 (16.7)</w:t>
            </w:r>
          </w:p>
        </w:tc>
        <w:tc>
          <w:tcPr>
            <w:tcW w:w="1658" w:type="dxa"/>
            <w:vAlign w:val="center"/>
          </w:tcPr>
          <w:p w14:paraId="2E36D3B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75 (83.3)</w:t>
            </w:r>
          </w:p>
        </w:tc>
        <w:tc>
          <w:tcPr>
            <w:tcW w:w="1897" w:type="dxa"/>
            <w:vAlign w:val="center"/>
          </w:tcPr>
          <w:p w14:paraId="0865F2F9" w14:textId="16E98AA2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69 (0.37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28)</w:t>
            </w:r>
          </w:p>
        </w:tc>
        <w:tc>
          <w:tcPr>
            <w:tcW w:w="1366" w:type="dxa"/>
            <w:vAlign w:val="center"/>
          </w:tcPr>
          <w:p w14:paraId="4A26F0DB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24</w:t>
            </w:r>
          </w:p>
        </w:tc>
      </w:tr>
      <w:tr w:rsidR="00193799" w:rsidRPr="004E5488" w14:paraId="2074AAE3" w14:textId="77777777" w:rsidTr="0053418B">
        <w:trPr>
          <w:jc w:val="center"/>
        </w:trPr>
        <w:tc>
          <w:tcPr>
            <w:tcW w:w="2514" w:type="dxa"/>
            <w:vAlign w:val="center"/>
          </w:tcPr>
          <w:p w14:paraId="4919F243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Asthma</w:t>
            </w:r>
          </w:p>
        </w:tc>
        <w:tc>
          <w:tcPr>
            <w:tcW w:w="1921" w:type="dxa"/>
            <w:vAlign w:val="center"/>
          </w:tcPr>
          <w:p w14:paraId="036FD12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9 (12.2)</w:t>
            </w:r>
          </w:p>
        </w:tc>
        <w:tc>
          <w:tcPr>
            <w:tcW w:w="1658" w:type="dxa"/>
            <w:vAlign w:val="center"/>
          </w:tcPr>
          <w:p w14:paraId="73B88735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65 (87.8)</w:t>
            </w:r>
          </w:p>
        </w:tc>
        <w:tc>
          <w:tcPr>
            <w:tcW w:w="1897" w:type="dxa"/>
            <w:vAlign w:val="center"/>
          </w:tcPr>
          <w:p w14:paraId="0927F09F" w14:textId="18781D8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60 (0.29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1.24)</w:t>
            </w:r>
          </w:p>
        </w:tc>
        <w:tc>
          <w:tcPr>
            <w:tcW w:w="1366" w:type="dxa"/>
            <w:vAlign w:val="center"/>
          </w:tcPr>
          <w:p w14:paraId="5C46BAAF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17</w:t>
            </w:r>
          </w:p>
        </w:tc>
      </w:tr>
      <w:tr w:rsidR="00193799" w:rsidRPr="004E5488" w14:paraId="1E9A1AE0" w14:textId="77777777" w:rsidTr="0053418B">
        <w:trPr>
          <w:jc w:val="center"/>
        </w:trPr>
        <w:tc>
          <w:tcPr>
            <w:tcW w:w="2514" w:type="dxa"/>
            <w:vAlign w:val="center"/>
          </w:tcPr>
          <w:p w14:paraId="36CC7BBD" w14:textId="77777777" w:rsidR="002D1557" w:rsidRPr="004E5488" w:rsidRDefault="002D1557" w:rsidP="009541DE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Chronic lung disease</w:t>
            </w:r>
          </w:p>
        </w:tc>
        <w:tc>
          <w:tcPr>
            <w:tcW w:w="1921" w:type="dxa"/>
            <w:vAlign w:val="center"/>
          </w:tcPr>
          <w:p w14:paraId="5DB3E11E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8 (18.6)</w:t>
            </w:r>
          </w:p>
        </w:tc>
        <w:tc>
          <w:tcPr>
            <w:tcW w:w="1658" w:type="dxa"/>
            <w:vAlign w:val="center"/>
          </w:tcPr>
          <w:p w14:paraId="58D02579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35 (81.4)</w:t>
            </w:r>
          </w:p>
        </w:tc>
        <w:tc>
          <w:tcPr>
            <w:tcW w:w="1897" w:type="dxa"/>
            <w:vAlign w:val="center"/>
          </w:tcPr>
          <w:p w14:paraId="443A6A2C" w14:textId="5311921E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26 (0.53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2.99)</w:t>
            </w:r>
          </w:p>
        </w:tc>
        <w:tc>
          <w:tcPr>
            <w:tcW w:w="1366" w:type="dxa"/>
            <w:vAlign w:val="center"/>
          </w:tcPr>
          <w:p w14:paraId="10080450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60</w:t>
            </w:r>
          </w:p>
        </w:tc>
      </w:tr>
      <w:tr w:rsidR="00193799" w:rsidRPr="004E5488" w14:paraId="54CDE5CC" w14:textId="77777777" w:rsidTr="0053418B">
        <w:trPr>
          <w:jc w:val="center"/>
        </w:trPr>
        <w:tc>
          <w:tcPr>
            <w:tcW w:w="2514" w:type="dxa"/>
            <w:vAlign w:val="center"/>
          </w:tcPr>
          <w:p w14:paraId="1905C47E" w14:textId="2B32E49D" w:rsidR="002D1557" w:rsidRPr="003D7646" w:rsidRDefault="002D1557" w:rsidP="009541DE">
            <w:pPr>
              <w:rPr>
                <w:rFonts w:ascii="Tahoma" w:hAnsi="Tahoma"/>
                <w:sz w:val="22"/>
                <w:vertAlign w:val="superscript"/>
              </w:rPr>
            </w:pPr>
            <w:r w:rsidRPr="004E5488">
              <w:rPr>
                <w:rFonts w:ascii="Tahoma" w:hAnsi="Tahoma"/>
                <w:sz w:val="22"/>
              </w:rPr>
              <w:t>Recent COVID-19</w:t>
            </w:r>
            <w:r w:rsidR="0087070B" w:rsidRPr="004E5488">
              <w:rPr>
                <w:rFonts w:ascii="Tahoma" w:hAnsi="Tahoma"/>
                <w:sz w:val="22"/>
              </w:rPr>
              <w:t xml:space="preserve"> infection</w:t>
            </w:r>
            <w:r w:rsidR="0087070B" w:rsidRPr="004E5488">
              <w:rPr>
                <w:rFonts w:ascii="Tahoma" w:hAnsi="Tahoma"/>
                <w:sz w:val="22"/>
                <w:vertAlign w:val="superscript"/>
              </w:rPr>
              <w:t>d</w:t>
            </w:r>
          </w:p>
        </w:tc>
        <w:tc>
          <w:tcPr>
            <w:tcW w:w="1921" w:type="dxa"/>
            <w:vAlign w:val="center"/>
          </w:tcPr>
          <w:p w14:paraId="0D4FC355" w14:textId="77777777" w:rsidR="002D1557" w:rsidRPr="004E5488" w:rsidRDefault="002D1557" w:rsidP="008141A0">
            <w:pPr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9 (21.8)</w:t>
            </w:r>
          </w:p>
        </w:tc>
        <w:tc>
          <w:tcPr>
            <w:tcW w:w="1658" w:type="dxa"/>
            <w:vAlign w:val="center"/>
          </w:tcPr>
          <w:p w14:paraId="48055823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68 (78.2)</w:t>
            </w:r>
          </w:p>
        </w:tc>
        <w:tc>
          <w:tcPr>
            <w:tcW w:w="1897" w:type="dxa"/>
            <w:vAlign w:val="center"/>
          </w:tcPr>
          <w:p w14:paraId="101322C4" w14:textId="641F6D13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1.36 (0.78</w:t>
            </w:r>
            <w:r w:rsidR="00B032F3" w:rsidRPr="004E5488">
              <w:rPr>
                <w:rFonts w:ascii="Tahoma" w:hAnsi="Tahoma" w:cs="Tahoma"/>
                <w:sz w:val="22"/>
                <w:szCs w:val="22"/>
              </w:rPr>
              <w:t>–</w:t>
            </w:r>
            <w:r w:rsidRPr="004E5488">
              <w:rPr>
                <w:rFonts w:ascii="Tahoma" w:hAnsi="Tahoma" w:cs="Tahoma"/>
                <w:sz w:val="22"/>
                <w:szCs w:val="22"/>
              </w:rPr>
              <w:t>2.35)</w:t>
            </w:r>
          </w:p>
        </w:tc>
        <w:tc>
          <w:tcPr>
            <w:tcW w:w="1366" w:type="dxa"/>
            <w:vAlign w:val="center"/>
          </w:tcPr>
          <w:p w14:paraId="492969D5" w14:textId="77777777" w:rsidR="002D1557" w:rsidRPr="004E5488" w:rsidRDefault="002D1557" w:rsidP="009541D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4E5488">
              <w:rPr>
                <w:rFonts w:ascii="Tahoma" w:hAnsi="Tahoma" w:cs="Tahoma"/>
                <w:sz w:val="22"/>
                <w:szCs w:val="22"/>
              </w:rPr>
              <w:t>0.28</w:t>
            </w:r>
          </w:p>
        </w:tc>
      </w:tr>
    </w:tbl>
    <w:p w14:paraId="7ECF80E5" w14:textId="657E08DD" w:rsidR="006760FC" w:rsidRDefault="00FA5680" w:rsidP="006760FC">
      <w:pPr>
        <w:pStyle w:val="Manuscriptbody"/>
        <w:spacing w:line="240" w:lineRule="auto"/>
        <w:rPr>
          <w:sz w:val="20"/>
        </w:rPr>
        <w:sectPr w:rsidR="006760FC" w:rsidSect="00B815B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  <w:r w:rsidRPr="004E5488">
        <w:rPr>
          <w:sz w:val="20"/>
        </w:rPr>
        <w:t>Blue shaded rows represent significant predictors of PHN (p&lt;0.05). [a]</w:t>
      </w:r>
      <w:r w:rsidR="00193799">
        <w:rPr>
          <w:sz w:val="20"/>
        </w:rPr>
        <w:t xml:space="preserve"> </w:t>
      </w:r>
      <w:r w:rsidRPr="004E5488">
        <w:rPr>
          <w:sz w:val="20"/>
        </w:rPr>
        <w:t>n=</w:t>
      </w:r>
      <w:r w:rsidR="0087070B" w:rsidRPr="004E5488">
        <w:rPr>
          <w:sz w:val="20"/>
        </w:rPr>
        <w:t>179</w:t>
      </w:r>
      <w:r w:rsidRPr="004E5488">
        <w:rPr>
          <w:sz w:val="20"/>
        </w:rPr>
        <w:t>; [b]</w:t>
      </w:r>
      <w:r w:rsidR="00C95F0D">
        <w:rPr>
          <w:sz w:val="20"/>
        </w:rPr>
        <w:t xml:space="preserve"> </w:t>
      </w:r>
      <w:r w:rsidRPr="004E5488">
        <w:rPr>
          <w:sz w:val="20"/>
        </w:rPr>
        <w:t>n=</w:t>
      </w:r>
      <w:r w:rsidR="0087070B" w:rsidRPr="004E5488">
        <w:rPr>
          <w:sz w:val="20"/>
        </w:rPr>
        <w:t>840</w:t>
      </w:r>
      <w:r w:rsidRPr="004E5488">
        <w:rPr>
          <w:sz w:val="20"/>
        </w:rPr>
        <w:t>;</w:t>
      </w:r>
      <w:r w:rsidRPr="004E5488">
        <w:rPr>
          <w:sz w:val="20"/>
          <w:szCs w:val="20"/>
        </w:rPr>
        <w:t xml:space="preserve"> </w:t>
      </w:r>
      <w:r w:rsidRPr="004E5488">
        <w:rPr>
          <w:sz w:val="20"/>
        </w:rPr>
        <w:t xml:space="preserve"> </w:t>
      </w:r>
      <w:r w:rsidR="0088782A" w:rsidRPr="004E5488">
        <w:rPr>
          <w:sz w:val="20"/>
        </w:rPr>
        <w:t>[</w:t>
      </w:r>
      <w:r w:rsidRPr="004E5488">
        <w:rPr>
          <w:sz w:val="20"/>
        </w:rPr>
        <w:t>c</w:t>
      </w:r>
      <w:r w:rsidR="0088782A" w:rsidRPr="004E5488">
        <w:rPr>
          <w:sz w:val="20"/>
        </w:rPr>
        <w:t>]</w:t>
      </w:r>
      <w:r w:rsidR="00193799">
        <w:rPr>
          <w:sz w:val="20"/>
        </w:rPr>
        <w:t xml:space="preserve"> </w:t>
      </w:r>
      <w:r w:rsidR="00E93641" w:rsidRPr="004E5488">
        <w:rPr>
          <w:sz w:val="20"/>
        </w:rPr>
        <w:t>Estimated using backward logistic regression method</w:t>
      </w:r>
      <w:r w:rsidR="0087070B" w:rsidRPr="004E5488">
        <w:rPr>
          <w:sz w:val="20"/>
        </w:rPr>
        <w:t xml:space="preserve">; </w:t>
      </w:r>
      <w:r w:rsidR="0087070B" w:rsidRPr="004E5488">
        <w:rPr>
          <w:sz w:val="20"/>
          <w:lang w:val="en-US"/>
        </w:rPr>
        <w:t>[d]</w:t>
      </w:r>
      <w:r w:rsidR="00193799">
        <w:rPr>
          <w:sz w:val="20"/>
          <w:lang w:val="en-US"/>
        </w:rPr>
        <w:t xml:space="preserve"> </w:t>
      </w:r>
      <w:r w:rsidR="0087070B" w:rsidRPr="004E5488">
        <w:rPr>
          <w:sz w:val="20"/>
          <w:lang w:val="en-US"/>
        </w:rPr>
        <w:t>Median time of HZ infection following COVID-19 infection=261 days (IQR=124–468 days)</w:t>
      </w:r>
      <w:r w:rsidR="00E93641" w:rsidRPr="004E5488">
        <w:rPr>
          <w:sz w:val="20"/>
        </w:rPr>
        <w:t>.</w:t>
      </w:r>
      <w:r w:rsidR="00E93641" w:rsidRPr="004E5488">
        <w:rPr>
          <w:sz w:val="20"/>
          <w:szCs w:val="20"/>
        </w:rPr>
        <w:t xml:space="preserve"> </w:t>
      </w:r>
      <w:r w:rsidR="00BE4E88" w:rsidRPr="004E5488">
        <w:rPr>
          <w:b/>
          <w:sz w:val="20"/>
        </w:rPr>
        <w:t>Abbreviations:</w:t>
      </w:r>
      <w:r w:rsidR="00987F9C" w:rsidRPr="004E5488">
        <w:rPr>
          <w:b/>
          <w:sz w:val="20"/>
        </w:rPr>
        <w:t xml:space="preserve"> </w:t>
      </w:r>
      <w:r w:rsidR="00987F9C" w:rsidRPr="004E5488">
        <w:rPr>
          <w:sz w:val="20"/>
        </w:rPr>
        <w:t>CI: confidence interval;</w:t>
      </w:r>
      <w:r w:rsidR="00BE4E88" w:rsidRPr="004E5488">
        <w:rPr>
          <w:sz w:val="20"/>
        </w:rPr>
        <w:t xml:space="preserve"> </w:t>
      </w:r>
      <w:r w:rsidR="00E93641" w:rsidRPr="004E5488">
        <w:rPr>
          <w:sz w:val="20"/>
        </w:rPr>
        <w:t>COVID-19: coronavirus disease</w:t>
      </w:r>
      <w:r w:rsidR="005048FB" w:rsidRPr="004E5488">
        <w:rPr>
          <w:sz w:val="20"/>
          <w:szCs w:val="20"/>
        </w:rPr>
        <w:t xml:space="preserve"> 2019</w:t>
      </w:r>
      <w:r w:rsidR="00E93641" w:rsidRPr="004E5488">
        <w:rPr>
          <w:sz w:val="20"/>
        </w:rPr>
        <w:t>;</w:t>
      </w:r>
      <w:r w:rsidR="00E93641" w:rsidRPr="004E5488">
        <w:rPr>
          <w:sz w:val="20"/>
          <w:szCs w:val="20"/>
        </w:rPr>
        <w:t xml:space="preserve"> </w:t>
      </w:r>
      <w:r w:rsidR="00E93641" w:rsidRPr="004E5488">
        <w:rPr>
          <w:sz w:val="20"/>
        </w:rPr>
        <w:t>HZ: herpes zoster; OR: odds ratio; PHN: post-herpetic neuralgia.</w:t>
      </w:r>
    </w:p>
    <w:p w14:paraId="11DF737B" w14:textId="77777777" w:rsidR="005A761E" w:rsidRPr="00D52DE8" w:rsidRDefault="005A761E" w:rsidP="005A761E">
      <w:pPr>
        <w:pStyle w:val="Heading1"/>
        <w:rPr>
          <w:b w:val="0"/>
          <w:bCs/>
        </w:rPr>
      </w:pPr>
      <w:r w:rsidRPr="00D52DE8">
        <w:rPr>
          <w:rStyle w:val="Heading1Char"/>
          <w:b/>
        </w:rPr>
        <w:lastRenderedPageBreak/>
        <w:t>Supplementary Table 5.</w:t>
      </w:r>
      <w:r w:rsidRPr="00D52DE8">
        <w:rPr>
          <w:b w:val="0"/>
          <w:bCs/>
        </w:rPr>
        <w:t xml:space="preserve"> Direct medical costs </w:t>
      </w:r>
      <w:r w:rsidRPr="00D52DE8">
        <w:rPr>
          <w:b w:val="0"/>
        </w:rPr>
        <w:t>related to HZ, with and without PHN, and with and without complications</w:t>
      </w:r>
    </w:p>
    <w:tbl>
      <w:tblPr>
        <w:tblStyle w:val="TableGrid"/>
        <w:tblW w:w="14318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2098"/>
        <w:gridCol w:w="2098"/>
        <w:gridCol w:w="2098"/>
        <w:gridCol w:w="2098"/>
        <w:gridCol w:w="2098"/>
      </w:tblGrid>
      <w:tr w:rsidR="005A761E" w:rsidRPr="00D52DE8" w14:paraId="2154E7E9" w14:textId="77777777" w:rsidTr="00CB475C">
        <w:trPr>
          <w:trHeight w:val="710"/>
          <w:tblHeader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DEE5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  <w:tc>
          <w:tcPr>
            <w:tcW w:w="2098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8CF2A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2098" w:type="dxa"/>
            <w:shd w:val="clear" w:color="auto" w:fill="D0CECE" w:themeFill="background2" w:themeFillShade="E6"/>
            <w:vAlign w:val="center"/>
          </w:tcPr>
          <w:p w14:paraId="54456D85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Outpatient visit</w:t>
            </w:r>
          </w:p>
        </w:tc>
        <w:tc>
          <w:tcPr>
            <w:tcW w:w="2098" w:type="dxa"/>
            <w:shd w:val="clear" w:color="auto" w:fill="D0CECE" w:themeFill="background2" w:themeFillShade="E6"/>
            <w:vAlign w:val="center"/>
          </w:tcPr>
          <w:p w14:paraId="06876F65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color w:val="000000" w:themeColor="text1"/>
                <w:sz w:val="22"/>
              </w:rPr>
              <w:t xml:space="preserve">Emergency department </w:t>
            </w:r>
            <w:r w:rsidRPr="00D52DE8">
              <w:rPr>
                <w:rFonts w:ascii="Tahoma" w:hAnsi="Tahoma" w:cs="Tahoma"/>
                <w:b/>
                <w:bCs/>
                <w:color w:val="000000" w:themeColor="text1"/>
                <w:sz w:val="22"/>
                <w:szCs w:val="22"/>
              </w:rPr>
              <w:t>visit</w:t>
            </w:r>
          </w:p>
        </w:tc>
        <w:tc>
          <w:tcPr>
            <w:tcW w:w="2098" w:type="dxa"/>
            <w:shd w:val="clear" w:color="auto" w:fill="D0CECE" w:themeFill="background2" w:themeFillShade="E6"/>
            <w:vAlign w:val="center"/>
          </w:tcPr>
          <w:p w14:paraId="14C934A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Hospitalization</w:t>
            </w:r>
          </w:p>
        </w:tc>
        <w:tc>
          <w:tcPr>
            <w:tcW w:w="2098" w:type="dxa"/>
            <w:shd w:val="clear" w:color="auto" w:fill="D0CECE" w:themeFill="background2" w:themeFillShade="E6"/>
            <w:vAlign w:val="center"/>
          </w:tcPr>
          <w:p w14:paraId="05F4F483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Overall</w:t>
            </w:r>
          </w:p>
        </w:tc>
      </w:tr>
      <w:tr w:rsidR="005A761E" w:rsidRPr="00D52DE8" w14:paraId="411FEF43" w14:textId="77777777" w:rsidTr="00CB475C">
        <w:trPr>
          <w:trHeight w:val="323"/>
          <w:jc w:val="center"/>
        </w:trPr>
        <w:tc>
          <w:tcPr>
            <w:tcW w:w="14318" w:type="dxa"/>
            <w:gridSpan w:val="6"/>
            <w:shd w:val="clear" w:color="auto" w:fill="D0CECE" w:themeFill="background2" w:themeFillShade="E6"/>
            <w:vAlign w:val="center"/>
          </w:tcPr>
          <w:p w14:paraId="51519076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HZ (Overall; N=1,019)</w:t>
            </w:r>
          </w:p>
        </w:tc>
      </w:tr>
      <w:tr w:rsidR="005A761E" w:rsidRPr="00D52DE8" w14:paraId="053D7A07" w14:textId="77777777" w:rsidTr="00CB475C">
        <w:trPr>
          <w:trHeight w:val="323"/>
          <w:jc w:val="center"/>
        </w:trPr>
        <w:tc>
          <w:tcPr>
            <w:tcW w:w="3828" w:type="dxa"/>
            <w:vAlign w:val="center"/>
          </w:tcPr>
          <w:p w14:paraId="012AA281" w14:textId="77777777" w:rsidR="005A761E" w:rsidRPr="00D52DE8" w:rsidRDefault="005A761E" w:rsidP="00CB475C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Utilization</w:t>
            </w:r>
            <w:r w:rsidRPr="00D52DE8">
              <w:rPr>
                <w:rFonts w:ascii="Tahoma" w:hAnsi="Tahoma"/>
                <w:bCs/>
                <w:sz w:val="22"/>
              </w:rPr>
              <w:t>,</w:t>
            </w:r>
            <w:r w:rsidRPr="00D52DE8">
              <w:rPr>
                <w:rFonts w:ascii="Tahoma" w:hAnsi="Tahoma"/>
                <w:b/>
                <w:sz w:val="22"/>
              </w:rPr>
              <w:t xml:space="preserve"> </w:t>
            </w:r>
            <w:r w:rsidRPr="00D52DE8">
              <w:rPr>
                <w:rFonts w:ascii="Tahoma" w:hAnsi="Tahoma"/>
                <w:bCs/>
                <w:sz w:val="22"/>
              </w:rPr>
              <w:t>n</w:t>
            </w:r>
          </w:p>
        </w:tc>
        <w:tc>
          <w:tcPr>
            <w:tcW w:w="2098" w:type="dxa"/>
            <w:vAlign w:val="center"/>
          </w:tcPr>
          <w:p w14:paraId="5BA8D513" w14:textId="77777777" w:rsidR="005A761E" w:rsidRPr="00D52DE8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990</w:t>
            </w:r>
          </w:p>
        </w:tc>
        <w:tc>
          <w:tcPr>
            <w:tcW w:w="2098" w:type="dxa"/>
            <w:vAlign w:val="center"/>
          </w:tcPr>
          <w:p w14:paraId="77032C2B" w14:textId="77777777" w:rsidR="005A761E" w:rsidRPr="00D52DE8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/>
                <w:sz w:val="22"/>
              </w:rPr>
              <w:t>1,266</w:t>
            </w:r>
          </w:p>
        </w:tc>
        <w:tc>
          <w:tcPr>
            <w:tcW w:w="2098" w:type="dxa"/>
            <w:vAlign w:val="center"/>
          </w:tcPr>
          <w:p w14:paraId="4FC25300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671</w:t>
            </w:r>
          </w:p>
        </w:tc>
        <w:tc>
          <w:tcPr>
            <w:tcW w:w="2098" w:type="dxa"/>
            <w:vAlign w:val="center"/>
          </w:tcPr>
          <w:p w14:paraId="6CF6F7B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27</w:t>
            </w:r>
          </w:p>
        </w:tc>
        <w:tc>
          <w:tcPr>
            <w:tcW w:w="2098" w:type="dxa"/>
            <w:vAlign w:val="center"/>
          </w:tcPr>
          <w:p w14:paraId="5989598E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5A761E" w:rsidRPr="00D52DE8" w14:paraId="7DF6F3A7" w14:textId="77777777" w:rsidTr="00CB475C">
        <w:trPr>
          <w:trHeight w:val="323"/>
          <w:jc w:val="center"/>
        </w:trPr>
        <w:tc>
          <w:tcPr>
            <w:tcW w:w="3828" w:type="dxa"/>
            <w:vAlign w:val="center"/>
          </w:tcPr>
          <w:p w14:paraId="227EFF10" w14:textId="77777777" w:rsidR="005A761E" w:rsidRPr="00D52DE8" w:rsidRDefault="005A761E" w:rsidP="00CB475C">
            <w:pPr>
              <w:rPr>
                <w:rFonts w:ascii="Tahoma" w:hAnsi="Tahoma"/>
                <w:bCs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Total cost</w:t>
            </w:r>
            <w:r w:rsidRPr="00D52DE8">
              <w:rPr>
                <w:rFonts w:ascii="Tahoma" w:hAnsi="Tahoma"/>
                <w:bCs/>
                <w:sz w:val="22"/>
              </w:rPr>
              <w:t>,</w:t>
            </w:r>
            <w:r w:rsidRPr="00D52DE8">
              <w:rPr>
                <w:rFonts w:ascii="Tahoma" w:hAnsi="Tahoma"/>
                <w:bCs/>
                <w:sz w:val="22"/>
                <w:vertAlign w:val="superscript"/>
              </w:rPr>
              <w:t>a</w:t>
            </w:r>
            <w:r w:rsidRPr="00D52DE8">
              <w:rPr>
                <w:rFonts w:ascii="Tahoma" w:hAnsi="Tahoma"/>
                <w:bCs/>
                <w:sz w:val="22"/>
              </w:rPr>
              <w:t xml:space="preserve"> SAR</w:t>
            </w:r>
          </w:p>
        </w:tc>
        <w:tc>
          <w:tcPr>
            <w:tcW w:w="2098" w:type="dxa"/>
            <w:vAlign w:val="center"/>
          </w:tcPr>
          <w:p w14:paraId="7D0BDC3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82,951</w:t>
            </w:r>
          </w:p>
        </w:tc>
        <w:tc>
          <w:tcPr>
            <w:tcW w:w="2098" w:type="dxa"/>
            <w:vAlign w:val="center"/>
          </w:tcPr>
          <w:p w14:paraId="4B0BBD76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305,900</w:t>
            </w:r>
          </w:p>
        </w:tc>
        <w:tc>
          <w:tcPr>
            <w:tcW w:w="2098" w:type="dxa"/>
            <w:vAlign w:val="center"/>
          </w:tcPr>
          <w:p w14:paraId="1C703A66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47,500</w:t>
            </w:r>
          </w:p>
        </w:tc>
        <w:tc>
          <w:tcPr>
            <w:tcW w:w="2098" w:type="dxa"/>
            <w:vAlign w:val="center"/>
          </w:tcPr>
          <w:p w14:paraId="187D2F6D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,470,900</w:t>
            </w:r>
          </w:p>
        </w:tc>
        <w:tc>
          <w:tcPr>
            <w:tcW w:w="2098" w:type="dxa"/>
            <w:vAlign w:val="center"/>
          </w:tcPr>
          <w:p w14:paraId="1591304F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2,507,251</w:t>
            </w:r>
          </w:p>
        </w:tc>
      </w:tr>
      <w:tr w:rsidR="005A761E" w:rsidRPr="00D52DE8" w14:paraId="42DC2240" w14:textId="77777777" w:rsidTr="00CB475C">
        <w:trPr>
          <w:trHeight w:val="323"/>
          <w:jc w:val="center"/>
        </w:trPr>
        <w:tc>
          <w:tcPr>
            <w:tcW w:w="3828" w:type="dxa"/>
            <w:vAlign w:val="center"/>
          </w:tcPr>
          <w:p w14:paraId="05EE4D46" w14:textId="77777777" w:rsidR="005A761E" w:rsidRPr="00D52DE8" w:rsidRDefault="005A761E" w:rsidP="00CB475C">
            <w:pPr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Mean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/>
                <w:b/>
                <w:sz w:val="22"/>
              </w:rPr>
              <w:t xml:space="preserve">cost </w:t>
            </w:r>
            <w:r w:rsidRPr="00D52DE8">
              <w:rPr>
                <w:rFonts w:ascii="Tahoma" w:hAnsi="Tahoma"/>
                <w:b/>
                <w:bCs/>
                <w:sz w:val="22"/>
              </w:rPr>
              <w:t>per case</w:t>
            </w:r>
            <w:r w:rsidRPr="00D52DE8">
              <w:rPr>
                <w:rFonts w:ascii="Tahoma" w:hAnsi="Tahoma"/>
                <w:sz w:val="22"/>
              </w:rPr>
              <w:t>, SAR</w:t>
            </w:r>
          </w:p>
          <w:p w14:paraId="221736CC" w14:textId="77777777" w:rsidR="005A761E" w:rsidRPr="00D52DE8" w:rsidRDefault="005A761E" w:rsidP="00CB475C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Median (IQR) cost per case</w:t>
            </w:r>
            <w:r w:rsidRPr="00D52DE8">
              <w:rPr>
                <w:rFonts w:ascii="Tahoma" w:hAnsi="Tahoma" w:cs="Tahoma"/>
                <w:sz w:val="22"/>
                <w:szCs w:val="22"/>
              </w:rPr>
              <w:t>, SAR</w:t>
            </w:r>
          </w:p>
        </w:tc>
        <w:tc>
          <w:tcPr>
            <w:tcW w:w="2098" w:type="dxa"/>
            <w:vAlign w:val="center"/>
          </w:tcPr>
          <w:p w14:paraId="6F9DE4B5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89</w:t>
            </w:r>
          </w:p>
          <w:p w14:paraId="175BE13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  <w:lang w:val="en-US"/>
              </w:rPr>
            </w:pPr>
            <w:r w:rsidRPr="00D52DE8">
              <w:rPr>
                <w:rFonts w:ascii="Tahoma" w:hAnsi="Tahoma" w:cs="Tahoma"/>
                <w:sz w:val="22"/>
                <w:szCs w:val="22"/>
                <w:lang w:val="en-US"/>
              </w:rPr>
              <w:t>311 (168</w:t>
            </w:r>
            <w:r w:rsidRPr="00D52DE8">
              <w:rPr>
                <w:rFonts w:ascii="Tahoma" w:hAnsi="Tahoma" w:cs="Tahoma"/>
                <w:sz w:val="22"/>
                <w:szCs w:val="22"/>
              </w:rPr>
              <w:t>–</w:t>
            </w:r>
            <w:r w:rsidRPr="00D52DE8">
              <w:rPr>
                <w:rFonts w:ascii="Tahoma" w:hAnsi="Tahoma" w:cs="Tahoma"/>
                <w:sz w:val="22"/>
                <w:szCs w:val="22"/>
                <w:lang w:val="en-US"/>
              </w:rPr>
              <w:t>1,034)</w:t>
            </w:r>
          </w:p>
        </w:tc>
        <w:tc>
          <w:tcPr>
            <w:tcW w:w="2098" w:type="dxa"/>
            <w:vAlign w:val="center"/>
          </w:tcPr>
          <w:p w14:paraId="3ADC3015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40</w:t>
            </w:r>
          </w:p>
          <w:p w14:paraId="2C2D707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00 (200–600)</w:t>
            </w:r>
          </w:p>
        </w:tc>
        <w:tc>
          <w:tcPr>
            <w:tcW w:w="2098" w:type="dxa"/>
            <w:vAlign w:val="center"/>
          </w:tcPr>
          <w:p w14:paraId="663F7E95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40</w:t>
            </w:r>
          </w:p>
          <w:p w14:paraId="2CE80AAC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00 (200–300)</w:t>
            </w:r>
          </w:p>
        </w:tc>
        <w:tc>
          <w:tcPr>
            <w:tcW w:w="2098" w:type="dxa"/>
            <w:vAlign w:val="center"/>
          </w:tcPr>
          <w:p w14:paraId="5CEE3B9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1,582</w:t>
            </w:r>
          </w:p>
          <w:p w14:paraId="3A708777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6,000 (2,000–14,000)</w:t>
            </w:r>
          </w:p>
        </w:tc>
        <w:tc>
          <w:tcPr>
            <w:tcW w:w="2098" w:type="dxa"/>
            <w:vAlign w:val="center"/>
          </w:tcPr>
          <w:p w14:paraId="0A09ACE3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2,461</w:t>
            </w:r>
          </w:p>
          <w:p w14:paraId="303A2CF9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927 (507–1,636)</w:t>
            </w:r>
          </w:p>
        </w:tc>
      </w:tr>
      <w:tr w:rsidR="005A761E" w:rsidRPr="00D52DE8" w14:paraId="28CE6474" w14:textId="77777777" w:rsidTr="00CB475C">
        <w:trPr>
          <w:trHeight w:val="323"/>
          <w:jc w:val="center"/>
        </w:trPr>
        <w:tc>
          <w:tcPr>
            <w:tcW w:w="14318" w:type="dxa"/>
            <w:gridSpan w:val="6"/>
            <w:shd w:val="clear" w:color="auto" w:fill="D0CECE" w:themeFill="background2" w:themeFillShade="E6"/>
            <w:vAlign w:val="center"/>
          </w:tcPr>
          <w:p w14:paraId="121ACA45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HZ with PHN (n=179)</w:t>
            </w:r>
          </w:p>
        </w:tc>
      </w:tr>
      <w:tr w:rsidR="005A761E" w:rsidRPr="00D52DE8" w14:paraId="32877001" w14:textId="77777777" w:rsidTr="00CB475C">
        <w:trPr>
          <w:trHeight w:val="323"/>
          <w:jc w:val="center"/>
        </w:trPr>
        <w:tc>
          <w:tcPr>
            <w:tcW w:w="3828" w:type="dxa"/>
            <w:vAlign w:val="center"/>
          </w:tcPr>
          <w:p w14:paraId="10F07023" w14:textId="77777777" w:rsidR="005A761E" w:rsidRPr="00D52DE8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Utlilzation</w:t>
            </w:r>
            <w:r w:rsidRPr="00D52DE8">
              <w:rPr>
                <w:rFonts w:ascii="Tahoma" w:hAnsi="Tahoma"/>
                <w:bCs/>
                <w:sz w:val="22"/>
              </w:rPr>
              <w:t>, n</w:t>
            </w:r>
          </w:p>
        </w:tc>
        <w:tc>
          <w:tcPr>
            <w:tcW w:w="2098" w:type="dxa"/>
            <w:vAlign w:val="center"/>
          </w:tcPr>
          <w:p w14:paraId="730AB8D1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73</w:t>
            </w:r>
          </w:p>
        </w:tc>
        <w:tc>
          <w:tcPr>
            <w:tcW w:w="2098" w:type="dxa"/>
            <w:vAlign w:val="center"/>
          </w:tcPr>
          <w:p w14:paraId="7D611C6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99</w:t>
            </w:r>
          </w:p>
        </w:tc>
        <w:tc>
          <w:tcPr>
            <w:tcW w:w="2098" w:type="dxa"/>
            <w:vAlign w:val="center"/>
          </w:tcPr>
          <w:p w14:paraId="118BFD5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20</w:t>
            </w:r>
          </w:p>
        </w:tc>
        <w:tc>
          <w:tcPr>
            <w:tcW w:w="2098" w:type="dxa"/>
            <w:vAlign w:val="center"/>
          </w:tcPr>
          <w:p w14:paraId="42824BDE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7</w:t>
            </w:r>
          </w:p>
        </w:tc>
        <w:tc>
          <w:tcPr>
            <w:tcW w:w="2098" w:type="dxa"/>
            <w:vAlign w:val="center"/>
          </w:tcPr>
          <w:p w14:paraId="1BA56103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5A761E" w:rsidRPr="00D52DE8" w14:paraId="746F3889" w14:textId="77777777" w:rsidTr="00CB475C">
        <w:trPr>
          <w:trHeight w:val="323"/>
          <w:jc w:val="center"/>
        </w:trPr>
        <w:tc>
          <w:tcPr>
            <w:tcW w:w="3828" w:type="dxa"/>
            <w:vAlign w:val="center"/>
          </w:tcPr>
          <w:p w14:paraId="10E0ADE2" w14:textId="77777777" w:rsidR="005A761E" w:rsidRPr="00D52DE8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Total cost</w:t>
            </w:r>
            <w:r w:rsidRPr="00D52DE8">
              <w:rPr>
                <w:rFonts w:ascii="Tahoma" w:hAnsi="Tahoma"/>
                <w:bCs/>
                <w:sz w:val="22"/>
              </w:rPr>
              <w:t>,</w:t>
            </w:r>
            <w:r w:rsidRPr="00D52DE8">
              <w:rPr>
                <w:rFonts w:ascii="Tahoma" w:hAnsi="Tahoma"/>
                <w:b/>
                <w:sz w:val="22"/>
              </w:rPr>
              <w:t xml:space="preserve"> </w:t>
            </w:r>
            <w:r w:rsidRPr="00D52DE8">
              <w:rPr>
                <w:rFonts w:ascii="Tahoma" w:hAnsi="Tahoma"/>
                <w:bCs/>
                <w:sz w:val="22"/>
              </w:rPr>
              <w:t>SAR</w:t>
            </w:r>
          </w:p>
        </w:tc>
        <w:tc>
          <w:tcPr>
            <w:tcW w:w="2098" w:type="dxa"/>
            <w:vAlign w:val="center"/>
          </w:tcPr>
          <w:p w14:paraId="167B7093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97,547</w:t>
            </w:r>
          </w:p>
        </w:tc>
        <w:tc>
          <w:tcPr>
            <w:tcW w:w="2098" w:type="dxa"/>
            <w:vAlign w:val="center"/>
          </w:tcPr>
          <w:p w14:paraId="189A7718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73,400</w:t>
            </w:r>
          </w:p>
        </w:tc>
        <w:tc>
          <w:tcPr>
            <w:tcW w:w="2098" w:type="dxa"/>
            <w:vAlign w:val="center"/>
          </w:tcPr>
          <w:p w14:paraId="78D7965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7,200</w:t>
            </w:r>
          </w:p>
        </w:tc>
        <w:tc>
          <w:tcPr>
            <w:tcW w:w="2098" w:type="dxa"/>
            <w:vAlign w:val="center"/>
          </w:tcPr>
          <w:p w14:paraId="01AF00B7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62,900</w:t>
            </w:r>
          </w:p>
        </w:tc>
        <w:tc>
          <w:tcPr>
            <w:tcW w:w="2098" w:type="dxa"/>
            <w:vAlign w:val="center"/>
          </w:tcPr>
          <w:p w14:paraId="31BB2B0C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361,047</w:t>
            </w:r>
          </w:p>
        </w:tc>
      </w:tr>
      <w:tr w:rsidR="005A761E" w:rsidRPr="00D52DE8" w14:paraId="275DEA19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69D8D40E" w14:textId="77777777" w:rsidR="005A761E" w:rsidRPr="00D52DE8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Mean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/>
                <w:b/>
                <w:sz w:val="22"/>
              </w:rPr>
              <w:t>cost per case</w:t>
            </w:r>
            <w:r w:rsidRPr="00D52DE8">
              <w:rPr>
                <w:rFonts w:ascii="Tahoma" w:hAnsi="Tahoma"/>
                <w:bCs/>
                <w:sz w:val="22"/>
              </w:rPr>
              <w:t>, SAR</w:t>
            </w:r>
          </w:p>
          <w:p w14:paraId="3E4C19B1" w14:textId="77777777" w:rsidR="005A761E" w:rsidRPr="00D52DE8" w:rsidRDefault="005A761E" w:rsidP="00CB475C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Median (IQR) cost per case</w:t>
            </w:r>
            <w:r w:rsidRPr="00D52DE8">
              <w:rPr>
                <w:rFonts w:ascii="Tahoma" w:hAnsi="Tahoma" w:cs="Tahoma"/>
                <w:sz w:val="22"/>
                <w:szCs w:val="22"/>
              </w:rPr>
              <w:t>,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 w:cs="Tahoma"/>
                <w:sz w:val="22"/>
                <w:szCs w:val="22"/>
              </w:rPr>
              <w:t>SAR</w:t>
            </w:r>
          </w:p>
        </w:tc>
        <w:tc>
          <w:tcPr>
            <w:tcW w:w="2098" w:type="dxa"/>
            <w:vAlign w:val="center"/>
          </w:tcPr>
          <w:p w14:paraId="088277C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64</w:t>
            </w:r>
          </w:p>
          <w:p w14:paraId="1039533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324 (156–1,034)</w:t>
            </w:r>
          </w:p>
        </w:tc>
        <w:tc>
          <w:tcPr>
            <w:tcW w:w="2098" w:type="dxa"/>
            <w:vAlign w:val="center"/>
          </w:tcPr>
          <w:p w14:paraId="023A9451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06</w:t>
            </w:r>
          </w:p>
          <w:p w14:paraId="1C589C67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00 (200–650)</w:t>
            </w:r>
          </w:p>
        </w:tc>
        <w:tc>
          <w:tcPr>
            <w:tcW w:w="2098" w:type="dxa"/>
            <w:vAlign w:val="center"/>
          </w:tcPr>
          <w:p w14:paraId="0E74DF0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47</w:t>
            </w:r>
          </w:p>
          <w:p w14:paraId="349C1410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00 (200–300)</w:t>
            </w:r>
          </w:p>
        </w:tc>
        <w:tc>
          <w:tcPr>
            <w:tcW w:w="2098" w:type="dxa"/>
            <w:vAlign w:val="center"/>
          </w:tcPr>
          <w:p w14:paraId="62BA7676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9,582</w:t>
            </w:r>
          </w:p>
          <w:p w14:paraId="265F861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7,000 (4,000–14,000)</w:t>
            </w:r>
          </w:p>
        </w:tc>
        <w:tc>
          <w:tcPr>
            <w:tcW w:w="2098" w:type="dxa"/>
            <w:vAlign w:val="center"/>
          </w:tcPr>
          <w:p w14:paraId="39A8693D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2,017</w:t>
            </w:r>
          </w:p>
          <w:p w14:paraId="0CDA222E" w14:textId="77777777" w:rsidR="005A761E" w:rsidRPr="00D52DE8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,006</w:t>
            </w:r>
            <w:r w:rsidRPr="00D52DE8">
              <w:rPr>
                <w:rFonts w:ascii="Tahoma" w:hAnsi="Tahoma"/>
                <w:sz w:val="22"/>
              </w:rPr>
              <w:t xml:space="preserve"> (</w:t>
            </w:r>
            <w:r w:rsidRPr="00D52DE8">
              <w:rPr>
                <w:rFonts w:ascii="Tahoma" w:hAnsi="Tahoma" w:cs="Tahoma"/>
                <w:sz w:val="22"/>
                <w:szCs w:val="22"/>
              </w:rPr>
              <w:t>615–1,773)</w:t>
            </w:r>
          </w:p>
        </w:tc>
      </w:tr>
      <w:tr w:rsidR="005A761E" w:rsidRPr="00D52DE8" w14:paraId="3680785F" w14:textId="77777777" w:rsidTr="00CB475C">
        <w:trPr>
          <w:trHeight w:val="270"/>
          <w:jc w:val="center"/>
        </w:trPr>
        <w:tc>
          <w:tcPr>
            <w:tcW w:w="14318" w:type="dxa"/>
            <w:gridSpan w:val="6"/>
            <w:shd w:val="clear" w:color="auto" w:fill="D0CECE" w:themeFill="background2" w:themeFillShade="E6"/>
            <w:vAlign w:val="center"/>
          </w:tcPr>
          <w:p w14:paraId="58EA7B13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HZ without PHN  (n=840)</w:t>
            </w:r>
          </w:p>
        </w:tc>
      </w:tr>
      <w:tr w:rsidR="005A761E" w:rsidRPr="00D52DE8" w14:paraId="50C38A02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7996A0A3" w14:textId="77777777" w:rsidR="005A761E" w:rsidRPr="00D52DE8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Utilization</w:t>
            </w:r>
            <w:r w:rsidRPr="00D52DE8">
              <w:rPr>
                <w:rFonts w:ascii="Tahoma" w:hAnsi="Tahoma"/>
                <w:bCs/>
                <w:sz w:val="22"/>
              </w:rPr>
              <w:t>,</w:t>
            </w:r>
            <w:r w:rsidRPr="00D52DE8">
              <w:rPr>
                <w:rFonts w:ascii="Tahoma" w:hAnsi="Tahoma"/>
                <w:b/>
                <w:sz w:val="22"/>
              </w:rPr>
              <w:t xml:space="preserve"> </w:t>
            </w:r>
            <w:r w:rsidRPr="00D52DE8">
              <w:rPr>
                <w:rFonts w:ascii="Tahoma" w:hAnsi="Tahoma"/>
                <w:bCs/>
                <w:sz w:val="22"/>
              </w:rPr>
              <w:t>n</w:t>
            </w:r>
          </w:p>
        </w:tc>
        <w:tc>
          <w:tcPr>
            <w:tcW w:w="2098" w:type="dxa"/>
            <w:vAlign w:val="center"/>
          </w:tcPr>
          <w:p w14:paraId="229D7C09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817</w:t>
            </w:r>
          </w:p>
        </w:tc>
        <w:tc>
          <w:tcPr>
            <w:tcW w:w="2098" w:type="dxa"/>
            <w:vAlign w:val="center"/>
          </w:tcPr>
          <w:p w14:paraId="0EAC31A0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967</w:t>
            </w:r>
          </w:p>
        </w:tc>
        <w:tc>
          <w:tcPr>
            <w:tcW w:w="2098" w:type="dxa"/>
            <w:vAlign w:val="center"/>
          </w:tcPr>
          <w:p w14:paraId="7EF87E1E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51</w:t>
            </w:r>
          </w:p>
        </w:tc>
        <w:tc>
          <w:tcPr>
            <w:tcW w:w="2098" w:type="dxa"/>
            <w:vAlign w:val="center"/>
          </w:tcPr>
          <w:p w14:paraId="1E0B518B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10</w:t>
            </w:r>
          </w:p>
        </w:tc>
        <w:tc>
          <w:tcPr>
            <w:tcW w:w="2098" w:type="dxa"/>
            <w:vAlign w:val="center"/>
          </w:tcPr>
          <w:p w14:paraId="3343F2B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5A761E" w:rsidRPr="00D52DE8" w14:paraId="62F9617A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789250A8" w14:textId="77777777" w:rsidR="005A761E" w:rsidRPr="00D52DE8" w:rsidRDefault="005A761E" w:rsidP="00CB475C">
            <w:pPr>
              <w:rPr>
                <w:rFonts w:ascii="Tahoma" w:hAnsi="Tahoma"/>
                <w:bCs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Total cost</w:t>
            </w:r>
            <w:r w:rsidRPr="00D52DE8">
              <w:rPr>
                <w:rFonts w:ascii="Tahoma" w:hAnsi="Tahoma"/>
                <w:bCs/>
                <w:sz w:val="22"/>
              </w:rPr>
              <w:t>,</w:t>
            </w:r>
            <w:r w:rsidRPr="00D52DE8">
              <w:rPr>
                <w:rFonts w:ascii="Tahoma" w:hAnsi="Tahoma"/>
                <w:b/>
                <w:sz w:val="22"/>
              </w:rPr>
              <w:t xml:space="preserve"> </w:t>
            </w:r>
            <w:r w:rsidRPr="00D52DE8">
              <w:rPr>
                <w:rFonts w:ascii="Tahoma" w:hAnsi="Tahoma"/>
                <w:bCs/>
                <w:sz w:val="22"/>
              </w:rPr>
              <w:t>SAR</w:t>
            </w:r>
          </w:p>
        </w:tc>
        <w:tc>
          <w:tcPr>
            <w:tcW w:w="2098" w:type="dxa"/>
            <w:vAlign w:val="center"/>
          </w:tcPr>
          <w:p w14:paraId="202D266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85,404</w:t>
            </w:r>
          </w:p>
        </w:tc>
        <w:tc>
          <w:tcPr>
            <w:tcW w:w="2098" w:type="dxa"/>
            <w:vAlign w:val="center"/>
          </w:tcPr>
          <w:p w14:paraId="7F26400F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32,500</w:t>
            </w:r>
          </w:p>
        </w:tc>
        <w:tc>
          <w:tcPr>
            <w:tcW w:w="2098" w:type="dxa"/>
            <w:vAlign w:val="center"/>
          </w:tcPr>
          <w:p w14:paraId="7974841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20,300</w:t>
            </w:r>
          </w:p>
        </w:tc>
        <w:tc>
          <w:tcPr>
            <w:tcW w:w="2098" w:type="dxa"/>
            <w:vAlign w:val="center"/>
          </w:tcPr>
          <w:p w14:paraId="05FB93DD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,308,000</w:t>
            </w:r>
          </w:p>
        </w:tc>
        <w:tc>
          <w:tcPr>
            <w:tcW w:w="2098" w:type="dxa"/>
            <w:vAlign w:val="center"/>
          </w:tcPr>
          <w:p w14:paraId="1F64395D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2,146,20</w:t>
            </w:r>
            <w:r w:rsidRPr="00D52DE8">
              <w:rPr>
                <w:rFonts w:ascii="Tahoma" w:hAnsi="Tahoma"/>
                <w:b/>
                <w:sz w:val="22"/>
              </w:rPr>
              <w:t>4</w:t>
            </w:r>
          </w:p>
        </w:tc>
      </w:tr>
      <w:tr w:rsidR="005A761E" w:rsidRPr="00D52DE8" w14:paraId="77C1D2DB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141D641C" w14:textId="77777777" w:rsidR="005A761E" w:rsidRPr="00D52DE8" w:rsidRDefault="005A761E" w:rsidP="00CB475C">
            <w:pPr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Mean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/>
                <w:b/>
                <w:sz w:val="22"/>
              </w:rPr>
              <w:t>cost</w:t>
            </w:r>
            <w:r w:rsidRPr="00D52DE8">
              <w:rPr>
                <w:rFonts w:ascii="Tahoma" w:hAnsi="Tahoma"/>
                <w:sz w:val="22"/>
              </w:rPr>
              <w:t xml:space="preserve"> </w:t>
            </w:r>
            <w:r w:rsidRPr="00D52DE8">
              <w:rPr>
                <w:rFonts w:ascii="Tahoma" w:hAnsi="Tahoma"/>
                <w:b/>
                <w:bCs/>
                <w:sz w:val="22"/>
              </w:rPr>
              <w:t>per case</w:t>
            </w:r>
            <w:r w:rsidRPr="00D52DE8">
              <w:rPr>
                <w:rFonts w:ascii="Tahoma" w:hAnsi="Tahoma"/>
                <w:sz w:val="22"/>
              </w:rPr>
              <w:t>,</w:t>
            </w:r>
            <w:r w:rsidRPr="00D52DE8">
              <w:rPr>
                <w:rFonts w:ascii="Tahoma" w:hAnsi="Tahoma"/>
                <w:b/>
                <w:bCs/>
                <w:sz w:val="22"/>
              </w:rPr>
              <w:t xml:space="preserve"> </w:t>
            </w:r>
            <w:r w:rsidRPr="00D52DE8">
              <w:rPr>
                <w:rFonts w:ascii="Tahoma" w:hAnsi="Tahoma"/>
                <w:sz w:val="22"/>
              </w:rPr>
              <w:t>SAR</w:t>
            </w:r>
          </w:p>
          <w:p w14:paraId="46963108" w14:textId="77777777" w:rsidR="005A761E" w:rsidRPr="00D52DE8" w:rsidRDefault="005A761E" w:rsidP="00CB475C">
            <w:pPr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Median (IQR) cost per case</w:t>
            </w:r>
            <w:r w:rsidRPr="00D52DE8">
              <w:rPr>
                <w:rFonts w:ascii="Tahoma" w:hAnsi="Tahoma" w:cs="Tahoma"/>
                <w:sz w:val="22"/>
                <w:szCs w:val="22"/>
              </w:rPr>
              <w:t>,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 w:cs="Tahoma"/>
                <w:sz w:val="22"/>
                <w:szCs w:val="22"/>
              </w:rPr>
              <w:t>SAR</w:t>
            </w:r>
          </w:p>
        </w:tc>
        <w:tc>
          <w:tcPr>
            <w:tcW w:w="2098" w:type="dxa"/>
            <w:vAlign w:val="center"/>
          </w:tcPr>
          <w:p w14:paraId="0AE3D5D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94</w:t>
            </w:r>
          </w:p>
          <w:p w14:paraId="618FCCC8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307 (169–1,034)</w:t>
            </w:r>
          </w:p>
        </w:tc>
        <w:tc>
          <w:tcPr>
            <w:tcW w:w="2098" w:type="dxa"/>
            <w:vAlign w:val="center"/>
          </w:tcPr>
          <w:p w14:paraId="64B00486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22</w:t>
            </w:r>
          </w:p>
          <w:p w14:paraId="4FAA69C9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00 (200–600)</w:t>
            </w:r>
          </w:p>
        </w:tc>
        <w:tc>
          <w:tcPr>
            <w:tcW w:w="2098" w:type="dxa"/>
            <w:vAlign w:val="center"/>
          </w:tcPr>
          <w:p w14:paraId="57A92D71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38</w:t>
            </w:r>
          </w:p>
          <w:p w14:paraId="104137B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00 (200–300)</w:t>
            </w:r>
          </w:p>
        </w:tc>
        <w:tc>
          <w:tcPr>
            <w:tcW w:w="2098" w:type="dxa"/>
            <w:vAlign w:val="center"/>
          </w:tcPr>
          <w:p w14:paraId="310273DE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1,891</w:t>
            </w:r>
          </w:p>
          <w:p w14:paraId="4623DB13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,500 (2,000–14,000)</w:t>
            </w:r>
          </w:p>
        </w:tc>
        <w:tc>
          <w:tcPr>
            <w:tcW w:w="2098" w:type="dxa"/>
            <w:vAlign w:val="center"/>
          </w:tcPr>
          <w:p w14:paraId="6898300E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2,555</w:t>
            </w:r>
          </w:p>
          <w:p w14:paraId="31788638" w14:textId="77777777" w:rsidR="005A761E" w:rsidRPr="00D52DE8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915</w:t>
            </w:r>
            <w:r w:rsidRPr="00D52DE8">
              <w:rPr>
                <w:rFonts w:ascii="Tahoma" w:hAnsi="Tahoma"/>
                <w:sz w:val="22"/>
              </w:rPr>
              <w:t xml:space="preserve"> (</w:t>
            </w:r>
            <w:r w:rsidRPr="00D52DE8">
              <w:rPr>
                <w:rFonts w:ascii="Tahoma" w:hAnsi="Tahoma" w:cs="Tahoma"/>
                <w:sz w:val="22"/>
                <w:szCs w:val="22"/>
              </w:rPr>
              <w:t>493–1,611)</w:t>
            </w:r>
          </w:p>
        </w:tc>
      </w:tr>
      <w:tr w:rsidR="005A761E" w:rsidRPr="00D52DE8" w14:paraId="118EE1BC" w14:textId="77777777" w:rsidTr="00CB475C">
        <w:trPr>
          <w:trHeight w:val="270"/>
          <w:jc w:val="center"/>
        </w:trPr>
        <w:tc>
          <w:tcPr>
            <w:tcW w:w="14318" w:type="dxa"/>
            <w:gridSpan w:val="6"/>
            <w:shd w:val="clear" w:color="auto" w:fill="D0CECE" w:themeFill="background2" w:themeFillShade="E6"/>
            <w:vAlign w:val="center"/>
          </w:tcPr>
          <w:p w14:paraId="61C30475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Complicated HZ (n=319)</w:t>
            </w:r>
          </w:p>
        </w:tc>
      </w:tr>
      <w:tr w:rsidR="005A761E" w:rsidRPr="00D52DE8" w14:paraId="341B96F0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3176ABFC" w14:textId="77777777" w:rsidR="005A761E" w:rsidRPr="00D52DE8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Utilization</w:t>
            </w:r>
            <w:r w:rsidRPr="00D52DE8">
              <w:rPr>
                <w:rFonts w:ascii="Tahoma" w:hAnsi="Tahoma"/>
                <w:bCs/>
                <w:sz w:val="22"/>
              </w:rPr>
              <w:t>, n</w:t>
            </w:r>
          </w:p>
        </w:tc>
        <w:tc>
          <w:tcPr>
            <w:tcW w:w="2098" w:type="dxa"/>
            <w:vAlign w:val="center"/>
          </w:tcPr>
          <w:p w14:paraId="30B0AF5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309</w:t>
            </w:r>
          </w:p>
        </w:tc>
        <w:tc>
          <w:tcPr>
            <w:tcW w:w="2098" w:type="dxa"/>
            <w:vAlign w:val="center"/>
          </w:tcPr>
          <w:p w14:paraId="0543CA25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76</w:t>
            </w:r>
          </w:p>
        </w:tc>
        <w:tc>
          <w:tcPr>
            <w:tcW w:w="2098" w:type="dxa"/>
            <w:vAlign w:val="center"/>
          </w:tcPr>
          <w:p w14:paraId="14AE94A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14</w:t>
            </w:r>
          </w:p>
        </w:tc>
        <w:tc>
          <w:tcPr>
            <w:tcW w:w="2098" w:type="dxa"/>
            <w:vAlign w:val="center"/>
          </w:tcPr>
          <w:p w14:paraId="0888BE4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61</w:t>
            </w:r>
          </w:p>
        </w:tc>
        <w:tc>
          <w:tcPr>
            <w:tcW w:w="2098" w:type="dxa"/>
            <w:vAlign w:val="center"/>
          </w:tcPr>
          <w:p w14:paraId="00F78E5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5A761E" w:rsidRPr="00D52DE8" w14:paraId="319C9D75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217A430B" w14:textId="77777777" w:rsidR="005A761E" w:rsidRPr="00D52DE8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Total cost</w:t>
            </w:r>
            <w:r w:rsidRPr="00D52DE8">
              <w:rPr>
                <w:rFonts w:ascii="Tahoma" w:hAnsi="Tahoma"/>
                <w:bCs/>
                <w:sz w:val="22"/>
              </w:rPr>
              <w:t>, SAR</w:t>
            </w:r>
          </w:p>
        </w:tc>
        <w:tc>
          <w:tcPr>
            <w:tcW w:w="2098" w:type="dxa"/>
            <w:vAlign w:val="center"/>
          </w:tcPr>
          <w:p w14:paraId="6A6AB168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96,012</w:t>
            </w:r>
          </w:p>
        </w:tc>
        <w:tc>
          <w:tcPr>
            <w:tcW w:w="2098" w:type="dxa"/>
            <w:vAlign w:val="center"/>
          </w:tcPr>
          <w:p w14:paraId="1A24D20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14,900</w:t>
            </w:r>
          </w:p>
        </w:tc>
        <w:tc>
          <w:tcPr>
            <w:tcW w:w="2098" w:type="dxa"/>
            <w:vAlign w:val="center"/>
          </w:tcPr>
          <w:p w14:paraId="11999C8D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7,500</w:t>
            </w:r>
          </w:p>
        </w:tc>
        <w:tc>
          <w:tcPr>
            <w:tcW w:w="2098" w:type="dxa"/>
            <w:vAlign w:val="center"/>
          </w:tcPr>
          <w:p w14:paraId="4D17906F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882,100</w:t>
            </w:r>
          </w:p>
        </w:tc>
        <w:tc>
          <w:tcPr>
            <w:tcW w:w="2098" w:type="dxa"/>
            <w:vAlign w:val="center"/>
          </w:tcPr>
          <w:p w14:paraId="1C0CC98B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1,240,512</w:t>
            </w:r>
          </w:p>
        </w:tc>
      </w:tr>
      <w:tr w:rsidR="005A761E" w:rsidRPr="00D52DE8" w14:paraId="119CBB89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605161AD" w14:textId="77777777" w:rsidR="005A761E" w:rsidRPr="00D52DE8" w:rsidRDefault="005A761E" w:rsidP="00CB475C">
            <w:pPr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Mean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/>
                <w:b/>
                <w:sz w:val="22"/>
              </w:rPr>
              <w:t xml:space="preserve">cost </w:t>
            </w:r>
            <w:r w:rsidRPr="00D52DE8">
              <w:rPr>
                <w:rFonts w:ascii="Tahoma" w:hAnsi="Tahoma"/>
                <w:b/>
                <w:bCs/>
                <w:sz w:val="22"/>
              </w:rPr>
              <w:t>per case</w:t>
            </w:r>
            <w:r w:rsidRPr="00D52DE8">
              <w:rPr>
                <w:rFonts w:ascii="Tahoma" w:hAnsi="Tahoma"/>
                <w:sz w:val="22"/>
              </w:rPr>
              <w:t>,</w:t>
            </w:r>
            <w:r w:rsidRPr="00D52DE8">
              <w:rPr>
                <w:rFonts w:ascii="Tahoma" w:hAnsi="Tahoma"/>
                <w:b/>
                <w:bCs/>
                <w:sz w:val="22"/>
              </w:rPr>
              <w:t xml:space="preserve"> </w:t>
            </w:r>
            <w:r w:rsidRPr="00D52DE8">
              <w:rPr>
                <w:rFonts w:ascii="Tahoma" w:hAnsi="Tahoma"/>
                <w:sz w:val="22"/>
              </w:rPr>
              <w:t>SAR</w:t>
            </w:r>
          </w:p>
          <w:p w14:paraId="2D1D1153" w14:textId="77777777" w:rsidR="005A761E" w:rsidRPr="00D52DE8" w:rsidRDefault="005A761E" w:rsidP="00CB475C">
            <w:pPr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Median (IQR) cost per case</w:t>
            </w:r>
            <w:r w:rsidRPr="00D52DE8">
              <w:rPr>
                <w:rFonts w:ascii="Tahoma" w:hAnsi="Tahoma" w:cs="Tahoma"/>
                <w:sz w:val="22"/>
                <w:szCs w:val="22"/>
              </w:rPr>
              <w:t>,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 w:cs="Tahoma"/>
                <w:sz w:val="22"/>
                <w:szCs w:val="22"/>
              </w:rPr>
              <w:t>SAR</w:t>
            </w:r>
          </w:p>
        </w:tc>
        <w:tc>
          <w:tcPr>
            <w:tcW w:w="2098" w:type="dxa"/>
            <w:vAlign w:val="center"/>
          </w:tcPr>
          <w:p w14:paraId="4F2E711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634</w:t>
            </w:r>
          </w:p>
          <w:p w14:paraId="43B4AA2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376 (179–1,040)</w:t>
            </w:r>
          </w:p>
        </w:tc>
        <w:tc>
          <w:tcPr>
            <w:tcW w:w="2098" w:type="dxa"/>
            <w:vAlign w:val="center"/>
          </w:tcPr>
          <w:p w14:paraId="04F0D2F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91</w:t>
            </w:r>
          </w:p>
          <w:p w14:paraId="25D93E8B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00 (200–600)</w:t>
            </w:r>
          </w:p>
        </w:tc>
        <w:tc>
          <w:tcPr>
            <w:tcW w:w="2098" w:type="dxa"/>
            <w:vAlign w:val="center"/>
          </w:tcPr>
          <w:p w14:paraId="1A412FEB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44</w:t>
            </w:r>
          </w:p>
          <w:p w14:paraId="51D8008B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00 (200–300)</w:t>
            </w:r>
          </w:p>
        </w:tc>
        <w:tc>
          <w:tcPr>
            <w:tcW w:w="2098" w:type="dxa"/>
            <w:vAlign w:val="center"/>
          </w:tcPr>
          <w:p w14:paraId="6699BAD9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4,461</w:t>
            </w:r>
          </w:p>
          <w:p w14:paraId="32A1F551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7,000 (4,000–15,000)</w:t>
            </w:r>
          </w:p>
        </w:tc>
        <w:tc>
          <w:tcPr>
            <w:tcW w:w="2098" w:type="dxa"/>
            <w:vAlign w:val="center"/>
          </w:tcPr>
          <w:p w14:paraId="0A4D0024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3,88</w:t>
            </w:r>
            <w:r w:rsidRPr="00D52DE8">
              <w:rPr>
                <w:rFonts w:ascii="Tahoma" w:hAnsi="Tahoma"/>
                <w:b/>
                <w:sz w:val="22"/>
              </w:rPr>
              <w:t>9</w:t>
            </w:r>
          </w:p>
          <w:p w14:paraId="470B2524" w14:textId="77777777" w:rsidR="005A761E" w:rsidRPr="00D52DE8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,239 (611–1,983)</w:t>
            </w:r>
          </w:p>
        </w:tc>
      </w:tr>
      <w:tr w:rsidR="005A761E" w:rsidRPr="00D52DE8" w14:paraId="73B2486F" w14:textId="77777777" w:rsidTr="00CB475C">
        <w:trPr>
          <w:trHeight w:val="270"/>
          <w:jc w:val="center"/>
        </w:trPr>
        <w:tc>
          <w:tcPr>
            <w:tcW w:w="14318" w:type="dxa"/>
            <w:gridSpan w:val="6"/>
            <w:shd w:val="clear" w:color="auto" w:fill="D0CECE" w:themeFill="background2" w:themeFillShade="E6"/>
            <w:vAlign w:val="center"/>
          </w:tcPr>
          <w:p w14:paraId="44D327FF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lastRenderedPageBreak/>
              <w:t>Non-complicated HZ (n=700)</w:t>
            </w:r>
          </w:p>
        </w:tc>
      </w:tr>
      <w:tr w:rsidR="005A761E" w:rsidRPr="00D52DE8" w14:paraId="20E7D305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1991D29F" w14:textId="77777777" w:rsidR="005A761E" w:rsidRPr="00D52DE8" w:rsidRDefault="005A761E" w:rsidP="00CB475C">
            <w:pPr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>Utilization</w:t>
            </w:r>
            <w:r w:rsidRPr="00D52DE8">
              <w:rPr>
                <w:rFonts w:ascii="Tahoma" w:hAnsi="Tahoma"/>
                <w:bCs/>
                <w:sz w:val="22"/>
              </w:rPr>
              <w:t>,</w:t>
            </w:r>
            <w:r w:rsidRPr="00D52DE8">
              <w:rPr>
                <w:rFonts w:ascii="Tahoma" w:hAnsi="Tahoma"/>
                <w:b/>
                <w:sz w:val="22"/>
              </w:rPr>
              <w:t xml:space="preserve"> </w:t>
            </w:r>
            <w:r w:rsidRPr="00D52DE8">
              <w:rPr>
                <w:rFonts w:ascii="Tahoma" w:hAnsi="Tahoma"/>
                <w:bCs/>
                <w:sz w:val="22"/>
              </w:rPr>
              <w:t>n</w:t>
            </w:r>
          </w:p>
        </w:tc>
        <w:tc>
          <w:tcPr>
            <w:tcW w:w="2098" w:type="dxa"/>
            <w:vAlign w:val="center"/>
          </w:tcPr>
          <w:p w14:paraId="0A49E0D3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681</w:t>
            </w:r>
          </w:p>
        </w:tc>
        <w:tc>
          <w:tcPr>
            <w:tcW w:w="2098" w:type="dxa"/>
            <w:vAlign w:val="center"/>
          </w:tcPr>
          <w:p w14:paraId="4F42C7EE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790</w:t>
            </w:r>
          </w:p>
        </w:tc>
        <w:tc>
          <w:tcPr>
            <w:tcW w:w="2098" w:type="dxa"/>
            <w:vAlign w:val="center"/>
          </w:tcPr>
          <w:p w14:paraId="4FFCE807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57</w:t>
            </w:r>
          </w:p>
        </w:tc>
        <w:tc>
          <w:tcPr>
            <w:tcW w:w="2098" w:type="dxa"/>
            <w:vAlign w:val="center"/>
          </w:tcPr>
          <w:p w14:paraId="345E23F8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66</w:t>
            </w:r>
          </w:p>
        </w:tc>
        <w:tc>
          <w:tcPr>
            <w:tcW w:w="2098" w:type="dxa"/>
            <w:vAlign w:val="center"/>
          </w:tcPr>
          <w:p w14:paraId="1A96A941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5A761E" w:rsidRPr="00D52DE8" w14:paraId="4D032472" w14:textId="77777777" w:rsidTr="00CB475C">
        <w:trPr>
          <w:trHeight w:val="270"/>
          <w:jc w:val="center"/>
        </w:trPr>
        <w:tc>
          <w:tcPr>
            <w:tcW w:w="3828" w:type="dxa"/>
            <w:vAlign w:val="center"/>
          </w:tcPr>
          <w:p w14:paraId="78972754" w14:textId="77777777" w:rsidR="005A761E" w:rsidRPr="00D52DE8" w:rsidRDefault="005A761E" w:rsidP="00CB475C">
            <w:pPr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Total cost</w:t>
            </w:r>
            <w:r w:rsidRPr="00D52DE8">
              <w:rPr>
                <w:rFonts w:ascii="Tahoma" w:hAnsi="Tahoma" w:cs="Tahoma"/>
                <w:sz w:val="22"/>
                <w:szCs w:val="22"/>
              </w:rPr>
              <w:t>, SAR</w:t>
            </w:r>
          </w:p>
        </w:tc>
        <w:tc>
          <w:tcPr>
            <w:tcW w:w="2098" w:type="dxa"/>
            <w:vAlign w:val="center"/>
          </w:tcPr>
          <w:p w14:paraId="59CCAA6A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386,939</w:t>
            </w:r>
          </w:p>
        </w:tc>
        <w:tc>
          <w:tcPr>
            <w:tcW w:w="2098" w:type="dxa"/>
            <w:vAlign w:val="center"/>
          </w:tcPr>
          <w:p w14:paraId="1BB289BD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91,000</w:t>
            </w:r>
          </w:p>
        </w:tc>
        <w:tc>
          <w:tcPr>
            <w:tcW w:w="2098" w:type="dxa"/>
            <w:vAlign w:val="center"/>
          </w:tcPr>
          <w:p w14:paraId="2B5ADA59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100,000</w:t>
            </w:r>
          </w:p>
        </w:tc>
        <w:tc>
          <w:tcPr>
            <w:tcW w:w="2098" w:type="dxa"/>
            <w:vAlign w:val="center"/>
          </w:tcPr>
          <w:p w14:paraId="57775522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88,800</w:t>
            </w:r>
          </w:p>
        </w:tc>
        <w:tc>
          <w:tcPr>
            <w:tcW w:w="2098" w:type="dxa"/>
            <w:vAlign w:val="center"/>
          </w:tcPr>
          <w:p w14:paraId="1809DA29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1,266,739</w:t>
            </w:r>
          </w:p>
        </w:tc>
      </w:tr>
      <w:tr w:rsidR="005A761E" w:rsidRPr="00D52DE8" w14:paraId="70BC6DCB" w14:textId="77777777" w:rsidTr="00CB475C">
        <w:trPr>
          <w:trHeight w:val="851"/>
          <w:jc w:val="center"/>
        </w:trPr>
        <w:tc>
          <w:tcPr>
            <w:tcW w:w="3828" w:type="dxa"/>
            <w:vAlign w:val="center"/>
          </w:tcPr>
          <w:p w14:paraId="0C9A032E" w14:textId="77777777" w:rsidR="005A761E" w:rsidRPr="00D52DE8" w:rsidRDefault="005A761E" w:rsidP="00CB475C">
            <w:pPr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/>
                <w:b/>
                <w:sz w:val="22"/>
              </w:rPr>
              <w:t xml:space="preserve">Mean 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cost per case</w:t>
            </w:r>
            <w:r w:rsidRPr="00D52DE8">
              <w:rPr>
                <w:rFonts w:ascii="Tahoma" w:hAnsi="Tahoma" w:cs="Tahoma"/>
                <w:sz w:val="22"/>
                <w:szCs w:val="22"/>
              </w:rPr>
              <w:t>, SAR</w:t>
            </w:r>
          </w:p>
          <w:p w14:paraId="0B78C66B" w14:textId="77777777" w:rsidR="005A761E" w:rsidRPr="00D52DE8" w:rsidRDefault="005A761E" w:rsidP="00CB475C">
            <w:pPr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Median (IQR) cost per case</w:t>
            </w:r>
            <w:r w:rsidRPr="00D52DE8">
              <w:rPr>
                <w:rFonts w:ascii="Tahoma" w:hAnsi="Tahoma" w:cs="Tahoma"/>
                <w:sz w:val="22"/>
                <w:szCs w:val="22"/>
              </w:rPr>
              <w:t>,</w:t>
            </w: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  <w:r w:rsidRPr="00D52DE8">
              <w:rPr>
                <w:rFonts w:ascii="Tahoma" w:hAnsi="Tahoma" w:cs="Tahoma"/>
                <w:sz w:val="22"/>
                <w:szCs w:val="22"/>
              </w:rPr>
              <w:t>SAR</w:t>
            </w:r>
          </w:p>
        </w:tc>
        <w:tc>
          <w:tcPr>
            <w:tcW w:w="2098" w:type="dxa"/>
            <w:vAlign w:val="center"/>
          </w:tcPr>
          <w:p w14:paraId="3360AE05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568</w:t>
            </w:r>
          </w:p>
          <w:p w14:paraId="1F00C3AB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93 (167–1,031)</w:t>
            </w:r>
          </w:p>
        </w:tc>
        <w:tc>
          <w:tcPr>
            <w:tcW w:w="2098" w:type="dxa"/>
            <w:vAlign w:val="center"/>
          </w:tcPr>
          <w:p w14:paraId="7B5F466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13</w:t>
            </w:r>
          </w:p>
          <w:p w14:paraId="111C7147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350 (200–600)</w:t>
            </w:r>
          </w:p>
        </w:tc>
        <w:tc>
          <w:tcPr>
            <w:tcW w:w="2098" w:type="dxa"/>
            <w:vAlign w:val="center"/>
          </w:tcPr>
          <w:p w14:paraId="0B32698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38</w:t>
            </w:r>
          </w:p>
          <w:p w14:paraId="2806B3B0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200 (200–300)</w:t>
            </w:r>
          </w:p>
        </w:tc>
        <w:tc>
          <w:tcPr>
            <w:tcW w:w="2098" w:type="dxa"/>
            <w:vAlign w:val="center"/>
          </w:tcPr>
          <w:p w14:paraId="24282C66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8,921</w:t>
            </w:r>
          </w:p>
          <w:p w14:paraId="343C0724" w14:textId="77777777" w:rsidR="005A761E" w:rsidRPr="00D52DE8" w:rsidRDefault="005A761E" w:rsidP="00CB475C">
            <w:pPr>
              <w:jc w:val="center"/>
              <w:rPr>
                <w:rFonts w:ascii="Tahoma" w:hAnsi="Tahoma" w:cs="Tahoma"/>
                <w:sz w:val="22"/>
                <w:szCs w:val="22"/>
                <w:rtl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4,500 (1,700–13,000)</w:t>
            </w:r>
          </w:p>
        </w:tc>
        <w:tc>
          <w:tcPr>
            <w:tcW w:w="2098" w:type="dxa"/>
            <w:vAlign w:val="center"/>
          </w:tcPr>
          <w:p w14:paraId="7DEAD1DB" w14:textId="77777777" w:rsidR="005A761E" w:rsidRPr="00D52DE8" w:rsidRDefault="005A761E" w:rsidP="00CB475C">
            <w:pPr>
              <w:jc w:val="center"/>
              <w:rPr>
                <w:rFonts w:ascii="Tahoma" w:hAnsi="Tahoma"/>
                <w:b/>
                <w:sz w:val="22"/>
              </w:rPr>
            </w:pPr>
            <w:r w:rsidRPr="00D52DE8">
              <w:rPr>
                <w:rFonts w:ascii="Tahoma" w:hAnsi="Tahoma" w:cs="Tahoma"/>
                <w:b/>
                <w:bCs/>
                <w:sz w:val="22"/>
                <w:szCs w:val="22"/>
              </w:rPr>
              <w:t>1,810</w:t>
            </w:r>
          </w:p>
          <w:p w14:paraId="3481C056" w14:textId="77777777" w:rsidR="005A761E" w:rsidRPr="00D52DE8" w:rsidRDefault="005A761E" w:rsidP="00CB475C">
            <w:pPr>
              <w:jc w:val="center"/>
              <w:rPr>
                <w:rFonts w:ascii="Tahoma" w:hAnsi="Tahoma"/>
                <w:sz w:val="22"/>
              </w:rPr>
            </w:pPr>
            <w:r w:rsidRPr="00D52DE8">
              <w:rPr>
                <w:rFonts w:ascii="Tahoma" w:hAnsi="Tahoma" w:cs="Tahoma"/>
                <w:sz w:val="22"/>
                <w:szCs w:val="22"/>
              </w:rPr>
              <w:t>877 (481–1,450)</w:t>
            </w:r>
          </w:p>
        </w:tc>
      </w:tr>
    </w:tbl>
    <w:p w14:paraId="666BF886" w14:textId="0B6CDE5A" w:rsidR="005A761E" w:rsidRDefault="005A761E" w:rsidP="005A761E">
      <w:pPr>
        <w:pStyle w:val="Manuscriptbody"/>
        <w:spacing w:line="240" w:lineRule="auto"/>
        <w:rPr>
          <w:rStyle w:val="Heading1Char"/>
        </w:rPr>
      </w:pPr>
      <w:r w:rsidRPr="00D52DE8">
        <w:rPr>
          <w:rFonts w:cs="Tahoma"/>
          <w:sz w:val="20"/>
          <w:szCs w:val="20"/>
        </w:rPr>
        <w:t xml:space="preserve">[a] </w:t>
      </w:r>
      <w:r w:rsidRPr="00D52DE8">
        <w:rPr>
          <w:sz w:val="20"/>
        </w:rPr>
        <w:t xml:space="preserve">Total HZ treatment cost </w:t>
      </w:r>
      <w:r w:rsidRPr="00D52DE8">
        <w:rPr>
          <w:rFonts w:cs="Tahoma"/>
          <w:sz w:val="20"/>
          <w:szCs w:val="20"/>
        </w:rPr>
        <w:t>includes PHN treatment cost</w:t>
      </w:r>
      <w:r w:rsidRPr="00D52DE8">
        <w:rPr>
          <w:sz w:val="20"/>
        </w:rPr>
        <w:t xml:space="preserve">. </w:t>
      </w:r>
      <w:r w:rsidRPr="00D52DE8">
        <w:rPr>
          <w:rFonts w:cs="Tahoma"/>
          <w:b/>
          <w:bCs/>
          <w:sz w:val="20"/>
          <w:szCs w:val="20"/>
          <w:lang w:val="en-US"/>
        </w:rPr>
        <w:t>Abbreviations</w:t>
      </w:r>
      <w:r w:rsidRPr="00D52DE8">
        <w:rPr>
          <w:b/>
          <w:sz w:val="20"/>
          <w:lang w:val="en-US"/>
        </w:rPr>
        <w:t xml:space="preserve">: </w:t>
      </w:r>
      <w:r w:rsidRPr="00D52DE8">
        <w:rPr>
          <w:rFonts w:cs="Tahoma"/>
          <w:sz w:val="20"/>
          <w:szCs w:val="20"/>
          <w:lang w:val="en-US"/>
        </w:rPr>
        <w:t>HZ: herpes zoster; IQR: interquartile range; PHN: post-herpetic neuralgia; SAR: Saudi Riyal.</w:t>
      </w:r>
    </w:p>
    <w:sectPr w:rsidR="005A761E" w:rsidSect="00B815B6">
      <w:type w:val="continuous"/>
      <w:pgSz w:w="16840" w:h="11900" w:orient="landscape"/>
      <w:pgMar w:top="1800" w:right="1440" w:bottom="180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CD7C88" w14:textId="77777777" w:rsidR="00181749" w:rsidRDefault="00181749">
      <w:r>
        <w:separator/>
      </w:r>
    </w:p>
  </w:endnote>
  <w:endnote w:type="continuationSeparator" w:id="0">
    <w:p w14:paraId="7AC4426F" w14:textId="77777777" w:rsidR="00181749" w:rsidRDefault="00181749">
      <w:r>
        <w:continuationSeparator/>
      </w:r>
    </w:p>
  </w:endnote>
  <w:endnote w:type="continuationNotice" w:id="1">
    <w:p w14:paraId="6052C958" w14:textId="77777777" w:rsidR="00181749" w:rsidRDefault="001817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80"/>
    <w:family w:val="auto"/>
    <w:pitch w:val="variable"/>
    <w:sig w:usb0="00000000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D8E52" w14:textId="77777777" w:rsidR="00A878C9" w:rsidRDefault="00A878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5441E7" w14:textId="6E48DBBB" w:rsidR="00A878C9" w:rsidRPr="00BA3E05" w:rsidRDefault="00A878C9" w:rsidP="00C634A1">
    <w:pPr>
      <w:pStyle w:val="Footer"/>
      <w:jc w:val="center"/>
      <w:rPr>
        <w:rFonts w:ascii="Tahoma" w:hAnsi="Tahoma" w:cs="Tahoma"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740F7C" w14:textId="77777777" w:rsidR="00A878C9" w:rsidRDefault="00A878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A0CB90" w14:textId="77777777" w:rsidR="00181749" w:rsidRDefault="00181749">
      <w:r>
        <w:separator/>
      </w:r>
    </w:p>
  </w:footnote>
  <w:footnote w:type="continuationSeparator" w:id="0">
    <w:p w14:paraId="7E24F21D" w14:textId="77777777" w:rsidR="00181749" w:rsidRDefault="00181749">
      <w:r>
        <w:continuationSeparator/>
      </w:r>
    </w:p>
  </w:footnote>
  <w:footnote w:type="continuationNotice" w:id="1">
    <w:p w14:paraId="63FCC540" w14:textId="77777777" w:rsidR="00181749" w:rsidRDefault="0018174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C6D2C5" w14:textId="77777777" w:rsidR="00A878C9" w:rsidRDefault="00A878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AEEE3A" w14:textId="3198832C" w:rsidR="00A878C9" w:rsidRPr="00FA53B3" w:rsidRDefault="00A878C9" w:rsidP="00D55D9A">
    <w:pPr>
      <w:pStyle w:val="Header"/>
      <w:tabs>
        <w:tab w:val="clear" w:pos="9026"/>
        <w:tab w:val="right" w:pos="8364"/>
      </w:tabs>
      <w:rPr>
        <w:rFonts w:ascii="Tahoma" w:hAnsi="Tahoma" w:cs="Tahoma"/>
        <w:sz w:val="20"/>
        <w:szCs w:val="22"/>
      </w:rPr>
    </w:pPr>
    <w:r w:rsidRPr="00FA53B3">
      <w:rPr>
        <w:rFonts w:ascii="Tahoma" w:hAnsi="Tahoma" w:cs="Tahoma"/>
        <w:sz w:val="20"/>
        <w:szCs w:val="22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86C9E0" w14:textId="77777777" w:rsidR="00A878C9" w:rsidRDefault="00A878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B"/>
    <w:multiLevelType w:val="multilevel"/>
    <w:tmpl w:val="F15CE942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color w:val="auto"/>
        <w:sz w:val="26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14B3C45"/>
    <w:multiLevelType w:val="hybridMultilevel"/>
    <w:tmpl w:val="A6605B10"/>
    <w:lvl w:ilvl="0" w:tplc="C9C8B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807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54EE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1CE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FC1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127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22E2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D0E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EA0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42B057A"/>
    <w:multiLevelType w:val="hybridMultilevel"/>
    <w:tmpl w:val="B1A229C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B779FC"/>
    <w:multiLevelType w:val="hybridMultilevel"/>
    <w:tmpl w:val="7D40816C"/>
    <w:lvl w:ilvl="0" w:tplc="E934F056">
      <w:start w:val="1"/>
      <w:numFmt w:val="bullet"/>
      <w:pStyle w:val="BulletManuscript"/>
      <w:lvlText w:val=""/>
      <w:lvlJc w:val="left"/>
      <w:pPr>
        <w:ind w:left="630" w:hanging="360"/>
      </w:pPr>
      <w:rPr>
        <w:rFonts w:ascii="Symbol" w:hAnsi="Symbol" w:hint="default"/>
        <w:color w:val="auto"/>
      </w:rPr>
    </w:lvl>
    <w:lvl w:ilvl="1" w:tplc="ADBCAD26">
      <w:start w:val="1"/>
      <w:numFmt w:val="bullet"/>
      <w:pStyle w:val="2BulletManuscrip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" w15:restartNumberingAfterBreak="0">
    <w:nsid w:val="06825753"/>
    <w:multiLevelType w:val="hybridMultilevel"/>
    <w:tmpl w:val="05A61B2E"/>
    <w:lvl w:ilvl="0" w:tplc="8556A2D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185862D8">
      <w:numFmt w:val="bullet"/>
      <w:lvlText w:val="-"/>
      <w:lvlJc w:val="left"/>
      <w:pPr>
        <w:ind w:left="1200" w:hanging="400"/>
      </w:pPr>
      <w:rPr>
        <w:rFonts w:ascii="Arial" w:eastAsia="Times New Roma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6F518EC"/>
    <w:multiLevelType w:val="hybridMultilevel"/>
    <w:tmpl w:val="779C3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7E02E8"/>
    <w:multiLevelType w:val="hybridMultilevel"/>
    <w:tmpl w:val="3D16ED5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0D596C"/>
    <w:multiLevelType w:val="hybridMultilevel"/>
    <w:tmpl w:val="31CA7324"/>
    <w:lvl w:ilvl="0" w:tplc="9FC2701A">
      <w:start w:val="10"/>
      <w:numFmt w:val="bullet"/>
      <w:lvlText w:val="•"/>
      <w:lvlJc w:val="left"/>
      <w:pPr>
        <w:ind w:left="227" w:hanging="227"/>
      </w:pPr>
      <w:rPr>
        <w:rFonts w:ascii="Malgun Gothic" w:eastAsia="Malgun Gothic" w:hAnsi="Malgun Gothic" w:cs="Arial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8" w15:restartNumberingAfterBreak="0">
    <w:nsid w:val="0A801227"/>
    <w:multiLevelType w:val="hybridMultilevel"/>
    <w:tmpl w:val="2878F66A"/>
    <w:lvl w:ilvl="0" w:tplc="AF4A4F88">
      <w:numFmt w:val="bullet"/>
      <w:lvlText w:val="•"/>
      <w:lvlJc w:val="left"/>
      <w:pPr>
        <w:ind w:left="400" w:hanging="400"/>
      </w:pPr>
      <w:rPr>
        <w:rFonts w:ascii="Arial" w:eastAsia="Batang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0E1E4E1E"/>
    <w:multiLevelType w:val="hybridMultilevel"/>
    <w:tmpl w:val="612AEB80"/>
    <w:lvl w:ilvl="0" w:tplc="1D940C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8E1122"/>
    <w:multiLevelType w:val="hybridMultilevel"/>
    <w:tmpl w:val="6E5C3236"/>
    <w:lvl w:ilvl="0" w:tplc="2BBC0F8A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AA2BB0"/>
    <w:multiLevelType w:val="hybridMultilevel"/>
    <w:tmpl w:val="7C94C60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220BF0"/>
    <w:multiLevelType w:val="hybridMultilevel"/>
    <w:tmpl w:val="786429B6"/>
    <w:lvl w:ilvl="0" w:tplc="5CFEF7B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7B23376"/>
    <w:multiLevelType w:val="hybridMultilevel"/>
    <w:tmpl w:val="808E52CC"/>
    <w:lvl w:ilvl="0" w:tplc="62AAAF6E">
      <w:start w:val="3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9771D91"/>
    <w:multiLevelType w:val="hybridMultilevel"/>
    <w:tmpl w:val="6DE800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E63327"/>
    <w:multiLevelType w:val="hybridMultilevel"/>
    <w:tmpl w:val="2F96E93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403C16"/>
    <w:multiLevelType w:val="hybridMultilevel"/>
    <w:tmpl w:val="FF889B94"/>
    <w:lvl w:ilvl="0" w:tplc="392CBA3C">
      <w:start w:val="10"/>
      <w:numFmt w:val="bullet"/>
      <w:lvlText w:val="•"/>
      <w:lvlJc w:val="left"/>
      <w:pPr>
        <w:ind w:left="227" w:hanging="227"/>
      </w:pPr>
      <w:rPr>
        <w:rFonts w:ascii="Malgun Gothic" w:eastAsia="Malgun Gothic" w:hAnsi="Malgun Gothic" w:cs="Arial" w:hint="eastAsia"/>
        <w:lang w:val="en-US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7" w15:restartNumberingAfterBreak="0">
    <w:nsid w:val="20AC173D"/>
    <w:multiLevelType w:val="hybridMultilevel"/>
    <w:tmpl w:val="6AF80900"/>
    <w:lvl w:ilvl="0" w:tplc="8BA480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94F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CAF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F00F4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F0E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920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6681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5C4E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5CA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14755E8"/>
    <w:multiLevelType w:val="hybridMultilevel"/>
    <w:tmpl w:val="D50CE99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4C41B15"/>
    <w:multiLevelType w:val="hybridMultilevel"/>
    <w:tmpl w:val="46FEF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470965"/>
    <w:multiLevelType w:val="hybridMultilevel"/>
    <w:tmpl w:val="9A008222"/>
    <w:lvl w:ilvl="0" w:tplc="63BCBA1E">
      <w:start w:val="10"/>
      <w:numFmt w:val="bullet"/>
      <w:lvlText w:val="•"/>
      <w:lvlJc w:val="left"/>
      <w:pPr>
        <w:ind w:left="227" w:hanging="227"/>
      </w:pPr>
      <w:rPr>
        <w:rFonts w:ascii="Malgun Gothic" w:eastAsia="Malgun Gothic" w:hAnsi="Malgun Gothic" w:cs="Arial" w:hint="eastAsia"/>
        <w:sz w:val="20"/>
        <w:lang w:val="en-US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1" w15:restartNumberingAfterBreak="0">
    <w:nsid w:val="2EF0699C"/>
    <w:multiLevelType w:val="hybridMultilevel"/>
    <w:tmpl w:val="949A85B6"/>
    <w:lvl w:ilvl="0" w:tplc="AF4A4F88">
      <w:numFmt w:val="bullet"/>
      <w:lvlText w:val="•"/>
      <w:lvlJc w:val="left"/>
      <w:pPr>
        <w:ind w:left="227" w:hanging="227"/>
      </w:pPr>
      <w:rPr>
        <w:rFonts w:ascii="Arial" w:eastAsia="Batang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2" w15:restartNumberingAfterBreak="0">
    <w:nsid w:val="301C6440"/>
    <w:multiLevelType w:val="hybridMultilevel"/>
    <w:tmpl w:val="E020AED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903DE2"/>
    <w:multiLevelType w:val="hybridMultilevel"/>
    <w:tmpl w:val="F57E6394"/>
    <w:lvl w:ilvl="0" w:tplc="3E56E132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4" w15:restartNumberingAfterBreak="0">
    <w:nsid w:val="331915FE"/>
    <w:multiLevelType w:val="hybridMultilevel"/>
    <w:tmpl w:val="D6088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CB71C9"/>
    <w:multiLevelType w:val="hybridMultilevel"/>
    <w:tmpl w:val="088EAC52"/>
    <w:lvl w:ilvl="0" w:tplc="7ABE3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00A2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BAF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14F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F74C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9C1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F06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7C83C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E0D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CB3D33"/>
    <w:multiLevelType w:val="hybridMultilevel"/>
    <w:tmpl w:val="A6FEFC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0E793C"/>
    <w:multiLevelType w:val="hybridMultilevel"/>
    <w:tmpl w:val="A606A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E3E0D10"/>
    <w:multiLevelType w:val="hybridMultilevel"/>
    <w:tmpl w:val="7DBC327C"/>
    <w:lvl w:ilvl="0" w:tplc="987A27D4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40AA70AB"/>
    <w:multiLevelType w:val="hybridMultilevel"/>
    <w:tmpl w:val="277AC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1424952"/>
    <w:multiLevelType w:val="hybridMultilevel"/>
    <w:tmpl w:val="9BEE9C9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3DB72B4"/>
    <w:multiLevelType w:val="hybridMultilevel"/>
    <w:tmpl w:val="8660A0C2"/>
    <w:lvl w:ilvl="0" w:tplc="EF3C6B8E">
      <w:numFmt w:val="bullet"/>
      <w:lvlText w:val="•"/>
      <w:lvlJc w:val="left"/>
      <w:pPr>
        <w:ind w:left="400" w:hanging="400"/>
      </w:pPr>
      <w:rPr>
        <w:rFonts w:ascii="Arial" w:eastAsia="Batang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3" w15:restartNumberingAfterBreak="0">
    <w:nsid w:val="44EF5457"/>
    <w:multiLevelType w:val="hybridMultilevel"/>
    <w:tmpl w:val="EB3AD7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7287A78"/>
    <w:multiLevelType w:val="hybridMultilevel"/>
    <w:tmpl w:val="99A6DCC2"/>
    <w:lvl w:ilvl="0" w:tplc="EF3C6B8E">
      <w:numFmt w:val="bullet"/>
      <w:lvlText w:val="•"/>
      <w:lvlJc w:val="left"/>
      <w:pPr>
        <w:ind w:left="227" w:hanging="227"/>
      </w:pPr>
      <w:rPr>
        <w:rFonts w:ascii="Arial" w:eastAsia="Batang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5" w15:restartNumberingAfterBreak="0">
    <w:nsid w:val="473218D4"/>
    <w:multiLevelType w:val="hybridMultilevel"/>
    <w:tmpl w:val="7EEC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7EB4D53"/>
    <w:multiLevelType w:val="hybridMultilevel"/>
    <w:tmpl w:val="5F0EF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0951DB"/>
    <w:multiLevelType w:val="hybridMultilevel"/>
    <w:tmpl w:val="F6305572"/>
    <w:lvl w:ilvl="0" w:tplc="84402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5EC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B089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BE0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DCF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06EC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000F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A02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CA9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F140B5E"/>
    <w:multiLevelType w:val="hybridMultilevel"/>
    <w:tmpl w:val="900CA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4AF07AE"/>
    <w:multiLevelType w:val="hybridMultilevel"/>
    <w:tmpl w:val="D194C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B4D5727"/>
    <w:multiLevelType w:val="hybridMultilevel"/>
    <w:tmpl w:val="91DE8D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F9804FE"/>
    <w:multiLevelType w:val="hybridMultilevel"/>
    <w:tmpl w:val="EF427036"/>
    <w:lvl w:ilvl="0" w:tplc="11DC9AE6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1303BA6"/>
    <w:multiLevelType w:val="hybridMultilevel"/>
    <w:tmpl w:val="446660C4"/>
    <w:lvl w:ilvl="0" w:tplc="04090001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4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2A0332"/>
    <w:multiLevelType w:val="hybridMultilevel"/>
    <w:tmpl w:val="9326B8F2"/>
    <w:lvl w:ilvl="0" w:tplc="8D80E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AF708E"/>
    <w:multiLevelType w:val="hybridMultilevel"/>
    <w:tmpl w:val="81C86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5D658B"/>
    <w:multiLevelType w:val="hybridMultilevel"/>
    <w:tmpl w:val="B690371A"/>
    <w:lvl w:ilvl="0" w:tplc="D09EE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461536250">
    <w:abstractNumId w:val="38"/>
  </w:num>
  <w:num w:numId="2" w16cid:durableId="444932821">
    <w:abstractNumId w:val="26"/>
  </w:num>
  <w:num w:numId="3" w16cid:durableId="212010933">
    <w:abstractNumId w:val="44"/>
  </w:num>
  <w:num w:numId="4" w16cid:durableId="337541906">
    <w:abstractNumId w:val="45"/>
  </w:num>
  <w:num w:numId="5" w16cid:durableId="839466448">
    <w:abstractNumId w:val="19"/>
  </w:num>
  <w:num w:numId="6" w16cid:durableId="536089182">
    <w:abstractNumId w:val="3"/>
  </w:num>
  <w:num w:numId="7" w16cid:durableId="30158426">
    <w:abstractNumId w:val="40"/>
  </w:num>
  <w:num w:numId="8" w16cid:durableId="243957218">
    <w:abstractNumId w:val="24"/>
  </w:num>
  <w:num w:numId="9" w16cid:durableId="35857148">
    <w:abstractNumId w:val="35"/>
  </w:num>
  <w:num w:numId="10" w16cid:durableId="2039624452">
    <w:abstractNumId w:val="37"/>
  </w:num>
  <w:num w:numId="11" w16cid:durableId="645282966">
    <w:abstractNumId w:val="0"/>
  </w:num>
  <w:num w:numId="12" w16cid:durableId="291790822">
    <w:abstractNumId w:val="5"/>
  </w:num>
  <w:num w:numId="13" w16cid:durableId="64376674">
    <w:abstractNumId w:val="34"/>
  </w:num>
  <w:num w:numId="14" w16cid:durableId="1099445117">
    <w:abstractNumId w:val="21"/>
  </w:num>
  <w:num w:numId="15" w16cid:durableId="2008635483">
    <w:abstractNumId w:val="20"/>
  </w:num>
  <w:num w:numId="16" w16cid:durableId="737947551">
    <w:abstractNumId w:val="7"/>
  </w:num>
  <w:num w:numId="17" w16cid:durableId="1811702765">
    <w:abstractNumId w:val="16"/>
  </w:num>
  <w:num w:numId="18" w16cid:durableId="2081903946">
    <w:abstractNumId w:val="47"/>
  </w:num>
  <w:num w:numId="19" w16cid:durableId="1215241620">
    <w:abstractNumId w:val="23"/>
  </w:num>
  <w:num w:numId="20" w16cid:durableId="281687913">
    <w:abstractNumId w:val="12"/>
  </w:num>
  <w:num w:numId="21" w16cid:durableId="1569344037">
    <w:abstractNumId w:val="18"/>
  </w:num>
  <w:num w:numId="22" w16cid:durableId="395930636">
    <w:abstractNumId w:val="32"/>
  </w:num>
  <w:num w:numId="23" w16cid:durableId="960526823">
    <w:abstractNumId w:val="13"/>
  </w:num>
  <w:num w:numId="24" w16cid:durableId="650671847">
    <w:abstractNumId w:val="8"/>
  </w:num>
  <w:num w:numId="25" w16cid:durableId="1539783546">
    <w:abstractNumId w:val="43"/>
  </w:num>
  <w:num w:numId="26" w16cid:durableId="684331127">
    <w:abstractNumId w:val="4"/>
  </w:num>
  <w:num w:numId="27" w16cid:durableId="1162625351">
    <w:abstractNumId w:val="36"/>
  </w:num>
  <w:num w:numId="28" w16cid:durableId="940340025">
    <w:abstractNumId w:val="30"/>
  </w:num>
  <w:num w:numId="29" w16cid:durableId="239021438">
    <w:abstractNumId w:val="39"/>
  </w:num>
  <w:num w:numId="30" w16cid:durableId="1413964758">
    <w:abstractNumId w:val="46"/>
  </w:num>
  <w:num w:numId="31" w16cid:durableId="501236600">
    <w:abstractNumId w:val="28"/>
  </w:num>
  <w:num w:numId="32" w16cid:durableId="1061833576">
    <w:abstractNumId w:val="29"/>
  </w:num>
  <w:num w:numId="33" w16cid:durableId="373970022">
    <w:abstractNumId w:val="42"/>
  </w:num>
  <w:num w:numId="34" w16cid:durableId="136383583">
    <w:abstractNumId w:val="11"/>
  </w:num>
  <w:num w:numId="35" w16cid:durableId="1215313852">
    <w:abstractNumId w:val="31"/>
  </w:num>
  <w:num w:numId="36" w16cid:durableId="1848981828">
    <w:abstractNumId w:val="33"/>
  </w:num>
  <w:num w:numId="37" w16cid:durableId="681275430">
    <w:abstractNumId w:val="6"/>
  </w:num>
  <w:num w:numId="38" w16cid:durableId="417093397">
    <w:abstractNumId w:val="15"/>
  </w:num>
  <w:num w:numId="39" w16cid:durableId="699084511">
    <w:abstractNumId w:val="22"/>
  </w:num>
  <w:num w:numId="40" w16cid:durableId="840046910">
    <w:abstractNumId w:val="2"/>
  </w:num>
  <w:num w:numId="41" w16cid:durableId="1082023668">
    <w:abstractNumId w:val="10"/>
  </w:num>
  <w:num w:numId="42" w16cid:durableId="2044868533">
    <w:abstractNumId w:val="9"/>
  </w:num>
  <w:num w:numId="43" w16cid:durableId="1903247690">
    <w:abstractNumId w:val="41"/>
  </w:num>
  <w:num w:numId="44" w16cid:durableId="1711301012">
    <w:abstractNumId w:val="27"/>
  </w:num>
  <w:num w:numId="45" w16cid:durableId="304316100">
    <w:abstractNumId w:val="25"/>
  </w:num>
  <w:num w:numId="46" w16cid:durableId="1096904382">
    <w:abstractNumId w:val="1"/>
  </w:num>
  <w:num w:numId="47" w16cid:durableId="1165168298">
    <w:abstractNumId w:val="17"/>
  </w:num>
  <w:num w:numId="48" w16cid:durableId="3917792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stello Medical Style&lt;/Style&gt;&lt;LeftDelim&gt;{&lt;/LeftDelim&gt;&lt;RightDelim&gt;}&lt;/RightDelim&gt;&lt;FontName&gt;Tahom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rrfsflvxxrve5vd95rxxntsax9zzvetvf&quot;&gt;Saudi Arabia Retro Chart Rev Man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0E091A"/>
    <w:rsid w:val="00007E60"/>
    <w:rsid w:val="0001009B"/>
    <w:rsid w:val="000115F5"/>
    <w:rsid w:val="00011E28"/>
    <w:rsid w:val="00012A8B"/>
    <w:rsid w:val="00012F99"/>
    <w:rsid w:val="00013CA3"/>
    <w:rsid w:val="000141F4"/>
    <w:rsid w:val="00014688"/>
    <w:rsid w:val="000165CD"/>
    <w:rsid w:val="00021EEF"/>
    <w:rsid w:val="00021F4E"/>
    <w:rsid w:val="000233A6"/>
    <w:rsid w:val="000244B9"/>
    <w:rsid w:val="00030F15"/>
    <w:rsid w:val="000310E1"/>
    <w:rsid w:val="000338EB"/>
    <w:rsid w:val="00033C77"/>
    <w:rsid w:val="00034DEA"/>
    <w:rsid w:val="00037DC4"/>
    <w:rsid w:val="000424C3"/>
    <w:rsid w:val="000428DB"/>
    <w:rsid w:val="00042CF4"/>
    <w:rsid w:val="0004362E"/>
    <w:rsid w:val="00044D6C"/>
    <w:rsid w:val="0004549E"/>
    <w:rsid w:val="00046CAE"/>
    <w:rsid w:val="00047BB8"/>
    <w:rsid w:val="00050E8D"/>
    <w:rsid w:val="00052BA4"/>
    <w:rsid w:val="0005355E"/>
    <w:rsid w:val="00056300"/>
    <w:rsid w:val="000571D2"/>
    <w:rsid w:val="0005792C"/>
    <w:rsid w:val="00061428"/>
    <w:rsid w:val="000624E2"/>
    <w:rsid w:val="00063165"/>
    <w:rsid w:val="00071F3E"/>
    <w:rsid w:val="00072612"/>
    <w:rsid w:val="000755FD"/>
    <w:rsid w:val="00076187"/>
    <w:rsid w:val="000764F6"/>
    <w:rsid w:val="00081573"/>
    <w:rsid w:val="00082428"/>
    <w:rsid w:val="00083AC3"/>
    <w:rsid w:val="000925E6"/>
    <w:rsid w:val="000944CE"/>
    <w:rsid w:val="000966CA"/>
    <w:rsid w:val="000978BC"/>
    <w:rsid w:val="000A01DF"/>
    <w:rsid w:val="000A0A73"/>
    <w:rsid w:val="000A13FA"/>
    <w:rsid w:val="000A1882"/>
    <w:rsid w:val="000A47AB"/>
    <w:rsid w:val="000A4863"/>
    <w:rsid w:val="000A570E"/>
    <w:rsid w:val="000A6FB1"/>
    <w:rsid w:val="000A70BC"/>
    <w:rsid w:val="000A717B"/>
    <w:rsid w:val="000A768D"/>
    <w:rsid w:val="000A7DB1"/>
    <w:rsid w:val="000B078C"/>
    <w:rsid w:val="000B1010"/>
    <w:rsid w:val="000B496B"/>
    <w:rsid w:val="000C06D3"/>
    <w:rsid w:val="000C244B"/>
    <w:rsid w:val="000C47DC"/>
    <w:rsid w:val="000C5DC9"/>
    <w:rsid w:val="000C62C0"/>
    <w:rsid w:val="000D3B3F"/>
    <w:rsid w:val="000D699C"/>
    <w:rsid w:val="000E091A"/>
    <w:rsid w:val="000E1231"/>
    <w:rsid w:val="000E19CA"/>
    <w:rsid w:val="000E352A"/>
    <w:rsid w:val="000E4904"/>
    <w:rsid w:val="000F177C"/>
    <w:rsid w:val="000F38F2"/>
    <w:rsid w:val="000F49B2"/>
    <w:rsid w:val="000F59E4"/>
    <w:rsid w:val="001003FC"/>
    <w:rsid w:val="0010199E"/>
    <w:rsid w:val="00101A85"/>
    <w:rsid w:val="001052D1"/>
    <w:rsid w:val="00107E67"/>
    <w:rsid w:val="00110589"/>
    <w:rsid w:val="00111605"/>
    <w:rsid w:val="00114C3B"/>
    <w:rsid w:val="0011588D"/>
    <w:rsid w:val="00115D0D"/>
    <w:rsid w:val="00116934"/>
    <w:rsid w:val="00120168"/>
    <w:rsid w:val="00121FBE"/>
    <w:rsid w:val="00122C4C"/>
    <w:rsid w:val="00126763"/>
    <w:rsid w:val="00131B83"/>
    <w:rsid w:val="001325B3"/>
    <w:rsid w:val="0014022B"/>
    <w:rsid w:val="00140B3A"/>
    <w:rsid w:val="00145D72"/>
    <w:rsid w:val="00146900"/>
    <w:rsid w:val="00146C39"/>
    <w:rsid w:val="00151F30"/>
    <w:rsid w:val="00154096"/>
    <w:rsid w:val="00162154"/>
    <w:rsid w:val="00162732"/>
    <w:rsid w:val="00164E47"/>
    <w:rsid w:val="00164ED9"/>
    <w:rsid w:val="00165F47"/>
    <w:rsid w:val="00170A0B"/>
    <w:rsid w:val="0017195C"/>
    <w:rsid w:val="00171CF5"/>
    <w:rsid w:val="001736EC"/>
    <w:rsid w:val="0017697D"/>
    <w:rsid w:val="00181749"/>
    <w:rsid w:val="00181810"/>
    <w:rsid w:val="00181EF4"/>
    <w:rsid w:val="0018245B"/>
    <w:rsid w:val="00184385"/>
    <w:rsid w:val="00184A31"/>
    <w:rsid w:val="00184EA1"/>
    <w:rsid w:val="00185E39"/>
    <w:rsid w:val="00186911"/>
    <w:rsid w:val="00187D76"/>
    <w:rsid w:val="00190776"/>
    <w:rsid w:val="00192026"/>
    <w:rsid w:val="00192A63"/>
    <w:rsid w:val="00193799"/>
    <w:rsid w:val="00195B79"/>
    <w:rsid w:val="00196081"/>
    <w:rsid w:val="001966D3"/>
    <w:rsid w:val="001A03E0"/>
    <w:rsid w:val="001A049C"/>
    <w:rsid w:val="001A2F30"/>
    <w:rsid w:val="001A30DD"/>
    <w:rsid w:val="001A4F58"/>
    <w:rsid w:val="001A5ED6"/>
    <w:rsid w:val="001A71B4"/>
    <w:rsid w:val="001B07B1"/>
    <w:rsid w:val="001B26F9"/>
    <w:rsid w:val="001B43D2"/>
    <w:rsid w:val="001B7659"/>
    <w:rsid w:val="001C0991"/>
    <w:rsid w:val="001C32C3"/>
    <w:rsid w:val="001C5C4E"/>
    <w:rsid w:val="001C6638"/>
    <w:rsid w:val="001C7AC2"/>
    <w:rsid w:val="001D0DF2"/>
    <w:rsid w:val="001D3265"/>
    <w:rsid w:val="001D3F2A"/>
    <w:rsid w:val="001D7BFE"/>
    <w:rsid w:val="001E43FC"/>
    <w:rsid w:val="001E4A89"/>
    <w:rsid w:val="001E681B"/>
    <w:rsid w:val="001E6A27"/>
    <w:rsid w:val="001E6AE2"/>
    <w:rsid w:val="001F0317"/>
    <w:rsid w:val="001F6091"/>
    <w:rsid w:val="00201549"/>
    <w:rsid w:val="0020244D"/>
    <w:rsid w:val="00206578"/>
    <w:rsid w:val="00206FE8"/>
    <w:rsid w:val="002075B7"/>
    <w:rsid w:val="002113AD"/>
    <w:rsid w:val="00211979"/>
    <w:rsid w:val="00213FDB"/>
    <w:rsid w:val="00214F88"/>
    <w:rsid w:val="002165BC"/>
    <w:rsid w:val="00217373"/>
    <w:rsid w:val="00217905"/>
    <w:rsid w:val="002214BF"/>
    <w:rsid w:val="002221A7"/>
    <w:rsid w:val="0022258F"/>
    <w:rsid w:val="002229AA"/>
    <w:rsid w:val="00223FCA"/>
    <w:rsid w:val="002273EA"/>
    <w:rsid w:val="002276BD"/>
    <w:rsid w:val="00235A73"/>
    <w:rsid w:val="00237F1C"/>
    <w:rsid w:val="00240180"/>
    <w:rsid w:val="00242CC3"/>
    <w:rsid w:val="00242D30"/>
    <w:rsid w:val="00243D54"/>
    <w:rsid w:val="00243E3D"/>
    <w:rsid w:val="00244224"/>
    <w:rsid w:val="00252BB3"/>
    <w:rsid w:val="002559D5"/>
    <w:rsid w:val="00255AD0"/>
    <w:rsid w:val="00257A67"/>
    <w:rsid w:val="002632EE"/>
    <w:rsid w:val="002654FA"/>
    <w:rsid w:val="00266F01"/>
    <w:rsid w:val="00276299"/>
    <w:rsid w:val="002803E8"/>
    <w:rsid w:val="00280C8B"/>
    <w:rsid w:val="00286799"/>
    <w:rsid w:val="00292F8E"/>
    <w:rsid w:val="0029373E"/>
    <w:rsid w:val="00297AF7"/>
    <w:rsid w:val="002A02FF"/>
    <w:rsid w:val="002A0316"/>
    <w:rsid w:val="002A4B3C"/>
    <w:rsid w:val="002A581E"/>
    <w:rsid w:val="002B1DAD"/>
    <w:rsid w:val="002B3899"/>
    <w:rsid w:val="002B4CA6"/>
    <w:rsid w:val="002B67D7"/>
    <w:rsid w:val="002B6A16"/>
    <w:rsid w:val="002B76CF"/>
    <w:rsid w:val="002B7808"/>
    <w:rsid w:val="002C14B4"/>
    <w:rsid w:val="002C4308"/>
    <w:rsid w:val="002C6595"/>
    <w:rsid w:val="002C79A6"/>
    <w:rsid w:val="002D0F0D"/>
    <w:rsid w:val="002D1557"/>
    <w:rsid w:val="002D31BC"/>
    <w:rsid w:val="002D43FC"/>
    <w:rsid w:val="002D4CBE"/>
    <w:rsid w:val="002D5946"/>
    <w:rsid w:val="002D75A5"/>
    <w:rsid w:val="002D7BCD"/>
    <w:rsid w:val="002E0CAB"/>
    <w:rsid w:val="002E1F9D"/>
    <w:rsid w:val="002E4C62"/>
    <w:rsid w:val="002F17EB"/>
    <w:rsid w:val="002F3BCC"/>
    <w:rsid w:val="002F4800"/>
    <w:rsid w:val="003023E1"/>
    <w:rsid w:val="00302486"/>
    <w:rsid w:val="0030367B"/>
    <w:rsid w:val="003114EF"/>
    <w:rsid w:val="00320722"/>
    <w:rsid w:val="00320B3C"/>
    <w:rsid w:val="00321215"/>
    <w:rsid w:val="0032268F"/>
    <w:rsid w:val="0032311E"/>
    <w:rsid w:val="00323DD9"/>
    <w:rsid w:val="003263D6"/>
    <w:rsid w:val="00327AD0"/>
    <w:rsid w:val="00331B81"/>
    <w:rsid w:val="0033221D"/>
    <w:rsid w:val="00332E16"/>
    <w:rsid w:val="00333411"/>
    <w:rsid w:val="003341A7"/>
    <w:rsid w:val="003368D5"/>
    <w:rsid w:val="00336BE4"/>
    <w:rsid w:val="003419EE"/>
    <w:rsid w:val="003433B3"/>
    <w:rsid w:val="003464FC"/>
    <w:rsid w:val="003517BF"/>
    <w:rsid w:val="00352FC4"/>
    <w:rsid w:val="00353D8E"/>
    <w:rsid w:val="003566A3"/>
    <w:rsid w:val="00357A48"/>
    <w:rsid w:val="00360213"/>
    <w:rsid w:val="00363313"/>
    <w:rsid w:val="003634B5"/>
    <w:rsid w:val="00363C71"/>
    <w:rsid w:val="00363E7F"/>
    <w:rsid w:val="00366152"/>
    <w:rsid w:val="00366664"/>
    <w:rsid w:val="00371C9B"/>
    <w:rsid w:val="00371F6C"/>
    <w:rsid w:val="00373876"/>
    <w:rsid w:val="00374FDB"/>
    <w:rsid w:val="00375C15"/>
    <w:rsid w:val="00380ED3"/>
    <w:rsid w:val="003816F3"/>
    <w:rsid w:val="00381F8D"/>
    <w:rsid w:val="00382B30"/>
    <w:rsid w:val="0038404B"/>
    <w:rsid w:val="00386C48"/>
    <w:rsid w:val="00387488"/>
    <w:rsid w:val="003901C1"/>
    <w:rsid w:val="00391E5F"/>
    <w:rsid w:val="003928A2"/>
    <w:rsid w:val="0039500C"/>
    <w:rsid w:val="00395D01"/>
    <w:rsid w:val="003A0FA2"/>
    <w:rsid w:val="003A223D"/>
    <w:rsid w:val="003A2A5E"/>
    <w:rsid w:val="003A499C"/>
    <w:rsid w:val="003A4E8D"/>
    <w:rsid w:val="003A51B0"/>
    <w:rsid w:val="003A632E"/>
    <w:rsid w:val="003A6549"/>
    <w:rsid w:val="003A677A"/>
    <w:rsid w:val="003A71AE"/>
    <w:rsid w:val="003B07B2"/>
    <w:rsid w:val="003B2048"/>
    <w:rsid w:val="003B28EB"/>
    <w:rsid w:val="003B3A4E"/>
    <w:rsid w:val="003B5CC7"/>
    <w:rsid w:val="003C04B5"/>
    <w:rsid w:val="003C1976"/>
    <w:rsid w:val="003C78DC"/>
    <w:rsid w:val="003D5B3E"/>
    <w:rsid w:val="003D7646"/>
    <w:rsid w:val="003D7964"/>
    <w:rsid w:val="003D7CBF"/>
    <w:rsid w:val="003E03B6"/>
    <w:rsid w:val="003E2B40"/>
    <w:rsid w:val="003E41C3"/>
    <w:rsid w:val="003E4E41"/>
    <w:rsid w:val="003F0DA4"/>
    <w:rsid w:val="003F1E7C"/>
    <w:rsid w:val="003F2903"/>
    <w:rsid w:val="003F3D8F"/>
    <w:rsid w:val="003F5A8F"/>
    <w:rsid w:val="0040001C"/>
    <w:rsid w:val="00400307"/>
    <w:rsid w:val="00400F1E"/>
    <w:rsid w:val="00401F76"/>
    <w:rsid w:val="00402FFA"/>
    <w:rsid w:val="00406790"/>
    <w:rsid w:val="00414E07"/>
    <w:rsid w:val="0041645A"/>
    <w:rsid w:val="00416A37"/>
    <w:rsid w:val="00421FE3"/>
    <w:rsid w:val="00425EEE"/>
    <w:rsid w:val="004264E0"/>
    <w:rsid w:val="00426FCC"/>
    <w:rsid w:val="004277EC"/>
    <w:rsid w:val="00430E40"/>
    <w:rsid w:val="00430F54"/>
    <w:rsid w:val="00431062"/>
    <w:rsid w:val="004315D1"/>
    <w:rsid w:val="004327FC"/>
    <w:rsid w:val="004372EA"/>
    <w:rsid w:val="004372F4"/>
    <w:rsid w:val="00441288"/>
    <w:rsid w:val="004504FA"/>
    <w:rsid w:val="004505CD"/>
    <w:rsid w:val="00453F2E"/>
    <w:rsid w:val="00457D1B"/>
    <w:rsid w:val="004604B4"/>
    <w:rsid w:val="0046068D"/>
    <w:rsid w:val="004624E3"/>
    <w:rsid w:val="0046493F"/>
    <w:rsid w:val="0046504A"/>
    <w:rsid w:val="004658F5"/>
    <w:rsid w:val="0047211D"/>
    <w:rsid w:val="00472DC9"/>
    <w:rsid w:val="004748C8"/>
    <w:rsid w:val="00474F22"/>
    <w:rsid w:val="00475937"/>
    <w:rsid w:val="00480C3A"/>
    <w:rsid w:val="00481A67"/>
    <w:rsid w:val="0048248E"/>
    <w:rsid w:val="00482BDD"/>
    <w:rsid w:val="0048344D"/>
    <w:rsid w:val="00485238"/>
    <w:rsid w:val="004853A4"/>
    <w:rsid w:val="00492AF3"/>
    <w:rsid w:val="00492E5F"/>
    <w:rsid w:val="00493EBA"/>
    <w:rsid w:val="0049506C"/>
    <w:rsid w:val="004A130D"/>
    <w:rsid w:val="004A2C8C"/>
    <w:rsid w:val="004A3077"/>
    <w:rsid w:val="004A3672"/>
    <w:rsid w:val="004A4213"/>
    <w:rsid w:val="004A444A"/>
    <w:rsid w:val="004A45AE"/>
    <w:rsid w:val="004A47C1"/>
    <w:rsid w:val="004A4EE0"/>
    <w:rsid w:val="004A60A0"/>
    <w:rsid w:val="004B0170"/>
    <w:rsid w:val="004B2F4B"/>
    <w:rsid w:val="004B3593"/>
    <w:rsid w:val="004B79B8"/>
    <w:rsid w:val="004C0BC4"/>
    <w:rsid w:val="004C5779"/>
    <w:rsid w:val="004C58C0"/>
    <w:rsid w:val="004C6818"/>
    <w:rsid w:val="004C7D13"/>
    <w:rsid w:val="004D09AE"/>
    <w:rsid w:val="004D130B"/>
    <w:rsid w:val="004D41DF"/>
    <w:rsid w:val="004D5228"/>
    <w:rsid w:val="004D7645"/>
    <w:rsid w:val="004D7AAD"/>
    <w:rsid w:val="004E1931"/>
    <w:rsid w:val="004E493E"/>
    <w:rsid w:val="004E545D"/>
    <w:rsid w:val="004E5488"/>
    <w:rsid w:val="004E691B"/>
    <w:rsid w:val="004E6D47"/>
    <w:rsid w:val="004F0A50"/>
    <w:rsid w:val="004F236E"/>
    <w:rsid w:val="004F3228"/>
    <w:rsid w:val="004F3683"/>
    <w:rsid w:val="004F571A"/>
    <w:rsid w:val="004F59C4"/>
    <w:rsid w:val="004F67A1"/>
    <w:rsid w:val="0050019B"/>
    <w:rsid w:val="00502DDF"/>
    <w:rsid w:val="005040D1"/>
    <w:rsid w:val="005048FB"/>
    <w:rsid w:val="00506756"/>
    <w:rsid w:val="00507A11"/>
    <w:rsid w:val="00511FCD"/>
    <w:rsid w:val="00512F03"/>
    <w:rsid w:val="00513126"/>
    <w:rsid w:val="005141AE"/>
    <w:rsid w:val="00515DA4"/>
    <w:rsid w:val="0052079A"/>
    <w:rsid w:val="00522789"/>
    <w:rsid w:val="00522E07"/>
    <w:rsid w:val="0052326B"/>
    <w:rsid w:val="00525AC4"/>
    <w:rsid w:val="00525F96"/>
    <w:rsid w:val="00530882"/>
    <w:rsid w:val="005316B1"/>
    <w:rsid w:val="00531A33"/>
    <w:rsid w:val="00534093"/>
    <w:rsid w:val="0053418B"/>
    <w:rsid w:val="00534425"/>
    <w:rsid w:val="0053455A"/>
    <w:rsid w:val="00534E2A"/>
    <w:rsid w:val="00537D4A"/>
    <w:rsid w:val="005406CF"/>
    <w:rsid w:val="00540BC7"/>
    <w:rsid w:val="00541A62"/>
    <w:rsid w:val="00541FB8"/>
    <w:rsid w:val="00542876"/>
    <w:rsid w:val="00542D4F"/>
    <w:rsid w:val="00543E98"/>
    <w:rsid w:val="00546A4E"/>
    <w:rsid w:val="00547FE9"/>
    <w:rsid w:val="0055183B"/>
    <w:rsid w:val="005533BA"/>
    <w:rsid w:val="00555411"/>
    <w:rsid w:val="0055660F"/>
    <w:rsid w:val="00556E4F"/>
    <w:rsid w:val="00557DBA"/>
    <w:rsid w:val="00557F41"/>
    <w:rsid w:val="005620FF"/>
    <w:rsid w:val="005634B7"/>
    <w:rsid w:val="00563852"/>
    <w:rsid w:val="00564C13"/>
    <w:rsid w:val="00572297"/>
    <w:rsid w:val="00574B75"/>
    <w:rsid w:val="00584058"/>
    <w:rsid w:val="00584E4F"/>
    <w:rsid w:val="00594529"/>
    <w:rsid w:val="00594858"/>
    <w:rsid w:val="00597B9B"/>
    <w:rsid w:val="005A06F6"/>
    <w:rsid w:val="005A1855"/>
    <w:rsid w:val="005A4AB7"/>
    <w:rsid w:val="005A5E48"/>
    <w:rsid w:val="005A72CA"/>
    <w:rsid w:val="005A761E"/>
    <w:rsid w:val="005A7959"/>
    <w:rsid w:val="005A7AF3"/>
    <w:rsid w:val="005B2BC9"/>
    <w:rsid w:val="005B34F6"/>
    <w:rsid w:val="005B7EF7"/>
    <w:rsid w:val="005C1708"/>
    <w:rsid w:val="005C1A10"/>
    <w:rsid w:val="005C21B3"/>
    <w:rsid w:val="005C2F9B"/>
    <w:rsid w:val="005C3939"/>
    <w:rsid w:val="005C64C4"/>
    <w:rsid w:val="005D2EA5"/>
    <w:rsid w:val="005D2EBA"/>
    <w:rsid w:val="005D4241"/>
    <w:rsid w:val="005D4F0E"/>
    <w:rsid w:val="005D66D6"/>
    <w:rsid w:val="005E14E9"/>
    <w:rsid w:val="005E1ECD"/>
    <w:rsid w:val="005E28D9"/>
    <w:rsid w:val="005E45CD"/>
    <w:rsid w:val="005E50A7"/>
    <w:rsid w:val="005E59D8"/>
    <w:rsid w:val="005E6EE8"/>
    <w:rsid w:val="005E709D"/>
    <w:rsid w:val="005F0DAF"/>
    <w:rsid w:val="005F2870"/>
    <w:rsid w:val="005F301C"/>
    <w:rsid w:val="00602525"/>
    <w:rsid w:val="00606428"/>
    <w:rsid w:val="00607E7D"/>
    <w:rsid w:val="00614C17"/>
    <w:rsid w:val="00614C9C"/>
    <w:rsid w:val="006173F0"/>
    <w:rsid w:val="0062072E"/>
    <w:rsid w:val="00621E40"/>
    <w:rsid w:val="00622651"/>
    <w:rsid w:val="006231F6"/>
    <w:rsid w:val="0062419B"/>
    <w:rsid w:val="006321DF"/>
    <w:rsid w:val="006321E8"/>
    <w:rsid w:val="00633ACE"/>
    <w:rsid w:val="00633E91"/>
    <w:rsid w:val="006348FF"/>
    <w:rsid w:val="006366A5"/>
    <w:rsid w:val="00643F9A"/>
    <w:rsid w:val="00644D22"/>
    <w:rsid w:val="00645F9F"/>
    <w:rsid w:val="00646BBF"/>
    <w:rsid w:val="00650C14"/>
    <w:rsid w:val="00651998"/>
    <w:rsid w:val="0065203B"/>
    <w:rsid w:val="00654087"/>
    <w:rsid w:val="00655291"/>
    <w:rsid w:val="00655693"/>
    <w:rsid w:val="00656682"/>
    <w:rsid w:val="00657BFF"/>
    <w:rsid w:val="006611B0"/>
    <w:rsid w:val="00661FC1"/>
    <w:rsid w:val="00664D74"/>
    <w:rsid w:val="0066609A"/>
    <w:rsid w:val="00666F8B"/>
    <w:rsid w:val="00667554"/>
    <w:rsid w:val="00667D4E"/>
    <w:rsid w:val="00674D78"/>
    <w:rsid w:val="00676052"/>
    <w:rsid w:val="006760FC"/>
    <w:rsid w:val="00676412"/>
    <w:rsid w:val="006766F5"/>
    <w:rsid w:val="00677850"/>
    <w:rsid w:val="0068138C"/>
    <w:rsid w:val="006821B6"/>
    <w:rsid w:val="00682DFE"/>
    <w:rsid w:val="00683C49"/>
    <w:rsid w:val="00684009"/>
    <w:rsid w:val="006848B3"/>
    <w:rsid w:val="00686F83"/>
    <w:rsid w:val="00692628"/>
    <w:rsid w:val="00693686"/>
    <w:rsid w:val="006950B7"/>
    <w:rsid w:val="006A2BF1"/>
    <w:rsid w:val="006A4D1E"/>
    <w:rsid w:val="006A5A1E"/>
    <w:rsid w:val="006B0ACF"/>
    <w:rsid w:val="006B0D20"/>
    <w:rsid w:val="006B3229"/>
    <w:rsid w:val="006B3C0B"/>
    <w:rsid w:val="006B50D4"/>
    <w:rsid w:val="006B5121"/>
    <w:rsid w:val="006B7725"/>
    <w:rsid w:val="006C0221"/>
    <w:rsid w:val="006C28FE"/>
    <w:rsid w:val="006C3CB5"/>
    <w:rsid w:val="006C433C"/>
    <w:rsid w:val="006C4F74"/>
    <w:rsid w:val="006C6AB7"/>
    <w:rsid w:val="006D501A"/>
    <w:rsid w:val="006E06CA"/>
    <w:rsid w:val="006E0833"/>
    <w:rsid w:val="006E1A65"/>
    <w:rsid w:val="006E1B29"/>
    <w:rsid w:val="006E3464"/>
    <w:rsid w:val="006E52B0"/>
    <w:rsid w:val="006E5EEC"/>
    <w:rsid w:val="006F07FD"/>
    <w:rsid w:val="006F0FFA"/>
    <w:rsid w:val="006F16A2"/>
    <w:rsid w:val="006F2D2E"/>
    <w:rsid w:val="006F5AC4"/>
    <w:rsid w:val="006F6237"/>
    <w:rsid w:val="006F6A7D"/>
    <w:rsid w:val="00700698"/>
    <w:rsid w:val="00700B33"/>
    <w:rsid w:val="00701F5C"/>
    <w:rsid w:val="00702AC3"/>
    <w:rsid w:val="00702B48"/>
    <w:rsid w:val="00703B3E"/>
    <w:rsid w:val="00703EB0"/>
    <w:rsid w:val="007043AB"/>
    <w:rsid w:val="007045D3"/>
    <w:rsid w:val="00704E7F"/>
    <w:rsid w:val="007104CA"/>
    <w:rsid w:val="0071070F"/>
    <w:rsid w:val="00713376"/>
    <w:rsid w:val="0071581C"/>
    <w:rsid w:val="00722046"/>
    <w:rsid w:val="00723735"/>
    <w:rsid w:val="00724691"/>
    <w:rsid w:val="0072556D"/>
    <w:rsid w:val="007260F2"/>
    <w:rsid w:val="0072648B"/>
    <w:rsid w:val="00731EEE"/>
    <w:rsid w:val="00733D99"/>
    <w:rsid w:val="00735ED7"/>
    <w:rsid w:val="0074103D"/>
    <w:rsid w:val="0074341D"/>
    <w:rsid w:val="007449A0"/>
    <w:rsid w:val="00745F54"/>
    <w:rsid w:val="007525E8"/>
    <w:rsid w:val="00753778"/>
    <w:rsid w:val="0076013E"/>
    <w:rsid w:val="00764308"/>
    <w:rsid w:val="007646CB"/>
    <w:rsid w:val="00764F5B"/>
    <w:rsid w:val="0077275B"/>
    <w:rsid w:val="007738F9"/>
    <w:rsid w:val="00773D52"/>
    <w:rsid w:val="00773FC3"/>
    <w:rsid w:val="007769F2"/>
    <w:rsid w:val="00777C68"/>
    <w:rsid w:val="00780851"/>
    <w:rsid w:val="00780AF0"/>
    <w:rsid w:val="0078255E"/>
    <w:rsid w:val="00782CF8"/>
    <w:rsid w:val="00784A51"/>
    <w:rsid w:val="00786B97"/>
    <w:rsid w:val="00787446"/>
    <w:rsid w:val="00790B33"/>
    <w:rsid w:val="00791138"/>
    <w:rsid w:val="0079137C"/>
    <w:rsid w:val="007913A4"/>
    <w:rsid w:val="00791B21"/>
    <w:rsid w:val="00792F47"/>
    <w:rsid w:val="00793252"/>
    <w:rsid w:val="00797373"/>
    <w:rsid w:val="007A2029"/>
    <w:rsid w:val="007A31D6"/>
    <w:rsid w:val="007A3727"/>
    <w:rsid w:val="007A4FE6"/>
    <w:rsid w:val="007A7075"/>
    <w:rsid w:val="007B028C"/>
    <w:rsid w:val="007B0C04"/>
    <w:rsid w:val="007B0F1D"/>
    <w:rsid w:val="007B59CF"/>
    <w:rsid w:val="007B72C8"/>
    <w:rsid w:val="007B7E44"/>
    <w:rsid w:val="007C0318"/>
    <w:rsid w:val="007C0EA7"/>
    <w:rsid w:val="007C17F6"/>
    <w:rsid w:val="007C19BD"/>
    <w:rsid w:val="007C1F9B"/>
    <w:rsid w:val="007C28E9"/>
    <w:rsid w:val="007C29F1"/>
    <w:rsid w:val="007C2CF6"/>
    <w:rsid w:val="007C3447"/>
    <w:rsid w:val="007C7B84"/>
    <w:rsid w:val="007C7D77"/>
    <w:rsid w:val="007D0E8D"/>
    <w:rsid w:val="007D12B8"/>
    <w:rsid w:val="007D292B"/>
    <w:rsid w:val="007D3B1B"/>
    <w:rsid w:val="007D6D39"/>
    <w:rsid w:val="007D74A0"/>
    <w:rsid w:val="007E2201"/>
    <w:rsid w:val="007E251C"/>
    <w:rsid w:val="007E2951"/>
    <w:rsid w:val="007E4B06"/>
    <w:rsid w:val="007E5274"/>
    <w:rsid w:val="007E588E"/>
    <w:rsid w:val="007E766D"/>
    <w:rsid w:val="007F2226"/>
    <w:rsid w:val="007F50AA"/>
    <w:rsid w:val="00800BCF"/>
    <w:rsid w:val="00800C55"/>
    <w:rsid w:val="008017D8"/>
    <w:rsid w:val="008017FD"/>
    <w:rsid w:val="00802F32"/>
    <w:rsid w:val="008060B9"/>
    <w:rsid w:val="008065DE"/>
    <w:rsid w:val="00807244"/>
    <w:rsid w:val="008115AD"/>
    <w:rsid w:val="008141A0"/>
    <w:rsid w:val="00814D6B"/>
    <w:rsid w:val="00815486"/>
    <w:rsid w:val="00815C78"/>
    <w:rsid w:val="0081619B"/>
    <w:rsid w:val="00817366"/>
    <w:rsid w:val="00822894"/>
    <w:rsid w:val="008230B7"/>
    <w:rsid w:val="008269E0"/>
    <w:rsid w:val="00827E61"/>
    <w:rsid w:val="00832023"/>
    <w:rsid w:val="008326D6"/>
    <w:rsid w:val="0083280C"/>
    <w:rsid w:val="008338D1"/>
    <w:rsid w:val="00833C9D"/>
    <w:rsid w:val="00834299"/>
    <w:rsid w:val="00834CF0"/>
    <w:rsid w:val="0083529D"/>
    <w:rsid w:val="00835B5D"/>
    <w:rsid w:val="00836E82"/>
    <w:rsid w:val="008413A2"/>
    <w:rsid w:val="00841CFA"/>
    <w:rsid w:val="00843229"/>
    <w:rsid w:val="00847A26"/>
    <w:rsid w:val="00850374"/>
    <w:rsid w:val="0085271C"/>
    <w:rsid w:val="008527DE"/>
    <w:rsid w:val="00853844"/>
    <w:rsid w:val="00854BCF"/>
    <w:rsid w:val="008559CB"/>
    <w:rsid w:val="00855EAB"/>
    <w:rsid w:val="00856B9B"/>
    <w:rsid w:val="00860811"/>
    <w:rsid w:val="00860A6F"/>
    <w:rsid w:val="00864FC5"/>
    <w:rsid w:val="0087070B"/>
    <w:rsid w:val="008719B5"/>
    <w:rsid w:val="00873577"/>
    <w:rsid w:val="008738F0"/>
    <w:rsid w:val="00876EB9"/>
    <w:rsid w:val="00880A1F"/>
    <w:rsid w:val="0088492E"/>
    <w:rsid w:val="00884CAE"/>
    <w:rsid w:val="00885D3B"/>
    <w:rsid w:val="0088726A"/>
    <w:rsid w:val="0088782A"/>
    <w:rsid w:val="00887842"/>
    <w:rsid w:val="008923CD"/>
    <w:rsid w:val="008928A6"/>
    <w:rsid w:val="008947A9"/>
    <w:rsid w:val="008960B6"/>
    <w:rsid w:val="008A1CEA"/>
    <w:rsid w:val="008A2348"/>
    <w:rsid w:val="008A2DD0"/>
    <w:rsid w:val="008A2F29"/>
    <w:rsid w:val="008A7348"/>
    <w:rsid w:val="008A7682"/>
    <w:rsid w:val="008A7B7A"/>
    <w:rsid w:val="008A7D40"/>
    <w:rsid w:val="008B0AA9"/>
    <w:rsid w:val="008B160D"/>
    <w:rsid w:val="008B2516"/>
    <w:rsid w:val="008B3DE2"/>
    <w:rsid w:val="008B441C"/>
    <w:rsid w:val="008B48A8"/>
    <w:rsid w:val="008B672E"/>
    <w:rsid w:val="008B790A"/>
    <w:rsid w:val="008C4C41"/>
    <w:rsid w:val="008D0979"/>
    <w:rsid w:val="008D0B6B"/>
    <w:rsid w:val="008D1A81"/>
    <w:rsid w:val="008D3890"/>
    <w:rsid w:val="008D42E4"/>
    <w:rsid w:val="008E3943"/>
    <w:rsid w:val="008F0EC1"/>
    <w:rsid w:val="008F292A"/>
    <w:rsid w:val="008F3A06"/>
    <w:rsid w:val="008F51BF"/>
    <w:rsid w:val="009004DD"/>
    <w:rsid w:val="00900DA6"/>
    <w:rsid w:val="00903AAE"/>
    <w:rsid w:val="00903AE1"/>
    <w:rsid w:val="00903BE6"/>
    <w:rsid w:val="009047DA"/>
    <w:rsid w:val="00906411"/>
    <w:rsid w:val="00906617"/>
    <w:rsid w:val="00906CD3"/>
    <w:rsid w:val="00910A6D"/>
    <w:rsid w:val="009143FF"/>
    <w:rsid w:val="009150B5"/>
    <w:rsid w:val="009160C1"/>
    <w:rsid w:val="009167A8"/>
    <w:rsid w:val="0091770B"/>
    <w:rsid w:val="00922818"/>
    <w:rsid w:val="00923F49"/>
    <w:rsid w:val="0092581F"/>
    <w:rsid w:val="0092591E"/>
    <w:rsid w:val="00926047"/>
    <w:rsid w:val="00936F0E"/>
    <w:rsid w:val="009375E1"/>
    <w:rsid w:val="00945292"/>
    <w:rsid w:val="0094558B"/>
    <w:rsid w:val="00945CD8"/>
    <w:rsid w:val="00950C27"/>
    <w:rsid w:val="0095132E"/>
    <w:rsid w:val="009541DE"/>
    <w:rsid w:val="009552C0"/>
    <w:rsid w:val="009552FB"/>
    <w:rsid w:val="009555BC"/>
    <w:rsid w:val="00955DD6"/>
    <w:rsid w:val="009604C1"/>
    <w:rsid w:val="00963095"/>
    <w:rsid w:val="00964408"/>
    <w:rsid w:val="00964E1C"/>
    <w:rsid w:val="009660AC"/>
    <w:rsid w:val="00966C01"/>
    <w:rsid w:val="0096745C"/>
    <w:rsid w:val="0097285A"/>
    <w:rsid w:val="00972DFF"/>
    <w:rsid w:val="00973098"/>
    <w:rsid w:val="00975B35"/>
    <w:rsid w:val="00975ECB"/>
    <w:rsid w:val="00977209"/>
    <w:rsid w:val="00977596"/>
    <w:rsid w:val="00977E8B"/>
    <w:rsid w:val="00982040"/>
    <w:rsid w:val="00983916"/>
    <w:rsid w:val="009846A1"/>
    <w:rsid w:val="00987B4B"/>
    <w:rsid w:val="00987F9C"/>
    <w:rsid w:val="00992C12"/>
    <w:rsid w:val="00992C5D"/>
    <w:rsid w:val="00994218"/>
    <w:rsid w:val="009943CF"/>
    <w:rsid w:val="0099638C"/>
    <w:rsid w:val="009A0436"/>
    <w:rsid w:val="009A0A58"/>
    <w:rsid w:val="009A1853"/>
    <w:rsid w:val="009A2EB8"/>
    <w:rsid w:val="009A3593"/>
    <w:rsid w:val="009A367C"/>
    <w:rsid w:val="009A3F6A"/>
    <w:rsid w:val="009A3FFE"/>
    <w:rsid w:val="009A4C97"/>
    <w:rsid w:val="009A5DB3"/>
    <w:rsid w:val="009A6411"/>
    <w:rsid w:val="009A6985"/>
    <w:rsid w:val="009B0590"/>
    <w:rsid w:val="009B557D"/>
    <w:rsid w:val="009B7312"/>
    <w:rsid w:val="009B7F9F"/>
    <w:rsid w:val="009C4D08"/>
    <w:rsid w:val="009C5729"/>
    <w:rsid w:val="009C60ED"/>
    <w:rsid w:val="009C7E34"/>
    <w:rsid w:val="009C7FA2"/>
    <w:rsid w:val="009D06B0"/>
    <w:rsid w:val="009D0E65"/>
    <w:rsid w:val="009D31E4"/>
    <w:rsid w:val="009D3642"/>
    <w:rsid w:val="009D6E94"/>
    <w:rsid w:val="009E1457"/>
    <w:rsid w:val="009E1D44"/>
    <w:rsid w:val="009E2E2A"/>
    <w:rsid w:val="009E6DB5"/>
    <w:rsid w:val="009F05E3"/>
    <w:rsid w:val="009F0ED2"/>
    <w:rsid w:val="009F3A87"/>
    <w:rsid w:val="009F48F4"/>
    <w:rsid w:val="009F5A4F"/>
    <w:rsid w:val="00A0230B"/>
    <w:rsid w:val="00A02651"/>
    <w:rsid w:val="00A032E4"/>
    <w:rsid w:val="00A04E4B"/>
    <w:rsid w:val="00A05ACB"/>
    <w:rsid w:val="00A0681E"/>
    <w:rsid w:val="00A06B86"/>
    <w:rsid w:val="00A06E47"/>
    <w:rsid w:val="00A12C15"/>
    <w:rsid w:val="00A138F4"/>
    <w:rsid w:val="00A13AFE"/>
    <w:rsid w:val="00A13C8E"/>
    <w:rsid w:val="00A158A3"/>
    <w:rsid w:val="00A1629C"/>
    <w:rsid w:val="00A167FC"/>
    <w:rsid w:val="00A22F7E"/>
    <w:rsid w:val="00A243A0"/>
    <w:rsid w:val="00A26D3B"/>
    <w:rsid w:val="00A26E2B"/>
    <w:rsid w:val="00A309F5"/>
    <w:rsid w:val="00A31BF5"/>
    <w:rsid w:val="00A320EE"/>
    <w:rsid w:val="00A339B9"/>
    <w:rsid w:val="00A37F33"/>
    <w:rsid w:val="00A4018F"/>
    <w:rsid w:val="00A40892"/>
    <w:rsid w:val="00A43A79"/>
    <w:rsid w:val="00A44598"/>
    <w:rsid w:val="00A47D73"/>
    <w:rsid w:val="00A50A65"/>
    <w:rsid w:val="00A5208A"/>
    <w:rsid w:val="00A52C9A"/>
    <w:rsid w:val="00A53385"/>
    <w:rsid w:val="00A57D35"/>
    <w:rsid w:val="00A63D91"/>
    <w:rsid w:val="00A648D6"/>
    <w:rsid w:val="00A80072"/>
    <w:rsid w:val="00A80F88"/>
    <w:rsid w:val="00A844B7"/>
    <w:rsid w:val="00A84AF7"/>
    <w:rsid w:val="00A84C22"/>
    <w:rsid w:val="00A852C6"/>
    <w:rsid w:val="00A86D8B"/>
    <w:rsid w:val="00A878C9"/>
    <w:rsid w:val="00A87D25"/>
    <w:rsid w:val="00A91304"/>
    <w:rsid w:val="00A935FB"/>
    <w:rsid w:val="00A9384F"/>
    <w:rsid w:val="00A972DF"/>
    <w:rsid w:val="00AA1588"/>
    <w:rsid w:val="00AA2341"/>
    <w:rsid w:val="00AA3110"/>
    <w:rsid w:val="00AA41F5"/>
    <w:rsid w:val="00AA6C57"/>
    <w:rsid w:val="00AB0F5B"/>
    <w:rsid w:val="00AB197D"/>
    <w:rsid w:val="00AB199B"/>
    <w:rsid w:val="00AB3740"/>
    <w:rsid w:val="00AB6E34"/>
    <w:rsid w:val="00AC0604"/>
    <w:rsid w:val="00AC5B4B"/>
    <w:rsid w:val="00AC5C0E"/>
    <w:rsid w:val="00AD4D4D"/>
    <w:rsid w:val="00AD6955"/>
    <w:rsid w:val="00AE03D2"/>
    <w:rsid w:val="00AE1EBC"/>
    <w:rsid w:val="00AE3C71"/>
    <w:rsid w:val="00AE4D51"/>
    <w:rsid w:val="00AF013F"/>
    <w:rsid w:val="00AF15BB"/>
    <w:rsid w:val="00AF27F1"/>
    <w:rsid w:val="00AF4980"/>
    <w:rsid w:val="00AF75C1"/>
    <w:rsid w:val="00AF7FD8"/>
    <w:rsid w:val="00B02F1B"/>
    <w:rsid w:val="00B032F3"/>
    <w:rsid w:val="00B034EA"/>
    <w:rsid w:val="00B04A2B"/>
    <w:rsid w:val="00B06335"/>
    <w:rsid w:val="00B06CC2"/>
    <w:rsid w:val="00B1302A"/>
    <w:rsid w:val="00B13AFC"/>
    <w:rsid w:val="00B15CB5"/>
    <w:rsid w:val="00B16E12"/>
    <w:rsid w:val="00B224BF"/>
    <w:rsid w:val="00B23C51"/>
    <w:rsid w:val="00B30EC0"/>
    <w:rsid w:val="00B3136F"/>
    <w:rsid w:val="00B314FE"/>
    <w:rsid w:val="00B320FD"/>
    <w:rsid w:val="00B350B2"/>
    <w:rsid w:val="00B35B1B"/>
    <w:rsid w:val="00B379A4"/>
    <w:rsid w:val="00B4006D"/>
    <w:rsid w:val="00B40D0D"/>
    <w:rsid w:val="00B42375"/>
    <w:rsid w:val="00B426D1"/>
    <w:rsid w:val="00B42C21"/>
    <w:rsid w:val="00B467E6"/>
    <w:rsid w:val="00B50CB7"/>
    <w:rsid w:val="00B54355"/>
    <w:rsid w:val="00B55219"/>
    <w:rsid w:val="00B60E1E"/>
    <w:rsid w:val="00B63DA7"/>
    <w:rsid w:val="00B67C47"/>
    <w:rsid w:val="00B67D5C"/>
    <w:rsid w:val="00B71745"/>
    <w:rsid w:val="00B732F5"/>
    <w:rsid w:val="00B742C6"/>
    <w:rsid w:val="00B815B6"/>
    <w:rsid w:val="00B817F9"/>
    <w:rsid w:val="00B8278F"/>
    <w:rsid w:val="00B84FB6"/>
    <w:rsid w:val="00B85848"/>
    <w:rsid w:val="00B85F30"/>
    <w:rsid w:val="00B86257"/>
    <w:rsid w:val="00B8686B"/>
    <w:rsid w:val="00B87FBF"/>
    <w:rsid w:val="00B90973"/>
    <w:rsid w:val="00B91560"/>
    <w:rsid w:val="00B91643"/>
    <w:rsid w:val="00B92B35"/>
    <w:rsid w:val="00B9300D"/>
    <w:rsid w:val="00B93D3F"/>
    <w:rsid w:val="00B957ED"/>
    <w:rsid w:val="00B97E9F"/>
    <w:rsid w:val="00BA3E05"/>
    <w:rsid w:val="00BA3F7A"/>
    <w:rsid w:val="00BA577B"/>
    <w:rsid w:val="00BA6E54"/>
    <w:rsid w:val="00BB1CB6"/>
    <w:rsid w:val="00BB7526"/>
    <w:rsid w:val="00BC0A01"/>
    <w:rsid w:val="00BC0CB1"/>
    <w:rsid w:val="00BC233E"/>
    <w:rsid w:val="00BC62D6"/>
    <w:rsid w:val="00BC672D"/>
    <w:rsid w:val="00BC6FCC"/>
    <w:rsid w:val="00BC7F08"/>
    <w:rsid w:val="00BD6670"/>
    <w:rsid w:val="00BD6AAB"/>
    <w:rsid w:val="00BE033A"/>
    <w:rsid w:val="00BE1D28"/>
    <w:rsid w:val="00BE4E88"/>
    <w:rsid w:val="00BE4F1C"/>
    <w:rsid w:val="00BF18E7"/>
    <w:rsid w:val="00BF264D"/>
    <w:rsid w:val="00BF29CD"/>
    <w:rsid w:val="00BF3260"/>
    <w:rsid w:val="00BF54B8"/>
    <w:rsid w:val="00BF6B28"/>
    <w:rsid w:val="00C00DE3"/>
    <w:rsid w:val="00C02E2F"/>
    <w:rsid w:val="00C02E76"/>
    <w:rsid w:val="00C03BF4"/>
    <w:rsid w:val="00C106D1"/>
    <w:rsid w:val="00C149EA"/>
    <w:rsid w:val="00C218FA"/>
    <w:rsid w:val="00C24309"/>
    <w:rsid w:val="00C2449C"/>
    <w:rsid w:val="00C24512"/>
    <w:rsid w:val="00C2579C"/>
    <w:rsid w:val="00C26802"/>
    <w:rsid w:val="00C2709B"/>
    <w:rsid w:val="00C276A7"/>
    <w:rsid w:val="00C30179"/>
    <w:rsid w:val="00C31054"/>
    <w:rsid w:val="00C32491"/>
    <w:rsid w:val="00C33956"/>
    <w:rsid w:val="00C378FA"/>
    <w:rsid w:val="00C418C6"/>
    <w:rsid w:val="00C42727"/>
    <w:rsid w:val="00C44813"/>
    <w:rsid w:val="00C4685D"/>
    <w:rsid w:val="00C51FD1"/>
    <w:rsid w:val="00C5357A"/>
    <w:rsid w:val="00C547C1"/>
    <w:rsid w:val="00C55138"/>
    <w:rsid w:val="00C62A01"/>
    <w:rsid w:val="00C634A1"/>
    <w:rsid w:val="00C63B38"/>
    <w:rsid w:val="00C6504C"/>
    <w:rsid w:val="00C65AC4"/>
    <w:rsid w:val="00C67588"/>
    <w:rsid w:val="00C7018F"/>
    <w:rsid w:val="00C70E36"/>
    <w:rsid w:val="00C71C37"/>
    <w:rsid w:val="00C7220A"/>
    <w:rsid w:val="00C80202"/>
    <w:rsid w:val="00C81E30"/>
    <w:rsid w:val="00C81EBA"/>
    <w:rsid w:val="00C82186"/>
    <w:rsid w:val="00C82F5C"/>
    <w:rsid w:val="00C84DC6"/>
    <w:rsid w:val="00C8739A"/>
    <w:rsid w:val="00C929D8"/>
    <w:rsid w:val="00C94FBE"/>
    <w:rsid w:val="00C953CB"/>
    <w:rsid w:val="00C95F0D"/>
    <w:rsid w:val="00C97FB9"/>
    <w:rsid w:val="00CA2F38"/>
    <w:rsid w:val="00CA3583"/>
    <w:rsid w:val="00CB218E"/>
    <w:rsid w:val="00CB58D2"/>
    <w:rsid w:val="00CC3812"/>
    <w:rsid w:val="00CC580F"/>
    <w:rsid w:val="00CD086B"/>
    <w:rsid w:val="00CD0B0B"/>
    <w:rsid w:val="00CD21E7"/>
    <w:rsid w:val="00CD2EA1"/>
    <w:rsid w:val="00CD3CCB"/>
    <w:rsid w:val="00CD5C23"/>
    <w:rsid w:val="00CD77B0"/>
    <w:rsid w:val="00CE0B2F"/>
    <w:rsid w:val="00CE4D75"/>
    <w:rsid w:val="00CE5283"/>
    <w:rsid w:val="00CE699F"/>
    <w:rsid w:val="00CF3FCD"/>
    <w:rsid w:val="00CF52FC"/>
    <w:rsid w:val="00CF7047"/>
    <w:rsid w:val="00D0080E"/>
    <w:rsid w:val="00D02C16"/>
    <w:rsid w:val="00D05350"/>
    <w:rsid w:val="00D0759B"/>
    <w:rsid w:val="00D11B48"/>
    <w:rsid w:val="00D11C77"/>
    <w:rsid w:val="00D13DFB"/>
    <w:rsid w:val="00D14873"/>
    <w:rsid w:val="00D22FA0"/>
    <w:rsid w:val="00D26EBD"/>
    <w:rsid w:val="00D2711E"/>
    <w:rsid w:val="00D27F36"/>
    <w:rsid w:val="00D307AF"/>
    <w:rsid w:val="00D32959"/>
    <w:rsid w:val="00D33047"/>
    <w:rsid w:val="00D342A0"/>
    <w:rsid w:val="00D4047A"/>
    <w:rsid w:val="00D417F5"/>
    <w:rsid w:val="00D42524"/>
    <w:rsid w:val="00D42B59"/>
    <w:rsid w:val="00D43964"/>
    <w:rsid w:val="00D439D4"/>
    <w:rsid w:val="00D51443"/>
    <w:rsid w:val="00D52DE8"/>
    <w:rsid w:val="00D538C9"/>
    <w:rsid w:val="00D55A46"/>
    <w:rsid w:val="00D55D9A"/>
    <w:rsid w:val="00D55F66"/>
    <w:rsid w:val="00D6106D"/>
    <w:rsid w:val="00D63AAA"/>
    <w:rsid w:val="00D66F31"/>
    <w:rsid w:val="00D70869"/>
    <w:rsid w:val="00D7285A"/>
    <w:rsid w:val="00D73B1D"/>
    <w:rsid w:val="00D74157"/>
    <w:rsid w:val="00D75B0D"/>
    <w:rsid w:val="00D76C72"/>
    <w:rsid w:val="00D80392"/>
    <w:rsid w:val="00D80A97"/>
    <w:rsid w:val="00D85D3F"/>
    <w:rsid w:val="00D85F87"/>
    <w:rsid w:val="00D87659"/>
    <w:rsid w:val="00D90E37"/>
    <w:rsid w:val="00D90EFB"/>
    <w:rsid w:val="00D91F7D"/>
    <w:rsid w:val="00D93718"/>
    <w:rsid w:val="00D94C84"/>
    <w:rsid w:val="00D954D6"/>
    <w:rsid w:val="00D95816"/>
    <w:rsid w:val="00D962EE"/>
    <w:rsid w:val="00D96DBB"/>
    <w:rsid w:val="00DA091A"/>
    <w:rsid w:val="00DA0E22"/>
    <w:rsid w:val="00DA222A"/>
    <w:rsid w:val="00DA348F"/>
    <w:rsid w:val="00DA5558"/>
    <w:rsid w:val="00DA55AF"/>
    <w:rsid w:val="00DA7628"/>
    <w:rsid w:val="00DA7EF6"/>
    <w:rsid w:val="00DB0478"/>
    <w:rsid w:val="00DB3394"/>
    <w:rsid w:val="00DB40D1"/>
    <w:rsid w:val="00DB5161"/>
    <w:rsid w:val="00DB77B5"/>
    <w:rsid w:val="00DC1A93"/>
    <w:rsid w:val="00DC1AB8"/>
    <w:rsid w:val="00DC5419"/>
    <w:rsid w:val="00DC5578"/>
    <w:rsid w:val="00DC770A"/>
    <w:rsid w:val="00DD020A"/>
    <w:rsid w:val="00DD2F6C"/>
    <w:rsid w:val="00DD3B0E"/>
    <w:rsid w:val="00DE04ED"/>
    <w:rsid w:val="00DE113C"/>
    <w:rsid w:val="00DE312B"/>
    <w:rsid w:val="00DE3B32"/>
    <w:rsid w:val="00DE412F"/>
    <w:rsid w:val="00DE534A"/>
    <w:rsid w:val="00DE6414"/>
    <w:rsid w:val="00DE7DA5"/>
    <w:rsid w:val="00DF2F8E"/>
    <w:rsid w:val="00DF404E"/>
    <w:rsid w:val="00DF67F3"/>
    <w:rsid w:val="00DF6E98"/>
    <w:rsid w:val="00E04375"/>
    <w:rsid w:val="00E048BD"/>
    <w:rsid w:val="00E077F0"/>
    <w:rsid w:val="00E10222"/>
    <w:rsid w:val="00E112CC"/>
    <w:rsid w:val="00E13363"/>
    <w:rsid w:val="00E133AC"/>
    <w:rsid w:val="00E13C8E"/>
    <w:rsid w:val="00E15DF8"/>
    <w:rsid w:val="00E2520E"/>
    <w:rsid w:val="00E2547C"/>
    <w:rsid w:val="00E2778B"/>
    <w:rsid w:val="00E311F1"/>
    <w:rsid w:val="00E31EA9"/>
    <w:rsid w:val="00E323CB"/>
    <w:rsid w:val="00E353FE"/>
    <w:rsid w:val="00E36117"/>
    <w:rsid w:val="00E362E0"/>
    <w:rsid w:val="00E37875"/>
    <w:rsid w:val="00E4026E"/>
    <w:rsid w:val="00E41787"/>
    <w:rsid w:val="00E41DFC"/>
    <w:rsid w:val="00E44B90"/>
    <w:rsid w:val="00E4635B"/>
    <w:rsid w:val="00E472E8"/>
    <w:rsid w:val="00E476BA"/>
    <w:rsid w:val="00E47A35"/>
    <w:rsid w:val="00E502F8"/>
    <w:rsid w:val="00E51D95"/>
    <w:rsid w:val="00E5461F"/>
    <w:rsid w:val="00E55602"/>
    <w:rsid w:val="00E60844"/>
    <w:rsid w:val="00E6308B"/>
    <w:rsid w:val="00E64BF1"/>
    <w:rsid w:val="00E74183"/>
    <w:rsid w:val="00E7622F"/>
    <w:rsid w:val="00E80C8B"/>
    <w:rsid w:val="00E83139"/>
    <w:rsid w:val="00E83E43"/>
    <w:rsid w:val="00E93641"/>
    <w:rsid w:val="00E964E2"/>
    <w:rsid w:val="00E966EE"/>
    <w:rsid w:val="00E96864"/>
    <w:rsid w:val="00E9785E"/>
    <w:rsid w:val="00EA0650"/>
    <w:rsid w:val="00EA2F72"/>
    <w:rsid w:val="00EA3B08"/>
    <w:rsid w:val="00EA73B0"/>
    <w:rsid w:val="00EB0297"/>
    <w:rsid w:val="00EB0584"/>
    <w:rsid w:val="00EB2F00"/>
    <w:rsid w:val="00EB3E8A"/>
    <w:rsid w:val="00EB69CB"/>
    <w:rsid w:val="00EC1796"/>
    <w:rsid w:val="00EC18CD"/>
    <w:rsid w:val="00EC487B"/>
    <w:rsid w:val="00EC4C18"/>
    <w:rsid w:val="00ED0D84"/>
    <w:rsid w:val="00ED4CB0"/>
    <w:rsid w:val="00ED71B2"/>
    <w:rsid w:val="00EE0BDA"/>
    <w:rsid w:val="00EE266F"/>
    <w:rsid w:val="00EE7BBD"/>
    <w:rsid w:val="00EF098D"/>
    <w:rsid w:val="00EF0BB9"/>
    <w:rsid w:val="00EF3379"/>
    <w:rsid w:val="00EF58C7"/>
    <w:rsid w:val="00EF62A9"/>
    <w:rsid w:val="00EF67A1"/>
    <w:rsid w:val="00F024D5"/>
    <w:rsid w:val="00F10D44"/>
    <w:rsid w:val="00F1114C"/>
    <w:rsid w:val="00F11DA1"/>
    <w:rsid w:val="00F21972"/>
    <w:rsid w:val="00F2208C"/>
    <w:rsid w:val="00F22AA7"/>
    <w:rsid w:val="00F238B7"/>
    <w:rsid w:val="00F246C8"/>
    <w:rsid w:val="00F24A29"/>
    <w:rsid w:val="00F253CA"/>
    <w:rsid w:val="00F32626"/>
    <w:rsid w:val="00F3277C"/>
    <w:rsid w:val="00F32962"/>
    <w:rsid w:val="00F32DB4"/>
    <w:rsid w:val="00F37438"/>
    <w:rsid w:val="00F37F95"/>
    <w:rsid w:val="00F406DA"/>
    <w:rsid w:val="00F40FD3"/>
    <w:rsid w:val="00F4769B"/>
    <w:rsid w:val="00F50BD9"/>
    <w:rsid w:val="00F51271"/>
    <w:rsid w:val="00F516D5"/>
    <w:rsid w:val="00F51B32"/>
    <w:rsid w:val="00F52C19"/>
    <w:rsid w:val="00F5554C"/>
    <w:rsid w:val="00F5655C"/>
    <w:rsid w:val="00F56860"/>
    <w:rsid w:val="00F616B2"/>
    <w:rsid w:val="00F61C5B"/>
    <w:rsid w:val="00F63B40"/>
    <w:rsid w:val="00F663AB"/>
    <w:rsid w:val="00F664C5"/>
    <w:rsid w:val="00F71052"/>
    <w:rsid w:val="00F72B81"/>
    <w:rsid w:val="00F75930"/>
    <w:rsid w:val="00F76978"/>
    <w:rsid w:val="00F76DFC"/>
    <w:rsid w:val="00F77309"/>
    <w:rsid w:val="00F77D17"/>
    <w:rsid w:val="00F80082"/>
    <w:rsid w:val="00F802EF"/>
    <w:rsid w:val="00F818A8"/>
    <w:rsid w:val="00F81B91"/>
    <w:rsid w:val="00F83B9A"/>
    <w:rsid w:val="00F83D48"/>
    <w:rsid w:val="00F85D52"/>
    <w:rsid w:val="00F90221"/>
    <w:rsid w:val="00F94A1D"/>
    <w:rsid w:val="00FA15A0"/>
    <w:rsid w:val="00FA53B3"/>
    <w:rsid w:val="00FA5680"/>
    <w:rsid w:val="00FA6ADA"/>
    <w:rsid w:val="00FA730A"/>
    <w:rsid w:val="00FA7D53"/>
    <w:rsid w:val="00FB2F4C"/>
    <w:rsid w:val="00FB35C8"/>
    <w:rsid w:val="00FB464D"/>
    <w:rsid w:val="00FB6A12"/>
    <w:rsid w:val="00FB6A40"/>
    <w:rsid w:val="00FB7701"/>
    <w:rsid w:val="00FC1AAA"/>
    <w:rsid w:val="00FC1F3F"/>
    <w:rsid w:val="00FC2651"/>
    <w:rsid w:val="00FC3512"/>
    <w:rsid w:val="00FC3922"/>
    <w:rsid w:val="00FD028C"/>
    <w:rsid w:val="00FD1966"/>
    <w:rsid w:val="00FD2A4B"/>
    <w:rsid w:val="00FD2E35"/>
    <w:rsid w:val="00FD60E4"/>
    <w:rsid w:val="00FD66AC"/>
    <w:rsid w:val="00FE0538"/>
    <w:rsid w:val="00FE139C"/>
    <w:rsid w:val="00FE174B"/>
    <w:rsid w:val="00FE27A8"/>
    <w:rsid w:val="00FE31F1"/>
    <w:rsid w:val="00FE7026"/>
    <w:rsid w:val="00FF083C"/>
    <w:rsid w:val="00FF18D8"/>
    <w:rsid w:val="00FF2616"/>
    <w:rsid w:val="00FF330A"/>
    <w:rsid w:val="00FF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D07CA"/>
  <w15:chartTrackingRefBased/>
  <w15:docId w15:val="{35D3CD97-E213-477D-A2D1-0D6EC587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Heading1">
    <w:name w:val="heading 1"/>
    <w:basedOn w:val="Manuscriptbody"/>
    <w:next w:val="Normal"/>
    <w:link w:val="Heading1Char"/>
    <w:qFormat/>
    <w:rsid w:val="006F2D2E"/>
    <w:pPr>
      <w:spacing w:after="120" w:afterAutospacing="0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link w:val="Heading2Char"/>
    <w:qFormat/>
    <w:rsid w:val="000E091A"/>
    <w:pPr>
      <w:tabs>
        <w:tab w:val="num" w:pos="0"/>
        <w:tab w:val="left" w:pos="1152"/>
      </w:tabs>
      <w:spacing w:before="120" w:after="240"/>
      <w:ind w:left="1152" w:hanging="1152"/>
      <w:outlineLvl w:val="1"/>
    </w:pPr>
    <w:rPr>
      <w:rFonts w:ascii="Arial" w:eastAsiaTheme="minorEastAsia" w:hAnsi="Arial" w:cs="Arial"/>
      <w:bCs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0E091A"/>
    <w:p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0E091A"/>
    <w:pPr>
      <w:outlineLvl w:val="3"/>
    </w:pPr>
    <w:rPr>
      <w:bCs w:val="0"/>
      <w:sz w:val="22"/>
      <w:szCs w:val="22"/>
      <w:lang w:val="en-GB"/>
    </w:rPr>
  </w:style>
  <w:style w:type="paragraph" w:styleId="Heading5">
    <w:name w:val="heading 5"/>
    <w:basedOn w:val="Heading4"/>
    <w:next w:val="Normal"/>
    <w:link w:val="Heading5Char"/>
    <w:qFormat/>
    <w:rsid w:val="000E091A"/>
    <w:pPr>
      <w:tabs>
        <w:tab w:val="clear" w:pos="0"/>
        <w:tab w:val="num" w:pos="1440"/>
      </w:tabs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2D2E"/>
    <w:rPr>
      <w:rFonts w:ascii="Tahoma" w:eastAsia="Times New Roman" w:hAnsi="Tahoma" w:cs="Times New Roman"/>
      <w:b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0E091A"/>
    <w:rPr>
      <w:rFonts w:ascii="Arial" w:eastAsiaTheme="minorEastAsia" w:hAnsi="Arial" w:cs="Arial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0E091A"/>
    <w:rPr>
      <w:rFonts w:ascii="Arial" w:eastAsiaTheme="minorEastAsia" w:hAnsi="Arial" w:cs="Arial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0E091A"/>
    <w:rPr>
      <w:rFonts w:ascii="Arial" w:eastAsiaTheme="minorEastAsia" w:hAnsi="Arial" w:cs="Arial"/>
      <w:b/>
      <w:bCs/>
    </w:rPr>
  </w:style>
  <w:style w:type="character" w:customStyle="1" w:styleId="Heading5Char">
    <w:name w:val="Heading 5 Char"/>
    <w:basedOn w:val="DefaultParagraphFont"/>
    <w:link w:val="Heading5"/>
    <w:rsid w:val="000E091A"/>
    <w:rPr>
      <w:rFonts w:ascii="Arial" w:eastAsiaTheme="minorEastAsia" w:hAnsi="Arial" w:cs="Arial"/>
      <w:b/>
      <w:bCs/>
      <w:i/>
    </w:rPr>
  </w:style>
  <w:style w:type="table" w:styleId="TableGrid">
    <w:name w:val="Table Grid"/>
    <w:basedOn w:val="TableNormal"/>
    <w:uiPriority w:val="39"/>
    <w:rsid w:val="000E091A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0E091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E09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E09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0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91A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E0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91A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091A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E091A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0E091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0E091A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E091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nhideWhenUsed/>
    <w:qFormat/>
    <w:rsid w:val="000E091A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9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91A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rsid w:val="000E091A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0E091A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0E091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0E091A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E091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091A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0E091A"/>
    <w:rPr>
      <w:rFonts w:cs="Tahoma"/>
      <w:bCs/>
    </w:rPr>
  </w:style>
  <w:style w:type="paragraph" w:customStyle="1" w:styleId="Manuscriptbody">
    <w:name w:val="Manuscript body"/>
    <w:basedOn w:val="NormalWeb"/>
    <w:link w:val="ManuscriptbodyChar"/>
    <w:qFormat/>
    <w:rsid w:val="000E091A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0E091A"/>
    <w:rPr>
      <w:rFonts w:ascii="Tahoma" w:eastAsia="Times New Roman" w:hAnsi="Tahoma" w:cs="Tahoma"/>
      <w:b/>
      <w:bCs/>
      <w:color w:val="2F5496" w:themeColor="accent1" w:themeShade="BF"/>
      <w:sz w:val="28"/>
      <w:szCs w:val="28"/>
      <w:lang w:val="en-US" w:eastAsia="ja-JP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0E091A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0E091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0E091A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091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E091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E091A"/>
    <w:pPr>
      <w:jc w:val="center"/>
    </w:pPr>
    <w:rPr>
      <w:rFonts w:ascii="Tahoma" w:hAnsi="Tahoma" w:cs="Tahoma"/>
      <w:noProof/>
      <w:lang w:val="en-US"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E091A"/>
    <w:rPr>
      <w:rFonts w:ascii="Tahoma" w:eastAsia="MS ??" w:hAnsi="Tahoma" w:cs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0E091A"/>
    <w:rPr>
      <w:rFonts w:ascii="Tahoma" w:hAnsi="Tahoma" w:cs="Tahoma"/>
      <w:noProof/>
      <w:lang w:val="en-US"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0E091A"/>
    <w:rPr>
      <w:rFonts w:ascii="Tahoma" w:eastAsia="MS ??" w:hAnsi="Tahoma" w:cs="Tahoma"/>
      <w:noProof/>
      <w:sz w:val="24"/>
      <w:szCs w:val="24"/>
      <w:lang w:val="en-US" w:eastAsia="ja-JP"/>
    </w:rPr>
  </w:style>
  <w:style w:type="paragraph" w:customStyle="1" w:styleId="BulletManuscript">
    <w:name w:val="Bullet Manuscript"/>
    <w:basedOn w:val="Manuscriptbody"/>
    <w:link w:val="BulletManuscriptChar"/>
    <w:qFormat/>
    <w:rsid w:val="000E091A"/>
    <w:pPr>
      <w:numPr>
        <w:numId w:val="6"/>
      </w:numPr>
      <w:spacing w:before="240"/>
      <w:ind w:left="714" w:hanging="357"/>
    </w:pPr>
  </w:style>
  <w:style w:type="paragraph" w:customStyle="1" w:styleId="2BulletManuscript">
    <w:name w:val="2. Bullet Manuscript"/>
    <w:basedOn w:val="Manuscriptbody"/>
    <w:qFormat/>
    <w:rsid w:val="000E091A"/>
    <w:pPr>
      <w:numPr>
        <w:ilvl w:val="1"/>
        <w:numId w:val="6"/>
      </w:numPr>
      <w:spacing w:before="240"/>
      <w:ind w:left="1440"/>
    </w:pPr>
    <w:rPr>
      <w:lang w:eastAsia="en-US"/>
    </w:rPr>
  </w:style>
  <w:style w:type="character" w:customStyle="1" w:styleId="BulletManuscriptChar">
    <w:name w:val="Bullet Manuscript Char"/>
    <w:basedOn w:val="ManuscriptbodyChar"/>
    <w:link w:val="BulletManuscript"/>
    <w:rsid w:val="000E091A"/>
    <w:rPr>
      <w:rFonts w:ascii="Tahoma" w:eastAsia="Times New Roman" w:hAnsi="Tahoma" w:cs="Times New Roman"/>
      <w:sz w:val="24"/>
      <w:szCs w:val="24"/>
      <w:lang w:eastAsia="ja-JP"/>
    </w:rPr>
  </w:style>
  <w:style w:type="paragraph" w:customStyle="1" w:styleId="lhNonTOC">
    <w:name w:val="lh:NonTOC"/>
    <w:basedOn w:val="Normal"/>
    <w:next w:val="Normal"/>
    <w:rsid w:val="000E091A"/>
    <w:pPr>
      <w:keepNext/>
      <w:spacing w:after="240"/>
    </w:pPr>
    <w:rPr>
      <w:rFonts w:ascii="Arial" w:eastAsiaTheme="minorEastAsia" w:hAnsi="Arial" w:cs="Arial"/>
      <w:b/>
      <w:bCs/>
      <w:sz w:val="28"/>
      <w:szCs w:val="28"/>
      <w:lang w:val="en-US"/>
    </w:rPr>
  </w:style>
  <w:style w:type="paragraph" w:customStyle="1" w:styleId="listbull">
    <w:name w:val="list:bull"/>
    <w:basedOn w:val="Normal"/>
    <w:link w:val="listbullChar"/>
    <w:qFormat/>
    <w:rsid w:val="000E091A"/>
    <w:pPr>
      <w:spacing w:after="120"/>
    </w:pPr>
    <w:rPr>
      <w:rFonts w:ascii="Times New Roman" w:eastAsiaTheme="minorEastAsia" w:hAnsi="Times New Roman"/>
    </w:rPr>
  </w:style>
  <w:style w:type="character" w:customStyle="1" w:styleId="listbullChar">
    <w:name w:val="list:bull Char"/>
    <w:basedOn w:val="DefaultParagraphFont"/>
    <w:link w:val="listbull"/>
    <w:rsid w:val="000E091A"/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1">
    <w:name w:val="normaltextrun1"/>
    <w:basedOn w:val="DefaultParagraphFont"/>
    <w:rsid w:val="000E091A"/>
  </w:style>
  <w:style w:type="character" w:customStyle="1" w:styleId="eop">
    <w:name w:val="eop"/>
    <w:basedOn w:val="DefaultParagraphFont"/>
    <w:rsid w:val="000E091A"/>
  </w:style>
  <w:style w:type="paragraph" w:customStyle="1" w:styleId="tabletextNS">
    <w:name w:val="table:textNS"/>
    <w:basedOn w:val="Normal"/>
    <w:link w:val="tabletextNSChar"/>
    <w:qFormat/>
    <w:rsid w:val="000E091A"/>
    <w:rPr>
      <w:rFonts w:ascii="Arial Narrow" w:eastAsiaTheme="minorEastAsia" w:hAnsi="Arial Narrow" w:cs="Arial Narrow"/>
      <w:szCs w:val="20"/>
      <w:lang w:val="en-US"/>
    </w:rPr>
  </w:style>
  <w:style w:type="character" w:customStyle="1" w:styleId="tabletextNSChar">
    <w:name w:val="table:textNS Char"/>
    <w:basedOn w:val="DefaultParagraphFont"/>
    <w:link w:val="tabletextNS"/>
    <w:rsid w:val="000E091A"/>
    <w:rPr>
      <w:rFonts w:ascii="Arial Narrow" w:eastAsiaTheme="minorEastAsia" w:hAnsi="Arial Narrow" w:cs="Arial Narrow"/>
      <w:sz w:val="24"/>
      <w:szCs w:val="20"/>
      <w:lang w:val="en-US"/>
    </w:rPr>
  </w:style>
  <w:style w:type="character" w:customStyle="1" w:styleId="orcid-id-https">
    <w:name w:val="orcid-id-https"/>
    <w:basedOn w:val="DefaultParagraphFont"/>
    <w:rsid w:val="000E091A"/>
  </w:style>
  <w:style w:type="character" w:customStyle="1" w:styleId="cf01">
    <w:name w:val="cf01"/>
    <w:basedOn w:val="DefaultParagraphFont"/>
    <w:rsid w:val="000E091A"/>
    <w:rPr>
      <w:rFonts w:ascii="Segoe UI" w:hAnsi="Segoe UI" w:cs="Segoe UI" w:hint="default"/>
      <w:sz w:val="18"/>
      <w:szCs w:val="18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E091A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unhideWhenUsed/>
    <w:qFormat/>
    <w:rsid w:val="000E091A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E091A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913A4"/>
    <w:rPr>
      <w:color w:val="666666"/>
    </w:rPr>
  </w:style>
  <w:style w:type="character" w:customStyle="1" w:styleId="ListParagraphChar">
    <w:name w:val="List Paragraph Char"/>
    <w:link w:val="ListParagraph"/>
    <w:uiPriority w:val="34"/>
    <w:rsid w:val="00AC5B4B"/>
    <w:rPr>
      <w:rFonts w:ascii="Cambria" w:eastAsia="MS ??" w:hAnsi="Cambria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B02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9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FD4B8-5255-7E4D-9D11-4CCE075A7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7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y McCafferty</dc:creator>
  <cp:keywords/>
  <dc:description/>
  <cp:lastModifiedBy>Chloe Foulds</cp:lastModifiedBy>
  <cp:revision>5</cp:revision>
  <dcterms:created xsi:type="dcterms:W3CDTF">2024-11-12T16:30:00Z</dcterms:created>
  <dcterms:modified xsi:type="dcterms:W3CDTF">2024-11-2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4-22T12:39:15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b0038c10-b066-4d7d-aa28-3ee4be54b1ed</vt:lpwstr>
  </property>
  <property fmtid="{D5CDD505-2E9C-101B-9397-08002B2CF9AE}" pid="8" name="MSIP_Label_bea66b2b-af80-48b6-873b-d341d3035cfa_ContentBits">
    <vt:lpwstr>0</vt:lpwstr>
  </property>
</Properties>
</file>